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9D29E" w14:textId="77777777" w:rsidR="00E33865" w:rsidRPr="000643BE" w:rsidRDefault="00E33865" w:rsidP="00E33865">
      <w:pPr>
        <w:pStyle w:val="Heading2"/>
        <w:rPr>
          <w:rFonts w:asciiTheme="minorHAnsi" w:hAnsiTheme="minorHAnsi"/>
          <w:color w:val="000000" w:themeColor="text1"/>
          <w:sz w:val="24"/>
          <w:szCs w:val="24"/>
          <w:lang w:val="en-GB"/>
        </w:rPr>
      </w:pPr>
      <w:bookmarkStart w:id="0" w:name="_Hlk208897107"/>
      <w:r w:rsidRPr="000643BE">
        <w:rPr>
          <w:rFonts w:asciiTheme="minorHAnsi" w:hAnsiTheme="minorHAnsi"/>
          <w:b/>
          <w:bCs/>
          <w:color w:val="000000" w:themeColor="text1"/>
          <w:sz w:val="24"/>
          <w:szCs w:val="24"/>
          <w:lang w:val="en-GB"/>
        </w:rPr>
        <w:t>Supplementary Material</w:t>
      </w:r>
    </w:p>
    <w:p w14:paraId="358AD256" w14:textId="683B4908" w:rsidR="00E33865" w:rsidRPr="000643BE" w:rsidRDefault="00E33865" w:rsidP="00E33865">
      <w:pPr>
        <w:pStyle w:val="Heading2"/>
        <w:rPr>
          <w:rFonts w:asciiTheme="minorHAnsi" w:hAnsiTheme="minorHAnsi"/>
          <w:b/>
          <w:bCs/>
          <w:color w:val="000000" w:themeColor="text1"/>
          <w:sz w:val="24"/>
          <w:szCs w:val="24"/>
          <w:lang w:val="en-GB"/>
        </w:rPr>
      </w:pPr>
      <w:r w:rsidRPr="000643BE">
        <w:rPr>
          <w:rFonts w:asciiTheme="minorHAnsi" w:hAnsiTheme="minorHAnsi"/>
          <w:b/>
          <w:bCs/>
          <w:color w:val="000000" w:themeColor="text1"/>
          <w:sz w:val="24"/>
          <w:szCs w:val="24"/>
          <w:lang w:val="en-GB"/>
        </w:rPr>
        <w:t xml:space="preserve">Optimising Non-Invasive Screening for Hepatic Fibrosis in People Living with HIV and Intermediate FIB-4 </w:t>
      </w:r>
      <w:proofErr w:type="gramStart"/>
      <w:r w:rsidRPr="000643BE">
        <w:rPr>
          <w:rFonts w:asciiTheme="minorHAnsi" w:hAnsiTheme="minorHAnsi"/>
          <w:b/>
          <w:bCs/>
          <w:color w:val="000000" w:themeColor="text1"/>
          <w:sz w:val="24"/>
          <w:szCs w:val="24"/>
          <w:lang w:val="en-GB"/>
        </w:rPr>
        <w:t>Scores</w:t>
      </w:r>
      <w:proofErr w:type="gramEnd"/>
      <w:r w:rsidR="000468CE" w:rsidRPr="000643BE">
        <w:rPr>
          <w:rFonts w:asciiTheme="minorHAnsi" w:hAnsiTheme="minorHAnsi"/>
          <w:b/>
          <w:bCs/>
          <w:color w:val="000000" w:themeColor="text1"/>
          <w:sz w:val="24"/>
          <w:szCs w:val="24"/>
          <w:lang w:val="en-GB"/>
        </w:rPr>
        <w:t>.</w:t>
      </w:r>
    </w:p>
    <w:p w14:paraId="4A4E57D0" w14:textId="77777777" w:rsidR="004337BF" w:rsidRPr="000643BE" w:rsidRDefault="004337BF" w:rsidP="003D7B97">
      <w:pPr>
        <w:rPr>
          <w:b/>
          <w:bCs/>
          <w:sz w:val="24"/>
          <w:szCs w:val="24"/>
          <w:lang w:val="en-GB"/>
        </w:rPr>
      </w:pPr>
    </w:p>
    <w:p w14:paraId="631DEA2E" w14:textId="77777777" w:rsidR="00A559CD" w:rsidRPr="00A559CD" w:rsidRDefault="00A559CD" w:rsidP="00A559CD">
      <w:pPr>
        <w:rPr>
          <w:b/>
          <w:bCs/>
          <w:sz w:val="24"/>
          <w:szCs w:val="24"/>
          <w:lang w:val="en-GB"/>
        </w:rPr>
      </w:pPr>
      <w:r w:rsidRPr="00A559CD">
        <w:rPr>
          <w:b/>
          <w:bCs/>
          <w:sz w:val="24"/>
          <w:szCs w:val="24"/>
          <w:lang w:val="en-GB"/>
        </w:rPr>
        <w:t>Supplementary Section 1 – Data Completeness</w:t>
      </w:r>
    </w:p>
    <w:p w14:paraId="0D3CEC4B" w14:textId="4C68667F" w:rsidR="003D7B97" w:rsidRPr="000643BE" w:rsidRDefault="00E33865" w:rsidP="003D7B97">
      <w:pPr>
        <w:rPr>
          <w:sz w:val="24"/>
          <w:szCs w:val="24"/>
          <w:lang w:val="en-GB"/>
        </w:rPr>
      </w:pPr>
      <w:r w:rsidRPr="00E33865">
        <w:rPr>
          <w:b/>
          <w:bCs/>
          <w:sz w:val="24"/>
          <w:szCs w:val="24"/>
          <w:lang w:val="en-GB"/>
        </w:rPr>
        <w:t>Supplementary Table S1. Percentage of missing data for candidate variables in the London and Madrid cohorts</w:t>
      </w:r>
      <w:r w:rsidR="003D7B97" w:rsidRPr="000643BE">
        <w:rPr>
          <w:i/>
          <w:iCs/>
          <w:color w:val="000000" w:themeColor="text1"/>
          <w:sz w:val="24"/>
          <w:szCs w:val="24"/>
          <w:lang w:val="en-GB"/>
        </w:rPr>
        <w:t xml:space="preserve"> </w:t>
      </w:r>
    </w:p>
    <w:tbl>
      <w:tblPr>
        <w:tblStyle w:val="TableGrid"/>
        <w:tblW w:w="3836" w:type="pct"/>
        <w:tblLook w:val="04A0" w:firstRow="1" w:lastRow="0" w:firstColumn="1" w:lastColumn="0" w:noHBand="0" w:noVBand="1"/>
      </w:tblPr>
      <w:tblGrid>
        <w:gridCol w:w="3048"/>
        <w:gridCol w:w="2410"/>
        <w:gridCol w:w="1929"/>
      </w:tblGrid>
      <w:tr w:rsidR="00E33865" w:rsidRPr="000643BE" w14:paraId="69D68C16" w14:textId="77777777" w:rsidTr="00E33865">
        <w:trPr>
          <w:trHeight w:val="288"/>
        </w:trPr>
        <w:tc>
          <w:tcPr>
            <w:tcW w:w="2063" w:type="pct"/>
            <w:noWrap/>
            <w:hideMark/>
          </w:tcPr>
          <w:p w14:paraId="7541A96C" w14:textId="77777777" w:rsidR="003D7B97" w:rsidRPr="000643BE" w:rsidRDefault="003D7B97" w:rsidP="003368D3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4"/>
                <w:szCs w:val="24"/>
                <w:lang w:val="en-GB" w:eastAsia="es-ES"/>
                <w14:ligatures w14:val="none"/>
              </w:rPr>
            </w:pPr>
          </w:p>
        </w:tc>
        <w:tc>
          <w:tcPr>
            <w:tcW w:w="2937" w:type="pct"/>
            <w:gridSpan w:val="2"/>
            <w:noWrap/>
            <w:hideMark/>
          </w:tcPr>
          <w:p w14:paraId="730D8C91" w14:textId="77777777" w:rsidR="003D7B97" w:rsidRPr="000643BE" w:rsidRDefault="003D7B97" w:rsidP="003368D3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643BE">
              <w:rPr>
                <w:rFonts w:eastAsia="Times New Roman" w:cs="Calibri"/>
                <w:b/>
                <w:bCs/>
                <w:color w:val="000000" w:themeColor="text1"/>
                <w:kern w:val="0"/>
                <w:sz w:val="24"/>
                <w:szCs w:val="24"/>
                <w:lang w:val="en-GB" w:eastAsia="es-ES"/>
                <w14:ligatures w14:val="none"/>
              </w:rPr>
              <w:t>% Missing values</w:t>
            </w:r>
          </w:p>
        </w:tc>
      </w:tr>
      <w:tr w:rsidR="00E33865" w:rsidRPr="000643BE" w14:paraId="0CAD2E76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66C91A1B" w14:textId="77777777" w:rsidR="003D7B97" w:rsidRPr="000643BE" w:rsidRDefault="003D7B97" w:rsidP="003368D3">
            <w:pPr>
              <w:jc w:val="center"/>
              <w:rPr>
                <w:rFonts w:eastAsia="Times New Roman" w:cs="Calibri"/>
                <w:color w:val="000000" w:themeColor="text1"/>
                <w:kern w:val="0"/>
                <w:sz w:val="24"/>
                <w:szCs w:val="24"/>
                <w:lang w:val="en-GB" w:eastAsia="es-ES"/>
                <w14:ligatures w14:val="none"/>
              </w:rPr>
            </w:pPr>
          </w:p>
        </w:tc>
        <w:tc>
          <w:tcPr>
            <w:tcW w:w="1631" w:type="pct"/>
            <w:noWrap/>
            <w:hideMark/>
          </w:tcPr>
          <w:p w14:paraId="4BFB7026" w14:textId="0D54182A" w:rsidR="003D7B97" w:rsidRPr="000643BE" w:rsidRDefault="002467D7" w:rsidP="003368D3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643BE">
              <w:rPr>
                <w:rFonts w:eastAsia="Times New Roman" w:cs="Calibri"/>
                <w:b/>
                <w:bCs/>
                <w:color w:val="000000" w:themeColor="text1"/>
                <w:kern w:val="0"/>
                <w:sz w:val="24"/>
                <w:szCs w:val="24"/>
                <w:lang w:val="en-GB" w:eastAsia="es-ES"/>
                <w14:ligatures w14:val="none"/>
              </w:rPr>
              <w:t>London</w:t>
            </w:r>
          </w:p>
        </w:tc>
        <w:tc>
          <w:tcPr>
            <w:tcW w:w="1306" w:type="pct"/>
            <w:noWrap/>
            <w:hideMark/>
          </w:tcPr>
          <w:p w14:paraId="080A42B1" w14:textId="6E2FC651" w:rsidR="003D7B97" w:rsidRPr="000643BE" w:rsidRDefault="002467D7" w:rsidP="003368D3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kern w:val="0"/>
                <w:sz w:val="24"/>
                <w:szCs w:val="24"/>
                <w:lang w:val="en-GB" w:eastAsia="es-ES"/>
                <w14:ligatures w14:val="none"/>
              </w:rPr>
            </w:pPr>
            <w:r w:rsidRPr="000643BE">
              <w:rPr>
                <w:rFonts w:eastAsia="Times New Roman" w:cs="Calibri"/>
                <w:b/>
                <w:bCs/>
                <w:color w:val="000000" w:themeColor="text1"/>
                <w:kern w:val="0"/>
                <w:sz w:val="24"/>
                <w:szCs w:val="24"/>
                <w:lang w:val="en-GB" w:eastAsia="es-ES"/>
                <w14:ligatures w14:val="none"/>
              </w:rPr>
              <w:t>Madrid</w:t>
            </w:r>
          </w:p>
        </w:tc>
      </w:tr>
      <w:tr w:rsidR="00E33865" w:rsidRPr="000643BE" w14:paraId="575AA9B4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6ADC1425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KPA</w:t>
            </w:r>
          </w:p>
        </w:tc>
        <w:tc>
          <w:tcPr>
            <w:tcW w:w="1631" w:type="pct"/>
            <w:noWrap/>
            <w:hideMark/>
          </w:tcPr>
          <w:p w14:paraId="17FDC0E3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7CDD783D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7978A726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4C2D4DCF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CAP</w:t>
            </w:r>
          </w:p>
        </w:tc>
        <w:tc>
          <w:tcPr>
            <w:tcW w:w="1631" w:type="pct"/>
            <w:noWrap/>
            <w:hideMark/>
          </w:tcPr>
          <w:p w14:paraId="010EDBDD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321562B6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3.83</w:t>
            </w:r>
          </w:p>
        </w:tc>
      </w:tr>
      <w:tr w:rsidR="00E33865" w:rsidRPr="000643BE" w14:paraId="6FCE3F0F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24B149A4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Age</w:t>
            </w:r>
          </w:p>
        </w:tc>
        <w:tc>
          <w:tcPr>
            <w:tcW w:w="1631" w:type="pct"/>
            <w:noWrap/>
            <w:hideMark/>
          </w:tcPr>
          <w:p w14:paraId="4062D8F1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2B297084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187B702F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56560AC0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631" w:type="pct"/>
            <w:noWrap/>
            <w:hideMark/>
          </w:tcPr>
          <w:p w14:paraId="3DE73B98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6AE619DF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10F663D7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528B6B67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Albumin</w:t>
            </w:r>
          </w:p>
        </w:tc>
        <w:tc>
          <w:tcPr>
            <w:tcW w:w="1631" w:type="pct"/>
            <w:noWrap/>
            <w:hideMark/>
          </w:tcPr>
          <w:p w14:paraId="49A42E53" w14:textId="77777777" w:rsidR="003D7B97" w:rsidRPr="000643BE" w:rsidRDefault="003D7B97" w:rsidP="003368D3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3A92132C" w14:textId="77777777" w:rsidR="003D7B97" w:rsidRPr="000643BE" w:rsidRDefault="003D7B97" w:rsidP="003368D3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24.47</w:t>
            </w:r>
          </w:p>
        </w:tc>
      </w:tr>
      <w:tr w:rsidR="00E33865" w:rsidRPr="000643BE" w14:paraId="316B6334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5760F550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ALP</w:t>
            </w:r>
          </w:p>
        </w:tc>
        <w:tc>
          <w:tcPr>
            <w:tcW w:w="1631" w:type="pct"/>
            <w:noWrap/>
            <w:hideMark/>
          </w:tcPr>
          <w:p w14:paraId="3DAFDF78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306" w:type="pct"/>
            <w:noWrap/>
            <w:hideMark/>
          </w:tcPr>
          <w:p w14:paraId="1F1CDD88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53</w:t>
            </w:r>
          </w:p>
        </w:tc>
      </w:tr>
      <w:tr w:rsidR="00E33865" w:rsidRPr="000643BE" w14:paraId="5F9D9D7A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7FC98F96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ALT</w:t>
            </w:r>
          </w:p>
        </w:tc>
        <w:tc>
          <w:tcPr>
            <w:tcW w:w="1631" w:type="pct"/>
            <w:noWrap/>
            <w:hideMark/>
          </w:tcPr>
          <w:p w14:paraId="72967B8E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120EDF6A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63BE1292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3CAF4576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AST</w:t>
            </w:r>
          </w:p>
        </w:tc>
        <w:tc>
          <w:tcPr>
            <w:tcW w:w="1631" w:type="pct"/>
            <w:noWrap/>
            <w:hideMark/>
          </w:tcPr>
          <w:p w14:paraId="2B08882D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015CE4B1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5AB3C00C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0DDB54B1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GGT</w:t>
            </w:r>
          </w:p>
        </w:tc>
        <w:tc>
          <w:tcPr>
            <w:tcW w:w="1631" w:type="pct"/>
            <w:noWrap/>
            <w:hideMark/>
          </w:tcPr>
          <w:p w14:paraId="324CCD96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5.72</w:t>
            </w:r>
          </w:p>
        </w:tc>
        <w:tc>
          <w:tcPr>
            <w:tcW w:w="1306" w:type="pct"/>
            <w:noWrap/>
            <w:hideMark/>
          </w:tcPr>
          <w:p w14:paraId="4777D1AD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.06</w:t>
            </w:r>
          </w:p>
        </w:tc>
      </w:tr>
      <w:tr w:rsidR="00E33865" w:rsidRPr="000643BE" w14:paraId="0E00A146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3CDB8345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Bilirubin</w:t>
            </w:r>
          </w:p>
        </w:tc>
        <w:tc>
          <w:tcPr>
            <w:tcW w:w="1631" w:type="pct"/>
            <w:noWrap/>
            <w:hideMark/>
          </w:tcPr>
          <w:p w14:paraId="4C47D205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7A50EF7E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.06</w:t>
            </w:r>
          </w:p>
        </w:tc>
      </w:tr>
      <w:tr w:rsidR="00E33865" w:rsidRPr="000643BE" w14:paraId="14BB62D5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4937AE81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Total cholesterol</w:t>
            </w:r>
          </w:p>
        </w:tc>
        <w:tc>
          <w:tcPr>
            <w:tcW w:w="1631" w:type="pct"/>
            <w:noWrap/>
            <w:hideMark/>
          </w:tcPr>
          <w:p w14:paraId="782E6DEA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1.79</w:t>
            </w:r>
          </w:p>
        </w:tc>
        <w:tc>
          <w:tcPr>
            <w:tcW w:w="1306" w:type="pct"/>
            <w:noWrap/>
            <w:hideMark/>
          </w:tcPr>
          <w:p w14:paraId="283BAF28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054D2811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73CB3BED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HDL cholesterol</w:t>
            </w:r>
          </w:p>
        </w:tc>
        <w:tc>
          <w:tcPr>
            <w:tcW w:w="1631" w:type="pct"/>
            <w:noWrap/>
            <w:hideMark/>
          </w:tcPr>
          <w:p w14:paraId="56C6D5ED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1.79</w:t>
            </w:r>
          </w:p>
        </w:tc>
        <w:tc>
          <w:tcPr>
            <w:tcW w:w="1306" w:type="pct"/>
            <w:noWrap/>
            <w:hideMark/>
          </w:tcPr>
          <w:p w14:paraId="2509D56B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5E90611F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7C06BE82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HDL-cholesterol ratio</w:t>
            </w:r>
          </w:p>
        </w:tc>
        <w:tc>
          <w:tcPr>
            <w:tcW w:w="1631" w:type="pct"/>
            <w:noWrap/>
            <w:hideMark/>
          </w:tcPr>
          <w:p w14:paraId="29C7731F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1.79</w:t>
            </w:r>
          </w:p>
        </w:tc>
        <w:tc>
          <w:tcPr>
            <w:tcW w:w="1306" w:type="pct"/>
            <w:noWrap/>
            <w:hideMark/>
          </w:tcPr>
          <w:p w14:paraId="63982355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6B22AE7C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63EADC05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LDL cholesterol</w:t>
            </w:r>
          </w:p>
        </w:tc>
        <w:tc>
          <w:tcPr>
            <w:tcW w:w="1631" w:type="pct"/>
            <w:noWrap/>
            <w:hideMark/>
          </w:tcPr>
          <w:p w14:paraId="44078C06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4.41</w:t>
            </w:r>
          </w:p>
        </w:tc>
        <w:tc>
          <w:tcPr>
            <w:tcW w:w="1306" w:type="pct"/>
            <w:noWrap/>
            <w:hideMark/>
          </w:tcPr>
          <w:p w14:paraId="7093A4B5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53</w:t>
            </w:r>
          </w:p>
        </w:tc>
      </w:tr>
      <w:tr w:rsidR="00E33865" w:rsidRPr="000643BE" w14:paraId="10326D15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2C8CB945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Triglycerides</w:t>
            </w:r>
          </w:p>
        </w:tc>
        <w:tc>
          <w:tcPr>
            <w:tcW w:w="1631" w:type="pct"/>
            <w:noWrap/>
            <w:hideMark/>
          </w:tcPr>
          <w:p w14:paraId="2DAC4709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1.79</w:t>
            </w:r>
          </w:p>
        </w:tc>
        <w:tc>
          <w:tcPr>
            <w:tcW w:w="1306" w:type="pct"/>
            <w:noWrap/>
            <w:hideMark/>
          </w:tcPr>
          <w:p w14:paraId="452DFC3C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709B1C22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798F6597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Creatinine</w:t>
            </w:r>
          </w:p>
        </w:tc>
        <w:tc>
          <w:tcPr>
            <w:tcW w:w="1631" w:type="pct"/>
            <w:noWrap/>
            <w:hideMark/>
          </w:tcPr>
          <w:p w14:paraId="0D393D15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.31</w:t>
            </w:r>
          </w:p>
        </w:tc>
        <w:tc>
          <w:tcPr>
            <w:tcW w:w="1306" w:type="pct"/>
            <w:noWrap/>
            <w:hideMark/>
          </w:tcPr>
          <w:p w14:paraId="67E8FF68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53</w:t>
            </w:r>
          </w:p>
        </w:tc>
      </w:tr>
      <w:tr w:rsidR="00E33865" w:rsidRPr="000643BE" w14:paraId="36DDBD43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09933F03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Urea</w:t>
            </w:r>
          </w:p>
        </w:tc>
        <w:tc>
          <w:tcPr>
            <w:tcW w:w="1631" w:type="pct"/>
            <w:noWrap/>
            <w:hideMark/>
          </w:tcPr>
          <w:p w14:paraId="70E516E6" w14:textId="77777777" w:rsidR="003D7B97" w:rsidRPr="000643BE" w:rsidRDefault="003D7B97" w:rsidP="003368D3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1.31</w:t>
            </w:r>
          </w:p>
        </w:tc>
        <w:tc>
          <w:tcPr>
            <w:tcW w:w="1306" w:type="pct"/>
            <w:noWrap/>
            <w:hideMark/>
          </w:tcPr>
          <w:p w14:paraId="1FAC7A54" w14:textId="77777777" w:rsidR="003D7B97" w:rsidRPr="000643BE" w:rsidRDefault="003D7B97" w:rsidP="003368D3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92.55</w:t>
            </w:r>
          </w:p>
        </w:tc>
      </w:tr>
      <w:tr w:rsidR="00E33865" w:rsidRPr="000643BE" w14:paraId="62BC42C5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73B27786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Hemoglobin</w:t>
            </w:r>
            <w:proofErr w:type="spellEnd"/>
          </w:p>
        </w:tc>
        <w:tc>
          <w:tcPr>
            <w:tcW w:w="1631" w:type="pct"/>
            <w:noWrap/>
            <w:hideMark/>
          </w:tcPr>
          <w:p w14:paraId="20A034C3" w14:textId="77777777" w:rsidR="003D7B97" w:rsidRPr="000643BE" w:rsidRDefault="003D7B97" w:rsidP="003368D3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3D14D1AA" w14:textId="77777777" w:rsidR="003D7B97" w:rsidRPr="000643BE" w:rsidRDefault="003D7B97" w:rsidP="003368D3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31.38</w:t>
            </w:r>
          </w:p>
        </w:tc>
      </w:tr>
      <w:tr w:rsidR="00E33865" w:rsidRPr="000643BE" w14:paraId="71E0C00C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6B5A5B80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MVC</w:t>
            </w:r>
          </w:p>
        </w:tc>
        <w:tc>
          <w:tcPr>
            <w:tcW w:w="1631" w:type="pct"/>
            <w:noWrap/>
            <w:hideMark/>
          </w:tcPr>
          <w:p w14:paraId="047538D6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20121C9F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.66</w:t>
            </w:r>
          </w:p>
        </w:tc>
      </w:tr>
      <w:tr w:rsidR="00E33865" w:rsidRPr="000643BE" w14:paraId="1ABA747D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563486B7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Platelet count</w:t>
            </w:r>
          </w:p>
        </w:tc>
        <w:tc>
          <w:tcPr>
            <w:tcW w:w="1631" w:type="pct"/>
            <w:noWrap/>
            <w:hideMark/>
          </w:tcPr>
          <w:p w14:paraId="38210C26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66DBD655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17F1153F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7E13B1AE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White cell count</w:t>
            </w:r>
          </w:p>
        </w:tc>
        <w:tc>
          <w:tcPr>
            <w:tcW w:w="1631" w:type="pct"/>
            <w:noWrap/>
            <w:hideMark/>
          </w:tcPr>
          <w:p w14:paraId="54944AFC" w14:textId="77777777" w:rsidR="003D7B97" w:rsidRPr="000643BE" w:rsidRDefault="003D7B97" w:rsidP="003368D3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580D793E" w14:textId="77777777" w:rsidR="003D7B97" w:rsidRPr="000643BE" w:rsidRDefault="003D7B97" w:rsidP="003368D3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33.51</w:t>
            </w:r>
          </w:p>
        </w:tc>
      </w:tr>
      <w:tr w:rsidR="00E33865" w:rsidRPr="000643BE" w14:paraId="52F02954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16C8BD93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Sodium</w:t>
            </w:r>
          </w:p>
        </w:tc>
        <w:tc>
          <w:tcPr>
            <w:tcW w:w="1631" w:type="pct"/>
            <w:noWrap/>
            <w:hideMark/>
          </w:tcPr>
          <w:p w14:paraId="2E1D5FE9" w14:textId="77777777" w:rsidR="003D7B97" w:rsidRPr="000643BE" w:rsidRDefault="003D7B97" w:rsidP="003368D3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37F52744" w14:textId="77777777" w:rsidR="003D7B97" w:rsidRPr="000643BE" w:rsidRDefault="003D7B97" w:rsidP="003368D3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54.26</w:t>
            </w:r>
          </w:p>
        </w:tc>
      </w:tr>
      <w:tr w:rsidR="00E33865" w:rsidRPr="000643BE" w14:paraId="4271D108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626E5C3F" w14:textId="22B08BF2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H</w:t>
            </w:r>
            <w:r w:rsidR="00DC05E3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IV</w:t>
            </w: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viral load</w:t>
            </w:r>
          </w:p>
        </w:tc>
        <w:tc>
          <w:tcPr>
            <w:tcW w:w="1631" w:type="pct"/>
            <w:noWrap/>
            <w:hideMark/>
          </w:tcPr>
          <w:p w14:paraId="3ED5C9D5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.62</w:t>
            </w:r>
          </w:p>
        </w:tc>
        <w:tc>
          <w:tcPr>
            <w:tcW w:w="1306" w:type="pct"/>
            <w:noWrap/>
            <w:hideMark/>
          </w:tcPr>
          <w:p w14:paraId="2AACCE44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53</w:t>
            </w:r>
          </w:p>
        </w:tc>
      </w:tr>
      <w:tr w:rsidR="00E33865" w:rsidRPr="000643BE" w14:paraId="337667CC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236D00F1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HIV time</w:t>
            </w:r>
          </w:p>
        </w:tc>
        <w:tc>
          <w:tcPr>
            <w:tcW w:w="1631" w:type="pct"/>
            <w:noWrap/>
            <w:hideMark/>
          </w:tcPr>
          <w:p w14:paraId="27C9D9A5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.31</w:t>
            </w:r>
          </w:p>
        </w:tc>
        <w:tc>
          <w:tcPr>
            <w:tcW w:w="1306" w:type="pct"/>
            <w:noWrap/>
            <w:hideMark/>
          </w:tcPr>
          <w:p w14:paraId="05AF5C59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7F5373B0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6078D00E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DM</w:t>
            </w:r>
          </w:p>
        </w:tc>
        <w:tc>
          <w:tcPr>
            <w:tcW w:w="1631" w:type="pct"/>
            <w:noWrap/>
            <w:hideMark/>
          </w:tcPr>
          <w:p w14:paraId="15D285DA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.31</w:t>
            </w:r>
          </w:p>
        </w:tc>
        <w:tc>
          <w:tcPr>
            <w:tcW w:w="1306" w:type="pct"/>
            <w:noWrap/>
            <w:hideMark/>
          </w:tcPr>
          <w:p w14:paraId="4865AABA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6753114D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3F8A2A23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VHC</w:t>
            </w:r>
          </w:p>
        </w:tc>
        <w:tc>
          <w:tcPr>
            <w:tcW w:w="1631" w:type="pct"/>
            <w:noWrap/>
            <w:hideMark/>
          </w:tcPr>
          <w:p w14:paraId="327F5CA7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5B1247A3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3DE4244F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78CBB60C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BMI</w:t>
            </w:r>
          </w:p>
        </w:tc>
        <w:tc>
          <w:tcPr>
            <w:tcW w:w="1631" w:type="pct"/>
            <w:noWrap/>
            <w:hideMark/>
          </w:tcPr>
          <w:p w14:paraId="3A13ECF6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3.10</w:t>
            </w:r>
          </w:p>
        </w:tc>
        <w:tc>
          <w:tcPr>
            <w:tcW w:w="1306" w:type="pct"/>
            <w:noWrap/>
            <w:hideMark/>
          </w:tcPr>
          <w:p w14:paraId="297663EC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53</w:t>
            </w:r>
          </w:p>
        </w:tc>
      </w:tr>
      <w:tr w:rsidR="00E33865" w:rsidRPr="000643BE" w14:paraId="4E28383B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7451C0CA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Alcohol</w:t>
            </w:r>
          </w:p>
        </w:tc>
        <w:tc>
          <w:tcPr>
            <w:tcW w:w="1631" w:type="pct"/>
            <w:noWrap/>
            <w:hideMark/>
          </w:tcPr>
          <w:p w14:paraId="7F5DFA44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4.41</w:t>
            </w:r>
          </w:p>
        </w:tc>
        <w:tc>
          <w:tcPr>
            <w:tcW w:w="1306" w:type="pct"/>
            <w:noWrap/>
            <w:hideMark/>
          </w:tcPr>
          <w:p w14:paraId="535710B1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.26</w:t>
            </w:r>
          </w:p>
        </w:tc>
      </w:tr>
      <w:tr w:rsidR="00E33865" w:rsidRPr="000643BE" w14:paraId="5CDFD3CF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780218C8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FIB4</w:t>
            </w:r>
          </w:p>
        </w:tc>
        <w:tc>
          <w:tcPr>
            <w:tcW w:w="1631" w:type="pct"/>
            <w:noWrap/>
            <w:hideMark/>
          </w:tcPr>
          <w:p w14:paraId="037D9956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04702248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260AA024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11CD9A1F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FIB4_group</w:t>
            </w:r>
          </w:p>
        </w:tc>
        <w:tc>
          <w:tcPr>
            <w:tcW w:w="1631" w:type="pct"/>
            <w:noWrap/>
            <w:hideMark/>
          </w:tcPr>
          <w:p w14:paraId="179E5CA6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3155076D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6F925514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00AE39C2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APRI</w:t>
            </w:r>
          </w:p>
        </w:tc>
        <w:tc>
          <w:tcPr>
            <w:tcW w:w="1631" w:type="pct"/>
            <w:noWrap/>
            <w:hideMark/>
          </w:tcPr>
          <w:p w14:paraId="36EA6F30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5AB8689E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  <w:tr w:rsidR="00E33865" w:rsidRPr="000643BE" w14:paraId="57CA2947" w14:textId="77777777" w:rsidTr="00E33865">
        <w:trPr>
          <w:trHeight w:val="300"/>
        </w:trPr>
        <w:tc>
          <w:tcPr>
            <w:tcW w:w="2063" w:type="pct"/>
            <w:noWrap/>
            <w:hideMark/>
          </w:tcPr>
          <w:p w14:paraId="5BD6DEBE" w14:textId="77777777" w:rsidR="003D7B97" w:rsidRPr="000643BE" w:rsidRDefault="003D7B97" w:rsidP="00E33865">
            <w:pPr>
              <w:jc w:val="right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643BE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APRI_group</w:t>
            </w:r>
            <w:proofErr w:type="spellEnd"/>
          </w:p>
        </w:tc>
        <w:tc>
          <w:tcPr>
            <w:tcW w:w="1631" w:type="pct"/>
            <w:noWrap/>
            <w:hideMark/>
          </w:tcPr>
          <w:p w14:paraId="5D2C103D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306" w:type="pct"/>
            <w:noWrap/>
            <w:hideMark/>
          </w:tcPr>
          <w:p w14:paraId="7E77DF9B" w14:textId="77777777" w:rsidR="003D7B97" w:rsidRPr="000643BE" w:rsidRDefault="003D7B97" w:rsidP="003368D3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0643BE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00</w:t>
            </w:r>
          </w:p>
        </w:tc>
      </w:tr>
    </w:tbl>
    <w:p w14:paraId="019E7F42" w14:textId="77777777" w:rsidR="003D7B97" w:rsidRPr="000643BE" w:rsidRDefault="003D7B97" w:rsidP="003D7B97">
      <w:pPr>
        <w:rPr>
          <w:color w:val="000000" w:themeColor="text1"/>
          <w:sz w:val="24"/>
          <w:szCs w:val="24"/>
          <w:lang w:val="en-GB"/>
        </w:rPr>
      </w:pPr>
    </w:p>
    <w:p w14:paraId="3884C11F" w14:textId="77777777" w:rsidR="003D7B97" w:rsidRPr="000643BE" w:rsidRDefault="003D7B97" w:rsidP="000643BE">
      <w:pPr>
        <w:jc w:val="both"/>
        <w:rPr>
          <w:color w:val="000000" w:themeColor="text1"/>
          <w:sz w:val="24"/>
          <w:szCs w:val="24"/>
          <w:lang w:val="en-GB"/>
        </w:rPr>
      </w:pPr>
      <w:r w:rsidRPr="000643BE">
        <w:rPr>
          <w:color w:val="000000" w:themeColor="text1"/>
          <w:sz w:val="24"/>
          <w:szCs w:val="24"/>
          <w:lang w:val="en-GB"/>
        </w:rPr>
        <w:lastRenderedPageBreak/>
        <w:t xml:space="preserve">KPA: kilopascals; CAP: controlled attenuation parameter; er; </w:t>
      </w:r>
      <w:proofErr w:type="spellStart"/>
      <w:r w:rsidRPr="000643BE">
        <w:rPr>
          <w:color w:val="000000" w:themeColor="text1"/>
          <w:sz w:val="24"/>
          <w:szCs w:val="24"/>
          <w:lang w:val="en-GB"/>
        </w:rPr>
        <w:t>HepB</w:t>
      </w:r>
      <w:proofErr w:type="spellEnd"/>
      <w:r w:rsidRPr="000643BE">
        <w:rPr>
          <w:color w:val="000000" w:themeColor="text1"/>
          <w:sz w:val="24"/>
          <w:szCs w:val="24"/>
          <w:lang w:val="en-GB"/>
        </w:rPr>
        <w:t xml:space="preserve"> Ag: hepatitis B surface antigen; </w:t>
      </w:r>
      <w:proofErr w:type="spellStart"/>
      <w:r w:rsidRPr="000643BE">
        <w:rPr>
          <w:color w:val="000000" w:themeColor="text1"/>
          <w:sz w:val="24"/>
          <w:szCs w:val="24"/>
          <w:lang w:val="en-GB"/>
        </w:rPr>
        <w:t>HepB</w:t>
      </w:r>
      <w:proofErr w:type="spellEnd"/>
      <w:r w:rsidRPr="000643BE">
        <w:rPr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0643BE">
        <w:rPr>
          <w:color w:val="000000" w:themeColor="text1"/>
          <w:sz w:val="24"/>
          <w:szCs w:val="24"/>
          <w:lang w:val="en-GB"/>
        </w:rPr>
        <w:t>dna</w:t>
      </w:r>
      <w:proofErr w:type="spellEnd"/>
      <w:r w:rsidRPr="000643BE">
        <w:rPr>
          <w:color w:val="000000" w:themeColor="text1"/>
          <w:sz w:val="24"/>
          <w:szCs w:val="24"/>
          <w:lang w:val="en-GB"/>
        </w:rPr>
        <w:t xml:space="preserve">: hepatitis B viral load; </w:t>
      </w:r>
      <w:proofErr w:type="spellStart"/>
      <w:r w:rsidRPr="000643BE">
        <w:rPr>
          <w:color w:val="000000" w:themeColor="text1"/>
          <w:sz w:val="24"/>
          <w:szCs w:val="24"/>
          <w:lang w:val="en-GB"/>
        </w:rPr>
        <w:t>HepB</w:t>
      </w:r>
      <w:proofErr w:type="spellEnd"/>
      <w:r w:rsidRPr="000643BE">
        <w:rPr>
          <w:color w:val="000000" w:themeColor="text1"/>
          <w:sz w:val="24"/>
          <w:szCs w:val="24"/>
          <w:lang w:val="en-GB"/>
        </w:rPr>
        <w:t xml:space="preserve"> time: time since hepatitis B diagnosis; ALP: alkaline phosphatase; ALT: alanine aminotransferase; AST: aspartate aminotransferase; GGT: gamma-glutamyl transferase; HDL cholesterol: high-density lipoprotein cholesterol; LDL cholesterol: low-density lipoprotein cholesterol; MVC: mean corpuscular volume; HIV time: time since human immunodeficiency virus diagnosis; DM: diabetes mellitus; VHC: hepatitis C virus; BMI: body mass index; FIB4: fibrosis-4 index; FIB4_group: fibrosis-4 index category; APRI: aspartate aminotransferase to platelet ratio index; </w:t>
      </w:r>
      <w:proofErr w:type="spellStart"/>
      <w:r w:rsidRPr="000643BE">
        <w:rPr>
          <w:color w:val="000000" w:themeColor="text1"/>
          <w:sz w:val="24"/>
          <w:szCs w:val="24"/>
          <w:lang w:val="en-GB"/>
        </w:rPr>
        <w:t>APRI_group</w:t>
      </w:r>
      <w:proofErr w:type="spellEnd"/>
      <w:r w:rsidRPr="000643BE">
        <w:rPr>
          <w:color w:val="000000" w:themeColor="text1"/>
          <w:sz w:val="24"/>
          <w:szCs w:val="24"/>
          <w:lang w:val="en-GB"/>
        </w:rPr>
        <w:t>: aspartate aminotransferase to platelet ratio index category.</w:t>
      </w:r>
    </w:p>
    <w:p w14:paraId="206FE750" w14:textId="77777777" w:rsidR="009434CD" w:rsidRDefault="000468CE">
      <w:pPr>
        <w:rPr>
          <w:b/>
          <w:bCs/>
          <w:color w:val="000000" w:themeColor="text1"/>
          <w:sz w:val="24"/>
          <w:szCs w:val="24"/>
          <w:lang w:val="en-GB"/>
        </w:rPr>
        <w:sectPr w:rsidR="009434CD" w:rsidSect="009434CD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>
        <w:rPr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107139CD" w14:textId="77777777" w:rsidR="00A559CD" w:rsidRPr="00A559CD" w:rsidRDefault="00A559CD" w:rsidP="00A559CD">
      <w:pPr>
        <w:rPr>
          <w:b/>
          <w:bCs/>
          <w:color w:val="000000" w:themeColor="text1"/>
          <w:sz w:val="24"/>
          <w:szCs w:val="24"/>
          <w:lang w:val="en-GB"/>
        </w:rPr>
      </w:pPr>
      <w:r w:rsidRPr="00A559CD">
        <w:rPr>
          <w:b/>
          <w:bCs/>
          <w:color w:val="000000" w:themeColor="text1"/>
          <w:sz w:val="24"/>
          <w:szCs w:val="24"/>
          <w:lang w:val="en-GB"/>
        </w:rPr>
        <w:lastRenderedPageBreak/>
        <w:t>Supplementary Section 2 – Cohort Characteristics by Fibrosis Threshold</w:t>
      </w:r>
    </w:p>
    <w:p w14:paraId="2EFB3520" w14:textId="4E246F0B" w:rsidR="00A559CD" w:rsidRPr="009434CD" w:rsidRDefault="00A559CD">
      <w:pPr>
        <w:rPr>
          <w:b/>
          <w:bCs/>
          <w:color w:val="000000" w:themeColor="text1"/>
          <w:sz w:val="24"/>
          <w:szCs w:val="24"/>
          <w:lang w:val="en-GB"/>
        </w:rPr>
      </w:pPr>
      <w:r w:rsidRPr="00A559CD">
        <w:rPr>
          <w:b/>
          <w:bCs/>
          <w:color w:val="000000" w:themeColor="text1"/>
          <w:sz w:val="24"/>
          <w:szCs w:val="24"/>
          <w:lang w:val="en-GB"/>
        </w:rPr>
        <w:t>Supplementary Table S2</w:t>
      </w:r>
      <w:r w:rsidR="009434CD">
        <w:rPr>
          <w:b/>
          <w:bCs/>
          <w:color w:val="000000" w:themeColor="text1"/>
          <w:sz w:val="24"/>
          <w:szCs w:val="24"/>
          <w:lang w:val="en-GB"/>
        </w:rPr>
        <w:t>.</w:t>
      </w:r>
      <w:r>
        <w:rPr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A559CD">
        <w:rPr>
          <w:b/>
          <w:bCs/>
          <w:color w:val="000000" w:themeColor="text1"/>
          <w:sz w:val="24"/>
          <w:szCs w:val="24"/>
          <w:lang w:val="en-GB"/>
        </w:rPr>
        <w:t>Baseline characteristics stratified by fibrosis status (TE cut-off ≥8 kPa)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1559"/>
        <w:gridCol w:w="1701"/>
        <w:gridCol w:w="1701"/>
        <w:gridCol w:w="1134"/>
        <w:gridCol w:w="1559"/>
        <w:gridCol w:w="1701"/>
        <w:gridCol w:w="1843"/>
      </w:tblGrid>
      <w:tr w:rsidR="00663479" w:rsidRPr="00827D7B" w14:paraId="2C17F581" w14:textId="77777777" w:rsidTr="00827D7B">
        <w:trPr>
          <w:trHeight w:val="598"/>
        </w:trPr>
        <w:tc>
          <w:tcPr>
            <w:tcW w:w="2122" w:type="dxa"/>
            <w:vMerge w:val="restart"/>
            <w:vAlign w:val="bottom"/>
          </w:tcPr>
          <w:p w14:paraId="2DA369AA" w14:textId="156EFDDE" w:rsidR="00663479" w:rsidRPr="00827D7B" w:rsidRDefault="00663479" w:rsidP="00663479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6095" w:type="dxa"/>
            <w:gridSpan w:val="4"/>
            <w:vAlign w:val="center"/>
          </w:tcPr>
          <w:p w14:paraId="12C7409F" w14:textId="15583D2D" w:rsidR="00663479" w:rsidRPr="00827D7B" w:rsidRDefault="00663479" w:rsidP="009434CD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LONDON COHORT</w:t>
            </w:r>
          </w:p>
        </w:tc>
        <w:tc>
          <w:tcPr>
            <w:tcW w:w="6237" w:type="dxa"/>
            <w:gridSpan w:val="4"/>
            <w:shd w:val="clear" w:color="auto" w:fill="E8E8E8" w:themeFill="background2"/>
            <w:vAlign w:val="center"/>
          </w:tcPr>
          <w:p w14:paraId="18A27966" w14:textId="3A1FE18F" w:rsidR="00663479" w:rsidRPr="00827D7B" w:rsidRDefault="00663479" w:rsidP="009434CD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MADRID COHORT</w:t>
            </w:r>
          </w:p>
        </w:tc>
      </w:tr>
      <w:tr w:rsidR="00827D7B" w:rsidRPr="00827D7B" w14:paraId="7F774D32" w14:textId="77777777" w:rsidTr="00827D7B">
        <w:trPr>
          <w:trHeight w:val="579"/>
        </w:trPr>
        <w:tc>
          <w:tcPr>
            <w:tcW w:w="2122" w:type="dxa"/>
            <w:vMerge/>
            <w:hideMark/>
          </w:tcPr>
          <w:p w14:paraId="44244141" w14:textId="77777777" w:rsidR="00663479" w:rsidRPr="00827D7B" w:rsidRDefault="00663479" w:rsidP="009434CD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  <w:hideMark/>
          </w:tcPr>
          <w:p w14:paraId="3DE82B6D" w14:textId="77777777" w:rsidR="00663479" w:rsidRPr="00827D7B" w:rsidRDefault="00663479" w:rsidP="009434CD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559" w:type="dxa"/>
            <w:vAlign w:val="center"/>
            <w:hideMark/>
          </w:tcPr>
          <w:p w14:paraId="0ED6B770" w14:textId="77777777" w:rsidR="00663479" w:rsidRPr="00827D7B" w:rsidRDefault="00663479" w:rsidP="009434CD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1701" w:type="dxa"/>
            <w:vAlign w:val="center"/>
            <w:hideMark/>
          </w:tcPr>
          <w:p w14:paraId="5E47F810" w14:textId="77777777" w:rsidR="00663479" w:rsidRPr="00827D7B" w:rsidRDefault="00663479" w:rsidP="009434CD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KPA &lt;8</w:t>
            </w:r>
          </w:p>
        </w:tc>
        <w:tc>
          <w:tcPr>
            <w:tcW w:w="1701" w:type="dxa"/>
            <w:vAlign w:val="center"/>
            <w:hideMark/>
          </w:tcPr>
          <w:p w14:paraId="0A045662" w14:textId="77777777" w:rsidR="00663479" w:rsidRPr="00827D7B" w:rsidRDefault="00663479" w:rsidP="009434CD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KPA ≥8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63729589" w14:textId="77777777" w:rsidR="00663479" w:rsidRPr="00827D7B" w:rsidRDefault="00663479" w:rsidP="009434CD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3DDFA1DB" w14:textId="77777777" w:rsidR="00663479" w:rsidRPr="00827D7B" w:rsidRDefault="00663479" w:rsidP="009434CD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4751166A" w14:textId="77777777" w:rsidR="00663479" w:rsidRPr="00827D7B" w:rsidRDefault="00663479" w:rsidP="009434CD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KPA &lt;8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0CD5C1C5" w14:textId="77777777" w:rsidR="00663479" w:rsidRPr="00827D7B" w:rsidRDefault="00663479" w:rsidP="009434CD">
            <w:pPr>
              <w:jc w:val="center"/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KPA ≥8</w:t>
            </w:r>
          </w:p>
        </w:tc>
      </w:tr>
      <w:tr w:rsidR="00827D7B" w:rsidRPr="00827D7B" w14:paraId="1C2619E7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1ED984EE" w14:textId="257B745C" w:rsidR="00A559CD" w:rsidRPr="00827D7B" w:rsidRDefault="00663479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134" w:type="dxa"/>
            <w:vAlign w:val="center"/>
            <w:hideMark/>
          </w:tcPr>
          <w:p w14:paraId="19CD6B6A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1559" w:type="dxa"/>
            <w:vAlign w:val="center"/>
            <w:hideMark/>
          </w:tcPr>
          <w:p w14:paraId="789E89E3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29</w:t>
            </w:r>
          </w:p>
        </w:tc>
        <w:tc>
          <w:tcPr>
            <w:tcW w:w="1701" w:type="dxa"/>
            <w:vAlign w:val="center"/>
            <w:hideMark/>
          </w:tcPr>
          <w:p w14:paraId="751CB522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03</w:t>
            </w:r>
          </w:p>
        </w:tc>
        <w:tc>
          <w:tcPr>
            <w:tcW w:w="1701" w:type="dxa"/>
            <w:vAlign w:val="center"/>
            <w:hideMark/>
          </w:tcPr>
          <w:p w14:paraId="695DDA4D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6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508CAD0A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3FD73625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88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3E44F74B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62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76CFC784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6</w:t>
            </w:r>
          </w:p>
        </w:tc>
      </w:tr>
      <w:tr w:rsidR="00827D7B" w:rsidRPr="00827D7B" w14:paraId="76BA0CA3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222DBC9B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ge (years), median</w:t>
            </w:r>
          </w:p>
          <w:p w14:paraId="7CBC6BA3" w14:textId="4FA9568E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637A394F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14:paraId="44F226B4" w14:textId="77777777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52.0</w:t>
            </w:r>
          </w:p>
          <w:p w14:paraId="62F57785" w14:textId="18C3B264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46.0–59.0]</w:t>
            </w:r>
          </w:p>
        </w:tc>
        <w:tc>
          <w:tcPr>
            <w:tcW w:w="1701" w:type="dxa"/>
            <w:vAlign w:val="center"/>
            <w:hideMark/>
          </w:tcPr>
          <w:p w14:paraId="1AD5E504" w14:textId="77777777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52.0</w:t>
            </w:r>
          </w:p>
          <w:p w14:paraId="7DF711C3" w14:textId="20B6AB49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45.0–59.0]</w:t>
            </w:r>
          </w:p>
        </w:tc>
        <w:tc>
          <w:tcPr>
            <w:tcW w:w="1701" w:type="dxa"/>
            <w:vAlign w:val="center"/>
            <w:hideMark/>
          </w:tcPr>
          <w:p w14:paraId="21F7F8AE" w14:textId="03B09150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53.5</w:t>
            </w:r>
          </w:p>
          <w:p w14:paraId="0A716DFD" w14:textId="31BC5AE6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48.0–60.0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3C953809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31260146" w14:textId="27C35B68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9.2</w:t>
            </w:r>
          </w:p>
          <w:p w14:paraId="439382CB" w14:textId="7CFA80A4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41.9–54.2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4D9C91E9" w14:textId="0C965C7E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8.7</w:t>
            </w:r>
          </w:p>
          <w:p w14:paraId="0D0D7134" w14:textId="1A0BB146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41.3–53.8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4A3020D6" w14:textId="7F671657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54.6</w:t>
            </w:r>
          </w:p>
          <w:p w14:paraId="57BC87FE" w14:textId="0A967C6D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50.5–58.6]</w:t>
            </w:r>
          </w:p>
        </w:tc>
      </w:tr>
      <w:tr w:rsidR="00827D7B" w:rsidRPr="00827D7B" w14:paraId="6BC686A8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5A83C299" w14:textId="77777777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Gender, n (%) – Male</w:t>
            </w:r>
          </w:p>
        </w:tc>
        <w:tc>
          <w:tcPr>
            <w:tcW w:w="1134" w:type="dxa"/>
            <w:vAlign w:val="center"/>
            <w:hideMark/>
          </w:tcPr>
          <w:p w14:paraId="0BCD4B51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1559" w:type="dxa"/>
            <w:vAlign w:val="center"/>
            <w:hideMark/>
          </w:tcPr>
          <w:p w14:paraId="5DCF0CD5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00 (87.3)</w:t>
            </w:r>
          </w:p>
        </w:tc>
        <w:tc>
          <w:tcPr>
            <w:tcW w:w="1701" w:type="dxa"/>
            <w:vAlign w:val="center"/>
            <w:hideMark/>
          </w:tcPr>
          <w:p w14:paraId="6B2C403C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75 (86.2)</w:t>
            </w:r>
          </w:p>
        </w:tc>
        <w:tc>
          <w:tcPr>
            <w:tcW w:w="1701" w:type="dxa"/>
            <w:vAlign w:val="center"/>
            <w:hideMark/>
          </w:tcPr>
          <w:p w14:paraId="1BA93D7A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5 (96.2)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46A83894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3E8F55A4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69 (89.9)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1BD5402F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43 (88.3)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5F0C091D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6 (100.0)</w:t>
            </w:r>
          </w:p>
        </w:tc>
      </w:tr>
      <w:tr w:rsidR="00827D7B" w:rsidRPr="00827D7B" w14:paraId="252794D3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3A28D52A" w14:textId="77777777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Gender, n (%) – Female</w:t>
            </w:r>
          </w:p>
        </w:tc>
        <w:tc>
          <w:tcPr>
            <w:tcW w:w="1134" w:type="dxa"/>
            <w:vAlign w:val="center"/>
            <w:hideMark/>
          </w:tcPr>
          <w:p w14:paraId="4B8688F2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1559" w:type="dxa"/>
            <w:vAlign w:val="center"/>
            <w:hideMark/>
          </w:tcPr>
          <w:p w14:paraId="034079D8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9 (12.7)</w:t>
            </w:r>
          </w:p>
        </w:tc>
        <w:tc>
          <w:tcPr>
            <w:tcW w:w="1701" w:type="dxa"/>
            <w:vAlign w:val="center"/>
            <w:hideMark/>
          </w:tcPr>
          <w:p w14:paraId="5B8F0359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8 (13.8)</w:t>
            </w:r>
          </w:p>
        </w:tc>
        <w:tc>
          <w:tcPr>
            <w:tcW w:w="1701" w:type="dxa"/>
            <w:vAlign w:val="center"/>
            <w:hideMark/>
          </w:tcPr>
          <w:p w14:paraId="188049CC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 (3.8)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0C9BE723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53FEDCE4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9 (10.1)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736CF2FD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9 (11.7)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35B2BDC9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 (0.0)</w:t>
            </w:r>
          </w:p>
        </w:tc>
      </w:tr>
      <w:tr w:rsidR="00827D7B" w:rsidRPr="00827D7B" w14:paraId="7868FB3D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48E0D784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</w:rPr>
              <w:t>GGT(U/L), median</w:t>
            </w:r>
          </w:p>
          <w:p w14:paraId="7A851D18" w14:textId="74B8B299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5FBA15A2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6</w:t>
            </w:r>
          </w:p>
        </w:tc>
        <w:tc>
          <w:tcPr>
            <w:tcW w:w="1559" w:type="dxa"/>
            <w:vAlign w:val="center"/>
            <w:hideMark/>
          </w:tcPr>
          <w:p w14:paraId="74FBE5E2" w14:textId="30D0F185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58.0</w:t>
            </w:r>
          </w:p>
          <w:p w14:paraId="00DCC1B2" w14:textId="08746964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4.0–109.0]</w:t>
            </w:r>
          </w:p>
        </w:tc>
        <w:tc>
          <w:tcPr>
            <w:tcW w:w="1701" w:type="dxa"/>
            <w:vAlign w:val="center"/>
            <w:hideMark/>
          </w:tcPr>
          <w:p w14:paraId="1E1307B1" w14:textId="5ACE3862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51.0</w:t>
            </w:r>
          </w:p>
          <w:p w14:paraId="2FFF74F9" w14:textId="7EAF1705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3.0–94.5]</w:t>
            </w:r>
          </w:p>
        </w:tc>
        <w:tc>
          <w:tcPr>
            <w:tcW w:w="1701" w:type="dxa"/>
            <w:vAlign w:val="center"/>
            <w:hideMark/>
          </w:tcPr>
          <w:p w14:paraId="4E22070E" w14:textId="3455E2DE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11.0</w:t>
            </w:r>
          </w:p>
          <w:p w14:paraId="76374DD8" w14:textId="68EFAF39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72.0–276.2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42B2578F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5AA5E529" w14:textId="5DED1B44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51.5</w:t>
            </w:r>
          </w:p>
          <w:p w14:paraId="4ED5E363" w14:textId="0A758CC4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1.0–93.5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4836E160" w14:textId="6C3BD784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50.5</w:t>
            </w:r>
          </w:p>
          <w:p w14:paraId="7E813004" w14:textId="29554B4F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0.0–87.5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17C954E5" w14:textId="4EC7DEA9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52.0</w:t>
            </w:r>
          </w:p>
          <w:p w14:paraId="3D1C0E9A" w14:textId="7C710B3E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41.0–129.0]</w:t>
            </w:r>
          </w:p>
        </w:tc>
      </w:tr>
      <w:tr w:rsidR="00827D7B" w:rsidRPr="00827D7B" w14:paraId="397884DF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1B4F6622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</w:rPr>
              <w:t xml:space="preserve">ALP(U/L), median </w:t>
            </w:r>
          </w:p>
          <w:p w14:paraId="6E7B566F" w14:textId="6CA89B01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0CAFC328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14:paraId="3BE603C0" w14:textId="64B5CF09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85.0</w:t>
            </w:r>
          </w:p>
          <w:p w14:paraId="4DDE9F7C" w14:textId="7DDDAA95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68.8–103.5]</w:t>
            </w:r>
          </w:p>
        </w:tc>
        <w:tc>
          <w:tcPr>
            <w:tcW w:w="1701" w:type="dxa"/>
            <w:vAlign w:val="center"/>
            <w:hideMark/>
          </w:tcPr>
          <w:p w14:paraId="7FFBE719" w14:textId="2DD47DB6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84.0</w:t>
            </w:r>
          </w:p>
          <w:p w14:paraId="70993C99" w14:textId="5DA0E19B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68.0–100.5]</w:t>
            </w:r>
          </w:p>
        </w:tc>
        <w:tc>
          <w:tcPr>
            <w:tcW w:w="1701" w:type="dxa"/>
            <w:vAlign w:val="center"/>
            <w:hideMark/>
          </w:tcPr>
          <w:p w14:paraId="197FF9DA" w14:textId="4BE7891B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08.0</w:t>
            </w:r>
          </w:p>
          <w:p w14:paraId="41B6B0A5" w14:textId="33E5FF4D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80.0–116.0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18A3758C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21617C30" w14:textId="0C83B06C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84.0</w:t>
            </w:r>
          </w:p>
          <w:p w14:paraId="51E139E6" w14:textId="2ECD9F35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66.0–99.5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6830AF9A" w14:textId="3313CA05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84.0</w:t>
            </w:r>
          </w:p>
          <w:p w14:paraId="487715AE" w14:textId="766DAA71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67.0–101.0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710F639E" w14:textId="1939F0CB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73.5</w:t>
            </w:r>
          </w:p>
          <w:p w14:paraId="1B8787FC" w14:textId="21CA82FA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64.2–88.5]</w:t>
            </w:r>
          </w:p>
        </w:tc>
      </w:tr>
      <w:tr w:rsidR="00827D7B" w:rsidRPr="00827D7B" w14:paraId="21AB8788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408C931E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</w:rPr>
              <w:t xml:space="preserve">AST(U/L), median </w:t>
            </w:r>
          </w:p>
          <w:p w14:paraId="5F8E2CEF" w14:textId="500DE810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6C5EC96D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14:paraId="3A302199" w14:textId="5ED76074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0.0</w:t>
            </w:r>
          </w:p>
          <w:p w14:paraId="0B625D6D" w14:textId="022AACB4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1.0–51.0]</w:t>
            </w:r>
          </w:p>
        </w:tc>
        <w:tc>
          <w:tcPr>
            <w:tcW w:w="1701" w:type="dxa"/>
            <w:vAlign w:val="center"/>
            <w:hideMark/>
          </w:tcPr>
          <w:p w14:paraId="1EC480CA" w14:textId="079C31A3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8.0</w:t>
            </w:r>
          </w:p>
          <w:p w14:paraId="57A6D79E" w14:textId="6385CADE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0.0–50.0]</w:t>
            </w:r>
          </w:p>
        </w:tc>
        <w:tc>
          <w:tcPr>
            <w:tcW w:w="1701" w:type="dxa"/>
            <w:vAlign w:val="center"/>
            <w:hideMark/>
          </w:tcPr>
          <w:p w14:paraId="18565F95" w14:textId="0E28F87C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8.0</w:t>
            </w:r>
          </w:p>
          <w:p w14:paraId="36AAAB01" w14:textId="738D8C90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41.2–92.0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4C6F20B3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6F19BD18" w14:textId="54D15E59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4.0</w:t>
            </w:r>
          </w:p>
          <w:p w14:paraId="5E465CF9" w14:textId="449DA6ED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27.0–43.0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21F9755A" w14:textId="7F1D6A19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3.0</w:t>
            </w:r>
          </w:p>
          <w:p w14:paraId="4C69B684" w14:textId="49782A3E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26.2–41.0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7A9E4F06" w14:textId="267C4542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5.5</w:t>
            </w:r>
          </w:p>
          <w:p w14:paraId="0E8BBBAD" w14:textId="7A17B59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5.5–54.8]</w:t>
            </w:r>
          </w:p>
        </w:tc>
      </w:tr>
      <w:tr w:rsidR="00827D7B" w:rsidRPr="00827D7B" w14:paraId="0678B43F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18C2942C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otal</w:t>
            </w:r>
            <w:r w:rsidR="009434CD"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bilirubin</w:t>
            </w:r>
          </w:p>
          <w:p w14:paraId="24FFA345" w14:textId="1465999B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(mg/dL), median </w:t>
            </w:r>
          </w:p>
          <w:p w14:paraId="4C7B4246" w14:textId="6BF4AF8D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2FAA576A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14:paraId="5CBF263A" w14:textId="0879B857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4</w:t>
            </w:r>
          </w:p>
          <w:p w14:paraId="34E84B22" w14:textId="4C0451B3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0.3–0.6]</w:t>
            </w:r>
          </w:p>
        </w:tc>
        <w:tc>
          <w:tcPr>
            <w:tcW w:w="1701" w:type="dxa"/>
            <w:vAlign w:val="center"/>
            <w:hideMark/>
          </w:tcPr>
          <w:p w14:paraId="47DC2E34" w14:textId="40A1A065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4</w:t>
            </w:r>
          </w:p>
          <w:p w14:paraId="4E973815" w14:textId="7FE9CFF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0.3–0.6]</w:t>
            </w:r>
          </w:p>
        </w:tc>
        <w:tc>
          <w:tcPr>
            <w:tcW w:w="1701" w:type="dxa"/>
            <w:vAlign w:val="center"/>
            <w:hideMark/>
          </w:tcPr>
          <w:p w14:paraId="3092844A" w14:textId="139324C7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5</w:t>
            </w:r>
          </w:p>
          <w:p w14:paraId="1A4F6A94" w14:textId="019E4A3C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0.3–0.7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73B86749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6B323EC0" w14:textId="0EF690DB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6</w:t>
            </w:r>
          </w:p>
          <w:p w14:paraId="045F4C37" w14:textId="5BA8863A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0.5–0.7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04737051" w14:textId="241FDBA1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6</w:t>
            </w:r>
          </w:p>
          <w:p w14:paraId="56FB94A6" w14:textId="26CF942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0.4–0.7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14EB6D5F" w14:textId="7539808F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.5</w:t>
            </w:r>
          </w:p>
          <w:p w14:paraId="0C8286C4" w14:textId="264A8C0C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0.5–0.8]</w:t>
            </w:r>
          </w:p>
        </w:tc>
      </w:tr>
      <w:tr w:rsidR="00827D7B" w:rsidRPr="00827D7B" w14:paraId="0113C530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51E29853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Albumin</w:t>
            </w:r>
          </w:p>
          <w:p w14:paraId="4423F67E" w14:textId="7BBB0CAF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(mg/dL), median </w:t>
            </w:r>
          </w:p>
          <w:p w14:paraId="5FA77A59" w14:textId="7E2748E2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370DA1A4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14:paraId="73FD0223" w14:textId="3A05DC52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.7</w:t>
            </w:r>
          </w:p>
          <w:p w14:paraId="20FEED57" w14:textId="2C2A75FC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4.5–4.9]</w:t>
            </w:r>
          </w:p>
        </w:tc>
        <w:tc>
          <w:tcPr>
            <w:tcW w:w="1701" w:type="dxa"/>
            <w:vAlign w:val="center"/>
            <w:hideMark/>
          </w:tcPr>
          <w:p w14:paraId="7C2B8EE5" w14:textId="0DE1FEB3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.7</w:t>
            </w:r>
          </w:p>
          <w:p w14:paraId="6EE3F77F" w14:textId="4C47DE64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4.5–4.9]</w:t>
            </w:r>
          </w:p>
        </w:tc>
        <w:tc>
          <w:tcPr>
            <w:tcW w:w="1701" w:type="dxa"/>
            <w:vAlign w:val="center"/>
            <w:hideMark/>
          </w:tcPr>
          <w:p w14:paraId="1A7D324E" w14:textId="31F4C264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.7</w:t>
            </w:r>
          </w:p>
          <w:p w14:paraId="3A9ABB9F" w14:textId="2E15EEF6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4.5–4.9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5D1C9F99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6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1ABC4D0E" w14:textId="15D233FF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.4</w:t>
            </w:r>
          </w:p>
          <w:p w14:paraId="2E238C72" w14:textId="4FFF9322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4.3–4.6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198FBF10" w14:textId="3C2183EC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.5</w:t>
            </w:r>
          </w:p>
          <w:p w14:paraId="24CFBF6B" w14:textId="44E4D36C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4.3–4.6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60D38CEC" w14:textId="6CCEB6BE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.4</w:t>
            </w:r>
          </w:p>
          <w:p w14:paraId="50EF22B8" w14:textId="3AA180B6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4.3–4.6]</w:t>
            </w:r>
          </w:p>
        </w:tc>
      </w:tr>
      <w:tr w:rsidR="00827D7B" w:rsidRPr="00827D7B" w14:paraId="0A363510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0A755386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lastRenderedPageBreak/>
              <w:t>Total cholesterol</w:t>
            </w:r>
          </w:p>
          <w:p w14:paraId="44EDCF30" w14:textId="72323056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(mg/dL), median </w:t>
            </w:r>
          </w:p>
          <w:p w14:paraId="6E807BD4" w14:textId="32B42B4C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521B7977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559" w:type="dxa"/>
            <w:vAlign w:val="center"/>
            <w:hideMark/>
          </w:tcPr>
          <w:p w14:paraId="0E943D25" w14:textId="51459833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85.6</w:t>
            </w:r>
          </w:p>
          <w:p w14:paraId="030F9C6E" w14:textId="220AACCF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59.5–215.6]</w:t>
            </w:r>
          </w:p>
        </w:tc>
        <w:tc>
          <w:tcPr>
            <w:tcW w:w="1701" w:type="dxa"/>
            <w:vAlign w:val="center"/>
            <w:hideMark/>
          </w:tcPr>
          <w:p w14:paraId="4E8010A0" w14:textId="75ECBC0F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85.6</w:t>
            </w:r>
          </w:p>
          <w:p w14:paraId="08F0E568" w14:textId="33689745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62.4–216.6]</w:t>
            </w:r>
          </w:p>
        </w:tc>
        <w:tc>
          <w:tcPr>
            <w:tcW w:w="1701" w:type="dxa"/>
            <w:vAlign w:val="center"/>
            <w:hideMark/>
          </w:tcPr>
          <w:p w14:paraId="63C46C14" w14:textId="15F77BFF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74.0</w:t>
            </w:r>
          </w:p>
          <w:p w14:paraId="1C9D782A" w14:textId="639B9C34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54.7–205.0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6017A243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00489184" w14:textId="525C925E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84.0</w:t>
            </w:r>
          </w:p>
          <w:p w14:paraId="05B8CC15" w14:textId="2A044144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61.8–203.2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6256DEC9" w14:textId="77777777" w:rsidR="00663479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189.0 </w:t>
            </w:r>
          </w:p>
          <w:p w14:paraId="1D79F46F" w14:textId="20E0923C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63.0–206.8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1622B96E" w14:textId="44680AD9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70.5</w:t>
            </w:r>
          </w:p>
          <w:p w14:paraId="6AA2FFA4" w14:textId="7863578D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54.0–183.0]</w:t>
            </w:r>
          </w:p>
        </w:tc>
      </w:tr>
      <w:tr w:rsidR="00827D7B" w:rsidRPr="00827D7B" w14:paraId="6A49059D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14E2A546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HDL cholesterol</w:t>
            </w:r>
          </w:p>
          <w:p w14:paraId="3C912423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(mg/dL), median </w:t>
            </w:r>
          </w:p>
          <w:p w14:paraId="5C9E4B4D" w14:textId="55EB3D07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3FBBB46C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559" w:type="dxa"/>
            <w:vAlign w:val="center"/>
            <w:hideMark/>
          </w:tcPr>
          <w:p w14:paraId="0E3D5F5B" w14:textId="6674F37B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6.4</w:t>
            </w:r>
          </w:p>
          <w:p w14:paraId="1F0558D8" w14:textId="67FA73E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8.7–58.0]</w:t>
            </w:r>
          </w:p>
        </w:tc>
        <w:tc>
          <w:tcPr>
            <w:tcW w:w="1701" w:type="dxa"/>
            <w:vAlign w:val="center"/>
            <w:hideMark/>
          </w:tcPr>
          <w:p w14:paraId="2B2E267E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6.4 [38.7–58.0]</w:t>
            </w:r>
          </w:p>
        </w:tc>
        <w:tc>
          <w:tcPr>
            <w:tcW w:w="1701" w:type="dxa"/>
            <w:vAlign w:val="center"/>
            <w:hideMark/>
          </w:tcPr>
          <w:p w14:paraId="29D84C62" w14:textId="2FADAEEB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8.7</w:t>
            </w:r>
          </w:p>
          <w:p w14:paraId="24878951" w14:textId="75C536E8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4.8–50.3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7EAB9E39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377BF8CA" w14:textId="351C432A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0.0</w:t>
            </w:r>
          </w:p>
          <w:p w14:paraId="18E1DA95" w14:textId="01731868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4.0–49.0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2B8B52EF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1.0 [35.0–49.0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07086D6A" w14:textId="18497B46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7.0</w:t>
            </w:r>
          </w:p>
          <w:p w14:paraId="1AF95545" w14:textId="1219E8E6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1.5–46.8]</w:t>
            </w:r>
          </w:p>
        </w:tc>
      </w:tr>
      <w:tr w:rsidR="00827D7B" w:rsidRPr="00827D7B" w14:paraId="2D75D5FD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24358FD1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LDL cholesterol</w:t>
            </w:r>
          </w:p>
          <w:p w14:paraId="773AD15E" w14:textId="77777777" w:rsidR="009434CD" w:rsidRPr="00827D7B" w:rsidRDefault="009434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(mg/dL), </w:t>
            </w:r>
            <w:r w:rsidR="00A559CD"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edian</w:t>
            </w:r>
          </w:p>
          <w:p w14:paraId="0E69582A" w14:textId="7C94E5A4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7A680DF5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3</w:t>
            </w:r>
          </w:p>
        </w:tc>
        <w:tc>
          <w:tcPr>
            <w:tcW w:w="1559" w:type="dxa"/>
            <w:vAlign w:val="center"/>
            <w:hideMark/>
          </w:tcPr>
          <w:p w14:paraId="39A3FBA2" w14:textId="560AFE2D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00.5</w:t>
            </w:r>
          </w:p>
          <w:p w14:paraId="04EC73E2" w14:textId="637FD1E4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81.2–127.6]</w:t>
            </w:r>
          </w:p>
        </w:tc>
        <w:tc>
          <w:tcPr>
            <w:tcW w:w="1701" w:type="dxa"/>
            <w:vAlign w:val="center"/>
            <w:hideMark/>
          </w:tcPr>
          <w:p w14:paraId="11228E99" w14:textId="7EC5E4B4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00.5</w:t>
            </w:r>
          </w:p>
          <w:p w14:paraId="7E264C96" w14:textId="62F94D9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81.2–127.6]</w:t>
            </w:r>
          </w:p>
        </w:tc>
        <w:tc>
          <w:tcPr>
            <w:tcW w:w="1701" w:type="dxa"/>
            <w:vAlign w:val="center"/>
            <w:hideMark/>
          </w:tcPr>
          <w:p w14:paraId="44CF667D" w14:textId="08E3BDDD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96.7</w:t>
            </w:r>
          </w:p>
          <w:p w14:paraId="1E550C22" w14:textId="69F706DE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79.3–125.7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3FBF2E92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45691C28" w14:textId="23F76D20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11.0</w:t>
            </w:r>
          </w:p>
          <w:p w14:paraId="246A760D" w14:textId="7B033730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92.0–128.5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3B5BB4FE" w14:textId="6622340C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13.0</w:t>
            </w:r>
          </w:p>
          <w:p w14:paraId="233F907D" w14:textId="6C6A0C03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95.0–129.0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265E7E24" w14:textId="49339EE1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92.0</w:t>
            </w:r>
          </w:p>
          <w:p w14:paraId="5896D4FD" w14:textId="483B4F50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84.5–118.8]</w:t>
            </w:r>
          </w:p>
        </w:tc>
      </w:tr>
      <w:tr w:rsidR="00827D7B" w:rsidRPr="00827D7B" w14:paraId="40A987C1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6DB1137B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HDL ratio, median </w:t>
            </w:r>
          </w:p>
          <w:p w14:paraId="1C9F09DA" w14:textId="267EE8AE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1C49B9DA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559" w:type="dxa"/>
            <w:vAlign w:val="center"/>
            <w:hideMark/>
          </w:tcPr>
          <w:p w14:paraId="578C4BB3" w14:textId="5C62F481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.0</w:t>
            </w:r>
          </w:p>
          <w:p w14:paraId="536BA8E0" w14:textId="4D307884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.1–4.9]</w:t>
            </w:r>
          </w:p>
        </w:tc>
        <w:tc>
          <w:tcPr>
            <w:tcW w:w="1701" w:type="dxa"/>
            <w:vAlign w:val="center"/>
            <w:hideMark/>
          </w:tcPr>
          <w:p w14:paraId="22CAA822" w14:textId="5B4ADFBD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.0</w:t>
            </w:r>
          </w:p>
          <w:p w14:paraId="643A7A8E" w14:textId="3C40F382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.1–4.9]</w:t>
            </w:r>
          </w:p>
        </w:tc>
        <w:tc>
          <w:tcPr>
            <w:tcW w:w="1701" w:type="dxa"/>
            <w:vAlign w:val="center"/>
            <w:hideMark/>
          </w:tcPr>
          <w:p w14:paraId="5C193B9E" w14:textId="62763E8F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.3</w:t>
            </w:r>
          </w:p>
          <w:p w14:paraId="327C89FB" w14:textId="53A0D506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.5–5.3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6EC62757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5A5001FC" w14:textId="6D4AD92D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.5</w:t>
            </w:r>
          </w:p>
          <w:p w14:paraId="42E0278C" w14:textId="4F110094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.7–5.3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394BEEC6" w14:textId="6B7A7C65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.5</w:t>
            </w:r>
          </w:p>
          <w:p w14:paraId="2C59F1C3" w14:textId="4A6900AE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.7–5.3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667AC890" w14:textId="550321DB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.6</w:t>
            </w:r>
          </w:p>
          <w:p w14:paraId="119C9FC2" w14:textId="3113FA6C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3.5–5.2]</w:t>
            </w:r>
          </w:p>
        </w:tc>
      </w:tr>
      <w:tr w:rsidR="00827D7B" w:rsidRPr="00827D7B" w14:paraId="18D682D2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249B7E11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Triglycerides</w:t>
            </w:r>
          </w:p>
          <w:p w14:paraId="40FFF400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(mg/dL), median </w:t>
            </w:r>
          </w:p>
          <w:p w14:paraId="42C9CC62" w14:textId="7C401203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52B29A33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559" w:type="dxa"/>
            <w:vAlign w:val="center"/>
            <w:hideMark/>
          </w:tcPr>
          <w:p w14:paraId="43804F89" w14:textId="7436AF70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41.7</w:t>
            </w:r>
          </w:p>
          <w:p w14:paraId="28D28520" w14:textId="564C2DA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97.4–221.4]</w:t>
            </w:r>
          </w:p>
        </w:tc>
        <w:tc>
          <w:tcPr>
            <w:tcW w:w="1701" w:type="dxa"/>
            <w:vAlign w:val="center"/>
            <w:hideMark/>
          </w:tcPr>
          <w:p w14:paraId="53CC0E44" w14:textId="70F55691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41.7</w:t>
            </w:r>
          </w:p>
          <w:p w14:paraId="2F49D400" w14:textId="4C938E6F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97.4–221.4]</w:t>
            </w:r>
          </w:p>
        </w:tc>
        <w:tc>
          <w:tcPr>
            <w:tcW w:w="1701" w:type="dxa"/>
            <w:vAlign w:val="center"/>
            <w:hideMark/>
          </w:tcPr>
          <w:p w14:paraId="05C0B2AF" w14:textId="0F06F4AF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86.0</w:t>
            </w:r>
          </w:p>
          <w:p w14:paraId="3E56C065" w14:textId="574B7B29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24.0–283.4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211FA59B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21F1E0D8" w14:textId="18E5A8BB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46.5</w:t>
            </w:r>
          </w:p>
          <w:p w14:paraId="5620E6A7" w14:textId="553D0B93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97.0–213.8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07760225" w14:textId="3D86C887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44.0</w:t>
            </w:r>
          </w:p>
          <w:p w14:paraId="473D691D" w14:textId="17C1F8E4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97.0–205.8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6C446ACC" w14:textId="76C7BE87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59.0</w:t>
            </w:r>
          </w:p>
          <w:p w14:paraId="19F64C36" w14:textId="0F6D3985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12.2–231.0]</w:t>
            </w:r>
          </w:p>
        </w:tc>
      </w:tr>
      <w:tr w:rsidR="00827D7B" w:rsidRPr="00827D7B" w14:paraId="6899641D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2B950F63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Platelets</w:t>
            </w:r>
            <w:r w:rsidR="009434CD"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edian</w:t>
            </w:r>
          </w:p>
          <w:p w14:paraId="78656589" w14:textId="30E06525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64F54243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14:paraId="16D249CD" w14:textId="67E538ED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31.0</w:t>
            </w:r>
          </w:p>
          <w:p w14:paraId="2FFBEA2B" w14:textId="2C781BE1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98.0–269.0]</w:t>
            </w:r>
          </w:p>
        </w:tc>
        <w:tc>
          <w:tcPr>
            <w:tcW w:w="1701" w:type="dxa"/>
            <w:vAlign w:val="center"/>
            <w:hideMark/>
          </w:tcPr>
          <w:p w14:paraId="111DE652" w14:textId="5FC5CDEA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30.0</w:t>
            </w:r>
          </w:p>
          <w:p w14:paraId="6E5347B0" w14:textId="1C6606C1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98.0–269.0]</w:t>
            </w:r>
          </w:p>
        </w:tc>
        <w:tc>
          <w:tcPr>
            <w:tcW w:w="1701" w:type="dxa"/>
            <w:vAlign w:val="center"/>
            <w:hideMark/>
          </w:tcPr>
          <w:p w14:paraId="4470F35A" w14:textId="4279607A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45.5</w:t>
            </w:r>
          </w:p>
          <w:p w14:paraId="0BF22380" w14:textId="431980DA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93.5–277.2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6348A304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491687BE" w14:textId="4576F353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24.0</w:t>
            </w:r>
          </w:p>
          <w:p w14:paraId="74A2AF29" w14:textId="3C349A76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89.0–264.5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5AF97EF6" w14:textId="7F618A2B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26.5</w:t>
            </w:r>
          </w:p>
          <w:p w14:paraId="2026A884" w14:textId="00626CED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93.2–266.8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017FC010" w14:textId="5BFE9DB6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19.5</w:t>
            </w:r>
          </w:p>
          <w:p w14:paraId="061B83BC" w14:textId="30888C6B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87.0–259.8]</w:t>
            </w:r>
          </w:p>
        </w:tc>
      </w:tr>
      <w:tr w:rsidR="00827D7B" w:rsidRPr="00827D7B" w14:paraId="5C5271E0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7C351187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MCV</w:t>
            </w:r>
            <w:r w:rsidR="009434CD"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(</w:t>
            </w:r>
            <w:proofErr w:type="spellStart"/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fL</w:t>
            </w:r>
            <w:proofErr w:type="spellEnd"/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), median</w:t>
            </w:r>
          </w:p>
          <w:p w14:paraId="5FA29BCD" w14:textId="376A185A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7C3FFD8E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14:paraId="22BAF712" w14:textId="51F54654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94.2</w:t>
            </w:r>
          </w:p>
          <w:p w14:paraId="3DEF3AFB" w14:textId="68767031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90.0–98.2]</w:t>
            </w:r>
          </w:p>
        </w:tc>
        <w:tc>
          <w:tcPr>
            <w:tcW w:w="1701" w:type="dxa"/>
            <w:vAlign w:val="center"/>
            <w:hideMark/>
          </w:tcPr>
          <w:p w14:paraId="51A956DE" w14:textId="4997DDFB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93.7</w:t>
            </w:r>
          </w:p>
          <w:p w14:paraId="1DB6758B" w14:textId="1CCBCDF8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90.0–97.8]</w:t>
            </w:r>
          </w:p>
        </w:tc>
        <w:tc>
          <w:tcPr>
            <w:tcW w:w="1701" w:type="dxa"/>
            <w:vAlign w:val="center"/>
            <w:hideMark/>
          </w:tcPr>
          <w:p w14:paraId="7BC81E79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96.0 [91.3–98.8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47460503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7A229C1C" w14:textId="622BBB60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94.0</w:t>
            </w:r>
          </w:p>
          <w:p w14:paraId="643B2412" w14:textId="1E09D44F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91.2–97.4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678899F7" w14:textId="42C03FDF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94.0</w:t>
            </w:r>
          </w:p>
          <w:p w14:paraId="4BE3BA87" w14:textId="6AA56E62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91.4–97.4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6BAB19CE" w14:textId="645F1A5D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94.0</w:t>
            </w:r>
          </w:p>
          <w:p w14:paraId="7A77ADC6" w14:textId="1CF7DB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90.7–97.0]</w:t>
            </w:r>
          </w:p>
        </w:tc>
      </w:tr>
      <w:tr w:rsidR="00827D7B" w:rsidRPr="00827D7B" w14:paraId="151FA893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61E77C42" w14:textId="77777777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HIV viral load (&lt;50 </w:t>
            </w:r>
            <w:r w:rsidRPr="00827D7B">
              <w:rPr>
                <w:rFonts w:cs="Calibri"/>
                <w:color w:val="000000" w:themeColor="text1"/>
                <w:sz w:val="24"/>
                <w:szCs w:val="24"/>
              </w:rPr>
              <w:t>copies/</w:t>
            </w:r>
            <w:proofErr w:type="spellStart"/>
            <w:r w:rsidRPr="00827D7B">
              <w:rPr>
                <w:rFonts w:cs="Calibri"/>
                <w:color w:val="000000" w:themeColor="text1"/>
                <w:sz w:val="24"/>
                <w:szCs w:val="24"/>
              </w:rPr>
              <w:t>mL</w:t>
            </w:r>
            <w:proofErr w:type="spellEnd"/>
            <w:r w:rsidRPr="00827D7B">
              <w:rPr>
                <w:rFonts w:cs="Calibri"/>
                <w:color w:val="000000" w:themeColor="text1"/>
                <w:sz w:val="24"/>
                <w:szCs w:val="24"/>
              </w:rPr>
              <w:t>)</w:t>
            </w: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, %</w:t>
            </w:r>
          </w:p>
        </w:tc>
        <w:tc>
          <w:tcPr>
            <w:tcW w:w="1134" w:type="dxa"/>
            <w:vAlign w:val="center"/>
            <w:hideMark/>
          </w:tcPr>
          <w:p w14:paraId="0896E0AC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14:paraId="1F35E128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00%</w:t>
            </w:r>
          </w:p>
        </w:tc>
        <w:tc>
          <w:tcPr>
            <w:tcW w:w="1701" w:type="dxa"/>
            <w:vAlign w:val="center"/>
            <w:hideMark/>
          </w:tcPr>
          <w:p w14:paraId="710B779F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00%</w:t>
            </w:r>
          </w:p>
        </w:tc>
        <w:tc>
          <w:tcPr>
            <w:tcW w:w="1701" w:type="dxa"/>
            <w:vAlign w:val="center"/>
            <w:hideMark/>
          </w:tcPr>
          <w:p w14:paraId="5FF90286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00%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6EE2C0F1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0C10DDD5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00%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7E1AE6A7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00%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690F904C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00%</w:t>
            </w:r>
          </w:p>
        </w:tc>
      </w:tr>
      <w:tr w:rsidR="00827D7B" w:rsidRPr="00827D7B" w14:paraId="5FE0C14E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476FA711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HIV time since diagnosis (months), median </w:t>
            </w:r>
          </w:p>
          <w:p w14:paraId="7A92D7A1" w14:textId="1AEE6A45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6E673F96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  <w:vAlign w:val="center"/>
            <w:hideMark/>
          </w:tcPr>
          <w:p w14:paraId="532C175E" w14:textId="2F833F26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57.2</w:t>
            </w:r>
          </w:p>
          <w:p w14:paraId="09FF4054" w14:textId="79A53D42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81.3–227.7]</w:t>
            </w:r>
          </w:p>
        </w:tc>
        <w:tc>
          <w:tcPr>
            <w:tcW w:w="1701" w:type="dxa"/>
            <w:vAlign w:val="center"/>
            <w:hideMark/>
          </w:tcPr>
          <w:p w14:paraId="306E738B" w14:textId="591A54B8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52.8</w:t>
            </w:r>
          </w:p>
          <w:p w14:paraId="20537A1C" w14:textId="570D331B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80.2–214.0]</w:t>
            </w:r>
          </w:p>
        </w:tc>
        <w:tc>
          <w:tcPr>
            <w:tcW w:w="1701" w:type="dxa"/>
            <w:vAlign w:val="center"/>
            <w:hideMark/>
          </w:tcPr>
          <w:p w14:paraId="51E67726" w14:textId="6230EE5C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04.7</w:t>
            </w:r>
          </w:p>
          <w:p w14:paraId="3D80425D" w14:textId="18536215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23.9–292.6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7C7EBA7B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149592AB" w14:textId="0A351F42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50.4</w:t>
            </w:r>
          </w:p>
          <w:p w14:paraId="24C4F294" w14:textId="4EF47E14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81.4–247.0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1D47E83F" w14:textId="32FCE6AB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41.9</w:t>
            </w:r>
          </w:p>
          <w:p w14:paraId="329ACED7" w14:textId="59C2B288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77.4–237.1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2DC476E5" w14:textId="2B29F0BC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26.1</w:t>
            </w:r>
          </w:p>
          <w:p w14:paraId="77FDD4FC" w14:textId="7E8775F0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119.3–265.5]</w:t>
            </w:r>
          </w:p>
        </w:tc>
      </w:tr>
      <w:tr w:rsidR="00827D7B" w:rsidRPr="00827D7B" w14:paraId="69F9861A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4C64AD9E" w14:textId="77777777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Diabetes mellitus, n (%)</w:t>
            </w:r>
          </w:p>
        </w:tc>
        <w:tc>
          <w:tcPr>
            <w:tcW w:w="1134" w:type="dxa"/>
            <w:vAlign w:val="center"/>
            <w:hideMark/>
          </w:tcPr>
          <w:p w14:paraId="4D656FE6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1559" w:type="dxa"/>
            <w:vAlign w:val="center"/>
            <w:hideMark/>
          </w:tcPr>
          <w:p w14:paraId="47829ACE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7 (16.2)</w:t>
            </w:r>
          </w:p>
        </w:tc>
        <w:tc>
          <w:tcPr>
            <w:tcW w:w="1701" w:type="dxa"/>
            <w:vAlign w:val="center"/>
            <w:hideMark/>
          </w:tcPr>
          <w:p w14:paraId="787998EA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0 (14.8)</w:t>
            </w:r>
          </w:p>
        </w:tc>
        <w:tc>
          <w:tcPr>
            <w:tcW w:w="1701" w:type="dxa"/>
            <w:vAlign w:val="center"/>
            <w:hideMark/>
          </w:tcPr>
          <w:p w14:paraId="6BEC3F2B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7 (26.9)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61403FB1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78D858DE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64 (34.0)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1ED6283F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5 (27.8)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18D2CC6F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9 (73.1)</w:t>
            </w:r>
          </w:p>
        </w:tc>
      </w:tr>
      <w:tr w:rsidR="00827D7B" w:rsidRPr="00827D7B" w14:paraId="2552317A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249A9419" w14:textId="77777777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HCV infection, n (%)</w:t>
            </w:r>
          </w:p>
        </w:tc>
        <w:tc>
          <w:tcPr>
            <w:tcW w:w="1134" w:type="dxa"/>
            <w:vAlign w:val="center"/>
            <w:hideMark/>
          </w:tcPr>
          <w:p w14:paraId="59305833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1559" w:type="dxa"/>
            <w:vAlign w:val="center"/>
            <w:hideMark/>
          </w:tcPr>
          <w:p w14:paraId="2EB4838E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7 (3.1)</w:t>
            </w:r>
          </w:p>
        </w:tc>
        <w:tc>
          <w:tcPr>
            <w:tcW w:w="1701" w:type="dxa"/>
            <w:vAlign w:val="center"/>
            <w:hideMark/>
          </w:tcPr>
          <w:p w14:paraId="5E27AF0F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7 (3.4)</w:t>
            </w:r>
          </w:p>
        </w:tc>
        <w:tc>
          <w:tcPr>
            <w:tcW w:w="1701" w:type="dxa"/>
            <w:vAlign w:val="center"/>
            <w:hideMark/>
          </w:tcPr>
          <w:p w14:paraId="3373AF70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781E1F1F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369CD462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398C91A3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60BBF27B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0 (0.0)</w:t>
            </w:r>
          </w:p>
        </w:tc>
      </w:tr>
      <w:tr w:rsidR="00827D7B" w:rsidRPr="00827D7B" w14:paraId="561057B6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5D40D229" w14:textId="77777777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lastRenderedPageBreak/>
              <w:t>Alcohol consumption, n (%)</w:t>
            </w:r>
          </w:p>
        </w:tc>
        <w:tc>
          <w:tcPr>
            <w:tcW w:w="1134" w:type="dxa"/>
            <w:vAlign w:val="center"/>
            <w:hideMark/>
          </w:tcPr>
          <w:p w14:paraId="1ACB5B9E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1559" w:type="dxa"/>
            <w:vAlign w:val="center"/>
            <w:hideMark/>
          </w:tcPr>
          <w:p w14:paraId="06868562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74 (32.3)</w:t>
            </w:r>
          </w:p>
        </w:tc>
        <w:tc>
          <w:tcPr>
            <w:tcW w:w="1701" w:type="dxa"/>
            <w:vAlign w:val="center"/>
            <w:hideMark/>
          </w:tcPr>
          <w:p w14:paraId="71B7B0ED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61 (30.0)</w:t>
            </w:r>
          </w:p>
        </w:tc>
        <w:tc>
          <w:tcPr>
            <w:tcW w:w="1701" w:type="dxa"/>
            <w:vAlign w:val="center"/>
            <w:hideMark/>
          </w:tcPr>
          <w:p w14:paraId="2F0B7A5F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3 (50.0)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6662552B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656A3779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6 (8.5)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36DF0987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2 (7.4)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257D6174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4 (15.4)</w:t>
            </w:r>
          </w:p>
        </w:tc>
      </w:tr>
      <w:tr w:rsidR="00827D7B" w:rsidRPr="00827D7B" w14:paraId="1137ABEF" w14:textId="77777777" w:rsidTr="00827D7B">
        <w:trPr>
          <w:trHeight w:val="737"/>
        </w:trPr>
        <w:tc>
          <w:tcPr>
            <w:tcW w:w="2122" w:type="dxa"/>
            <w:vAlign w:val="center"/>
            <w:hideMark/>
          </w:tcPr>
          <w:p w14:paraId="4B3F7A18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BMI</w:t>
            </w:r>
            <w:r w:rsidR="009434CD"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  <w:p w14:paraId="59B9AA91" w14:textId="77777777" w:rsidR="009434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 xml:space="preserve">(kg/m²), median </w:t>
            </w:r>
          </w:p>
          <w:p w14:paraId="4C01C047" w14:textId="5D3BC9CD" w:rsidR="00A559CD" w:rsidRPr="00827D7B" w:rsidRDefault="00A559CD" w:rsidP="00663479">
            <w:pPr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1134" w:type="dxa"/>
            <w:vAlign w:val="center"/>
            <w:hideMark/>
          </w:tcPr>
          <w:p w14:paraId="7A3A317E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1559" w:type="dxa"/>
            <w:vAlign w:val="center"/>
            <w:hideMark/>
          </w:tcPr>
          <w:p w14:paraId="79E2FCFD" w14:textId="03052222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7.5</w:t>
            </w:r>
          </w:p>
          <w:p w14:paraId="2589967A" w14:textId="5D895DDE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24.8–30.7]</w:t>
            </w:r>
          </w:p>
        </w:tc>
        <w:tc>
          <w:tcPr>
            <w:tcW w:w="1701" w:type="dxa"/>
            <w:vAlign w:val="center"/>
            <w:hideMark/>
          </w:tcPr>
          <w:p w14:paraId="56174DB6" w14:textId="76FB30EA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7.2</w:t>
            </w:r>
          </w:p>
          <w:p w14:paraId="2A5E88C9" w14:textId="141072F8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24.8–30.3]</w:t>
            </w:r>
          </w:p>
        </w:tc>
        <w:tc>
          <w:tcPr>
            <w:tcW w:w="1701" w:type="dxa"/>
            <w:vAlign w:val="center"/>
            <w:hideMark/>
          </w:tcPr>
          <w:p w14:paraId="71BF322B" w14:textId="1D90748D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8.7</w:t>
            </w:r>
          </w:p>
          <w:p w14:paraId="07B23EEB" w14:textId="1175DD80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26.2–32.5]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5C24842D" w14:textId="777777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E8E8E8" w:themeFill="background2"/>
            <w:vAlign w:val="center"/>
            <w:hideMark/>
          </w:tcPr>
          <w:p w14:paraId="3041BE39" w14:textId="49D41313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7.3</w:t>
            </w:r>
          </w:p>
          <w:p w14:paraId="7FEFA522" w14:textId="492875F3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24.3–29.7]</w:t>
            </w:r>
          </w:p>
        </w:tc>
        <w:tc>
          <w:tcPr>
            <w:tcW w:w="1701" w:type="dxa"/>
            <w:shd w:val="clear" w:color="auto" w:fill="E8E8E8" w:themeFill="background2"/>
            <w:vAlign w:val="center"/>
            <w:hideMark/>
          </w:tcPr>
          <w:p w14:paraId="4E13697D" w14:textId="67EC8F2D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6.6</w:t>
            </w:r>
          </w:p>
          <w:p w14:paraId="279F140C" w14:textId="652B6D77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24.1–29.3]</w:t>
            </w:r>
          </w:p>
        </w:tc>
        <w:tc>
          <w:tcPr>
            <w:tcW w:w="1843" w:type="dxa"/>
            <w:shd w:val="clear" w:color="auto" w:fill="E8E8E8" w:themeFill="background2"/>
            <w:vAlign w:val="center"/>
            <w:hideMark/>
          </w:tcPr>
          <w:p w14:paraId="7B178172" w14:textId="793D91ED" w:rsidR="009434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29.3</w:t>
            </w:r>
          </w:p>
          <w:p w14:paraId="1CD0CC3B" w14:textId="6511E8A9" w:rsidR="00A559CD" w:rsidRPr="00827D7B" w:rsidRDefault="00A559CD" w:rsidP="009434CD">
            <w:pPr>
              <w:jc w:val="center"/>
              <w:rPr>
                <w:rFonts w:cs="Calibri"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rFonts w:cs="Calibri"/>
                <w:color w:val="000000" w:themeColor="text1"/>
                <w:sz w:val="24"/>
                <w:szCs w:val="24"/>
                <w:lang w:val="en-GB"/>
              </w:rPr>
              <w:t>[26.8–33.3]</w:t>
            </w:r>
          </w:p>
        </w:tc>
      </w:tr>
    </w:tbl>
    <w:p w14:paraId="766AEB8A" w14:textId="77777777" w:rsidR="00827D7B" w:rsidRDefault="00827D7B">
      <w:pPr>
        <w:rPr>
          <w:color w:val="000000" w:themeColor="text1"/>
          <w:sz w:val="24"/>
          <w:szCs w:val="24"/>
          <w:lang w:val="en-GB"/>
        </w:rPr>
      </w:pPr>
    </w:p>
    <w:p w14:paraId="671E7A39" w14:textId="29608213" w:rsidR="00827D7B" w:rsidRPr="00827D7B" w:rsidRDefault="00827D7B">
      <w:pPr>
        <w:rPr>
          <w:color w:val="000000" w:themeColor="text1"/>
          <w:sz w:val="24"/>
          <w:szCs w:val="24"/>
          <w:lang w:val="en-GB"/>
        </w:rPr>
      </w:pPr>
      <w:r w:rsidRPr="00827D7B">
        <w:rPr>
          <w:b/>
          <w:bCs/>
          <w:color w:val="000000" w:themeColor="text1"/>
          <w:sz w:val="24"/>
          <w:szCs w:val="24"/>
          <w:lang w:val="en-GB"/>
        </w:rPr>
        <w:t>Legend:</w:t>
      </w:r>
      <w:r>
        <w:rPr>
          <w:color w:val="000000" w:themeColor="text1"/>
          <w:sz w:val="24"/>
          <w:szCs w:val="24"/>
          <w:lang w:val="en-GB"/>
        </w:rPr>
        <w:t xml:space="preserve"> </w:t>
      </w:r>
      <w:r w:rsidRPr="00827D7B">
        <w:rPr>
          <w:color w:val="000000" w:themeColor="text1"/>
          <w:sz w:val="24"/>
          <w:szCs w:val="24"/>
          <w:lang w:val="en-GB"/>
        </w:rPr>
        <w:t>GGT: gamma-glutamyl transferase; ALP: alkaline phosphatase; AST: aspartate aminotransferase; BMI: body mass index; HDL: high-density lipoprotein; LDL: low-density lipoprotein; MCV: mean corpuscular volume; HIV: human immunodeficiency virus; HCV: hepatitis C virus; IQR: interquartile range.</w:t>
      </w:r>
    </w:p>
    <w:p w14:paraId="766E4FD7" w14:textId="7CBFDA16" w:rsidR="0042410E" w:rsidRDefault="0042410E">
      <w:pPr>
        <w:rPr>
          <w:b/>
          <w:bCs/>
          <w:color w:val="000000" w:themeColor="text1"/>
          <w:sz w:val="24"/>
          <w:szCs w:val="24"/>
          <w:lang w:val="en-GB"/>
        </w:rPr>
      </w:pPr>
      <w:r>
        <w:rPr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20E2F46A" w14:textId="7FA1E930" w:rsidR="0042410E" w:rsidRPr="0042410E" w:rsidRDefault="0042410E" w:rsidP="0042410E">
      <w:pPr>
        <w:rPr>
          <w:b/>
          <w:bCs/>
          <w:color w:val="000000" w:themeColor="text1"/>
          <w:sz w:val="24"/>
          <w:szCs w:val="24"/>
          <w:lang w:val="en-GB"/>
        </w:rPr>
      </w:pPr>
      <w:r w:rsidRPr="0042410E">
        <w:rPr>
          <w:b/>
          <w:bCs/>
          <w:color w:val="000000" w:themeColor="text1"/>
          <w:sz w:val="24"/>
          <w:szCs w:val="24"/>
          <w:lang w:val="en-GB"/>
        </w:rPr>
        <w:lastRenderedPageBreak/>
        <w:t>Supplementary Table S3</w:t>
      </w:r>
      <w:r>
        <w:rPr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42410E">
        <w:rPr>
          <w:b/>
          <w:bCs/>
          <w:color w:val="000000" w:themeColor="text1"/>
          <w:sz w:val="24"/>
          <w:szCs w:val="24"/>
          <w:lang w:val="en-GB"/>
        </w:rPr>
        <w:t>Transient elastography and fibrosis marker distribution (TE cut-off ≥8 kP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9"/>
        <w:gridCol w:w="1047"/>
        <w:gridCol w:w="1631"/>
        <w:gridCol w:w="1631"/>
        <w:gridCol w:w="1631"/>
        <w:gridCol w:w="1047"/>
        <w:gridCol w:w="1631"/>
        <w:gridCol w:w="1631"/>
        <w:gridCol w:w="1631"/>
      </w:tblGrid>
      <w:tr w:rsidR="00827D7B" w:rsidRPr="00E33865" w14:paraId="2C4FF167" w14:textId="77777777" w:rsidTr="00827D7B">
        <w:tc>
          <w:tcPr>
            <w:tcW w:w="0" w:type="auto"/>
            <w:hideMark/>
          </w:tcPr>
          <w:p w14:paraId="3CC7D914" w14:textId="77777777" w:rsidR="00827D7B" w:rsidRPr="00E33865" w:rsidRDefault="00827D7B" w:rsidP="00827D7B">
            <w:pPr>
              <w:spacing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0" w:type="auto"/>
            <w:gridSpan w:val="4"/>
            <w:hideMark/>
          </w:tcPr>
          <w:p w14:paraId="59DFADE1" w14:textId="77777777" w:rsidR="00827D7B" w:rsidRPr="00827D7B" w:rsidRDefault="00827D7B" w:rsidP="00827D7B">
            <w:pPr>
              <w:spacing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London</w:t>
            </w:r>
          </w:p>
        </w:tc>
        <w:tc>
          <w:tcPr>
            <w:tcW w:w="0" w:type="auto"/>
            <w:gridSpan w:val="4"/>
            <w:shd w:val="clear" w:color="auto" w:fill="E8E8E8" w:themeFill="background2"/>
            <w:hideMark/>
          </w:tcPr>
          <w:p w14:paraId="751E73DE" w14:textId="77777777" w:rsidR="00827D7B" w:rsidRPr="00827D7B" w:rsidRDefault="00827D7B" w:rsidP="00827D7B">
            <w:pPr>
              <w:spacing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7D7B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Madrid</w:t>
            </w:r>
          </w:p>
        </w:tc>
      </w:tr>
      <w:tr w:rsidR="00827D7B" w:rsidRPr="00E33865" w14:paraId="565A5A15" w14:textId="77777777" w:rsidTr="00827D7B">
        <w:tc>
          <w:tcPr>
            <w:tcW w:w="0" w:type="auto"/>
            <w:hideMark/>
          </w:tcPr>
          <w:p w14:paraId="11ECC986" w14:textId="77777777" w:rsidR="00827D7B" w:rsidRPr="00E33865" w:rsidRDefault="00827D7B" w:rsidP="00827D7B">
            <w:pPr>
              <w:spacing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3FBC9A2" w14:textId="77777777" w:rsidR="00827D7B" w:rsidRPr="00E33865" w:rsidRDefault="00827D7B" w:rsidP="00827D7B">
            <w:pPr>
              <w:spacing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0" w:type="auto"/>
            <w:vAlign w:val="center"/>
            <w:hideMark/>
          </w:tcPr>
          <w:p w14:paraId="2D732F48" w14:textId="77777777" w:rsidR="00827D7B" w:rsidRPr="00E33865" w:rsidRDefault="00827D7B" w:rsidP="00827D7B">
            <w:pPr>
              <w:spacing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0" w:type="auto"/>
            <w:vAlign w:val="center"/>
            <w:hideMark/>
          </w:tcPr>
          <w:p w14:paraId="36E9B86B" w14:textId="77777777" w:rsidR="00827D7B" w:rsidRPr="00E33865" w:rsidRDefault="00827D7B" w:rsidP="00827D7B">
            <w:pPr>
              <w:spacing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KPA &lt;8</w:t>
            </w:r>
          </w:p>
        </w:tc>
        <w:tc>
          <w:tcPr>
            <w:tcW w:w="0" w:type="auto"/>
            <w:vAlign w:val="center"/>
            <w:hideMark/>
          </w:tcPr>
          <w:p w14:paraId="3F54C3DA" w14:textId="77777777" w:rsidR="00827D7B" w:rsidRPr="00E33865" w:rsidRDefault="00827D7B" w:rsidP="00827D7B">
            <w:pPr>
              <w:spacing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KPA ≥8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1EA5A03" w14:textId="77777777" w:rsidR="00827D7B" w:rsidRPr="00E33865" w:rsidRDefault="00827D7B" w:rsidP="00827D7B">
            <w:pPr>
              <w:spacing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68BFA70" w14:textId="77777777" w:rsidR="00827D7B" w:rsidRPr="00E33865" w:rsidRDefault="00827D7B" w:rsidP="00827D7B">
            <w:pPr>
              <w:spacing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31349E4" w14:textId="77777777" w:rsidR="00827D7B" w:rsidRPr="00E33865" w:rsidRDefault="00827D7B" w:rsidP="00827D7B">
            <w:pPr>
              <w:spacing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KPA &lt;8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6069A4D" w14:textId="77777777" w:rsidR="00827D7B" w:rsidRPr="00E33865" w:rsidRDefault="00827D7B" w:rsidP="00827D7B">
            <w:pPr>
              <w:spacing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KPA ≥8</w:t>
            </w:r>
          </w:p>
        </w:tc>
      </w:tr>
      <w:tr w:rsidR="00827D7B" w:rsidRPr="00E33865" w14:paraId="60287EA7" w14:textId="77777777" w:rsidTr="00827D7B">
        <w:tc>
          <w:tcPr>
            <w:tcW w:w="0" w:type="auto"/>
            <w:hideMark/>
          </w:tcPr>
          <w:p w14:paraId="633EB6DC" w14:textId="77777777" w:rsidR="00827D7B" w:rsidRPr="00E33865" w:rsidRDefault="00827D7B" w:rsidP="00827D7B">
            <w:pPr>
              <w:spacing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77FA10F3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F694438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229</w:t>
            </w:r>
          </w:p>
        </w:tc>
        <w:tc>
          <w:tcPr>
            <w:tcW w:w="0" w:type="auto"/>
            <w:vAlign w:val="center"/>
            <w:hideMark/>
          </w:tcPr>
          <w:p w14:paraId="146B019F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203</w:t>
            </w:r>
          </w:p>
        </w:tc>
        <w:tc>
          <w:tcPr>
            <w:tcW w:w="0" w:type="auto"/>
            <w:vAlign w:val="center"/>
            <w:hideMark/>
          </w:tcPr>
          <w:p w14:paraId="6829EC1A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26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B539C41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19E384A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88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DE23E14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62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B74853F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26</w:t>
            </w:r>
          </w:p>
        </w:tc>
      </w:tr>
      <w:tr w:rsidR="00827D7B" w:rsidRPr="00E33865" w14:paraId="4E9C1806" w14:textId="77777777" w:rsidTr="00827D7B">
        <w:tc>
          <w:tcPr>
            <w:tcW w:w="0" w:type="auto"/>
            <w:hideMark/>
          </w:tcPr>
          <w:p w14:paraId="5C15E9CD" w14:textId="77777777" w:rsidR="00827D7B" w:rsidRDefault="00827D7B" w:rsidP="00827D7B">
            <w:pPr>
              <w:spacing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Liver stiffness </w:t>
            </w:r>
          </w:p>
          <w:p w14:paraId="447856B9" w14:textId="77777777" w:rsidR="00827D7B" w:rsidRDefault="00827D7B" w:rsidP="00827D7B">
            <w:pPr>
              <w:spacing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kPa, median </w:t>
            </w:r>
          </w:p>
          <w:p w14:paraId="0C8FB26D" w14:textId="4FB74253" w:rsidR="00827D7B" w:rsidRPr="00E33865" w:rsidRDefault="00827D7B" w:rsidP="00827D7B">
            <w:pPr>
              <w:spacing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0" w:type="auto"/>
            <w:vAlign w:val="center"/>
            <w:hideMark/>
          </w:tcPr>
          <w:p w14:paraId="7FBCA655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A2B6E15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5.1 </w:t>
            </w:r>
          </w:p>
          <w:p w14:paraId="03460790" w14:textId="76587272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4.1–6.3]</w:t>
            </w:r>
          </w:p>
        </w:tc>
        <w:tc>
          <w:tcPr>
            <w:tcW w:w="0" w:type="auto"/>
            <w:vAlign w:val="center"/>
            <w:hideMark/>
          </w:tcPr>
          <w:p w14:paraId="7DBE3627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4.8 </w:t>
            </w:r>
          </w:p>
          <w:p w14:paraId="309CDC61" w14:textId="71344815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4.1–6.1]</w:t>
            </w:r>
          </w:p>
        </w:tc>
        <w:tc>
          <w:tcPr>
            <w:tcW w:w="0" w:type="auto"/>
            <w:vAlign w:val="center"/>
            <w:hideMark/>
          </w:tcPr>
          <w:p w14:paraId="2537848D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11.2 </w:t>
            </w:r>
          </w:p>
          <w:p w14:paraId="0CBF5082" w14:textId="76794420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8.7–14.4]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280387C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95A0DAF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5.3 </w:t>
            </w:r>
          </w:p>
          <w:p w14:paraId="2C03BBCC" w14:textId="1ADF7361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4.1–6.5]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55D9604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4.8 </w:t>
            </w:r>
          </w:p>
          <w:p w14:paraId="26485747" w14:textId="5ECBA3F3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4.1–5.9]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EABE5B3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10.1 </w:t>
            </w:r>
          </w:p>
          <w:p w14:paraId="40491449" w14:textId="0F1CCB32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8.8–11.6]</w:t>
            </w:r>
          </w:p>
        </w:tc>
      </w:tr>
      <w:tr w:rsidR="00827D7B" w:rsidRPr="00E33865" w14:paraId="360CC641" w14:textId="77777777" w:rsidTr="00827D7B">
        <w:tc>
          <w:tcPr>
            <w:tcW w:w="0" w:type="auto"/>
            <w:hideMark/>
          </w:tcPr>
          <w:p w14:paraId="4C855241" w14:textId="77777777" w:rsidR="00827D7B" w:rsidRDefault="00827D7B" w:rsidP="00827D7B">
            <w:pPr>
              <w:spacing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CAP score </w:t>
            </w:r>
          </w:p>
          <w:p w14:paraId="7B22C5C3" w14:textId="77777777" w:rsidR="00827D7B" w:rsidRDefault="00827D7B" w:rsidP="00827D7B">
            <w:pPr>
              <w:spacing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dB/m, median </w:t>
            </w:r>
          </w:p>
          <w:p w14:paraId="55528069" w14:textId="31B15551" w:rsidR="00827D7B" w:rsidRPr="00E33865" w:rsidRDefault="00827D7B" w:rsidP="00827D7B">
            <w:pPr>
              <w:spacing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0" w:type="auto"/>
            <w:vAlign w:val="center"/>
            <w:hideMark/>
          </w:tcPr>
          <w:p w14:paraId="59151B01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FBB7B63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257.0 </w:t>
            </w:r>
          </w:p>
          <w:p w14:paraId="19B9CD8E" w14:textId="2F2B0069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215.0–299.0]</w:t>
            </w:r>
          </w:p>
        </w:tc>
        <w:tc>
          <w:tcPr>
            <w:tcW w:w="0" w:type="auto"/>
            <w:vAlign w:val="center"/>
            <w:hideMark/>
          </w:tcPr>
          <w:p w14:paraId="2BB9149C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254.0 </w:t>
            </w:r>
          </w:p>
          <w:p w14:paraId="080F9269" w14:textId="05305EFF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215.5–296.5]</w:t>
            </w:r>
          </w:p>
        </w:tc>
        <w:tc>
          <w:tcPr>
            <w:tcW w:w="0" w:type="auto"/>
            <w:vAlign w:val="center"/>
            <w:hideMark/>
          </w:tcPr>
          <w:p w14:paraId="2E477D71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270.0 </w:t>
            </w:r>
          </w:p>
          <w:p w14:paraId="5870871B" w14:textId="5DE4D18A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216.5–338.5]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FFC0327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26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D26F706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280.0 </w:t>
            </w:r>
          </w:p>
          <w:p w14:paraId="3211E209" w14:textId="07A41785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233.0–323.0]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63FDC2D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271.0 </w:t>
            </w:r>
          </w:p>
          <w:p w14:paraId="73193847" w14:textId="3250F125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224.5–316.0]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C7CE9A8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315.5 </w:t>
            </w:r>
          </w:p>
          <w:p w14:paraId="2990E0CC" w14:textId="3AEE8BFB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281.0–353.0]</w:t>
            </w:r>
          </w:p>
        </w:tc>
      </w:tr>
      <w:tr w:rsidR="00827D7B" w:rsidRPr="00E33865" w14:paraId="57842E09" w14:textId="77777777" w:rsidTr="00827D7B">
        <w:tc>
          <w:tcPr>
            <w:tcW w:w="0" w:type="auto"/>
            <w:hideMark/>
          </w:tcPr>
          <w:p w14:paraId="231E84C8" w14:textId="77777777" w:rsidR="00827D7B" w:rsidRPr="00E33865" w:rsidRDefault="00827D7B" w:rsidP="00827D7B">
            <w:pPr>
              <w:spacing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Fibrosis category, n (%)</w:t>
            </w:r>
          </w:p>
        </w:tc>
        <w:tc>
          <w:tcPr>
            <w:tcW w:w="0" w:type="auto"/>
            <w:vAlign w:val="center"/>
            <w:hideMark/>
          </w:tcPr>
          <w:p w14:paraId="64D8A5F9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6643FEF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EF5A50B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0C95C15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7DE573C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7C58F2F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112D79D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AE67E32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</w:tr>
      <w:tr w:rsidR="00827D7B" w:rsidRPr="00E33865" w14:paraId="76D2F38F" w14:textId="77777777" w:rsidTr="00827D7B">
        <w:tc>
          <w:tcPr>
            <w:tcW w:w="0" w:type="auto"/>
            <w:vAlign w:val="center"/>
            <w:hideMark/>
          </w:tcPr>
          <w:p w14:paraId="04E7025D" w14:textId="77777777" w:rsidR="00827D7B" w:rsidRPr="00E33865" w:rsidRDefault="00827D7B" w:rsidP="00827D7B">
            <w:pPr>
              <w:spacing w:line="259" w:lineRule="auto"/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Category 1</w:t>
            </w:r>
          </w:p>
        </w:tc>
        <w:tc>
          <w:tcPr>
            <w:tcW w:w="0" w:type="auto"/>
            <w:vAlign w:val="center"/>
            <w:hideMark/>
          </w:tcPr>
          <w:p w14:paraId="2D525D43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BD0A503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91 (83.4)</w:t>
            </w:r>
          </w:p>
        </w:tc>
        <w:tc>
          <w:tcPr>
            <w:tcW w:w="0" w:type="auto"/>
            <w:vAlign w:val="center"/>
            <w:hideMark/>
          </w:tcPr>
          <w:p w14:paraId="1E573D7B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91 (94.1)</w:t>
            </w:r>
          </w:p>
        </w:tc>
        <w:tc>
          <w:tcPr>
            <w:tcW w:w="0" w:type="auto"/>
            <w:vAlign w:val="center"/>
            <w:hideMark/>
          </w:tcPr>
          <w:p w14:paraId="13DE65E9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5F86765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5A38008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52 (80.9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C7393CA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52 (93.8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8F980E7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0 (0.0)</w:t>
            </w:r>
          </w:p>
        </w:tc>
      </w:tr>
      <w:tr w:rsidR="00827D7B" w:rsidRPr="00E33865" w14:paraId="104C9711" w14:textId="77777777" w:rsidTr="00827D7B">
        <w:tc>
          <w:tcPr>
            <w:tcW w:w="0" w:type="auto"/>
            <w:vAlign w:val="center"/>
            <w:hideMark/>
          </w:tcPr>
          <w:p w14:paraId="15D6A665" w14:textId="77777777" w:rsidR="00827D7B" w:rsidRPr="00E33865" w:rsidRDefault="00827D7B" w:rsidP="00827D7B">
            <w:pPr>
              <w:spacing w:line="259" w:lineRule="auto"/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Category 2</w:t>
            </w:r>
          </w:p>
        </w:tc>
        <w:tc>
          <w:tcPr>
            <w:tcW w:w="0" w:type="auto"/>
            <w:vAlign w:val="center"/>
            <w:hideMark/>
          </w:tcPr>
          <w:p w14:paraId="66BA2451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0E10170A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21 (9.2)</w:t>
            </w:r>
          </w:p>
        </w:tc>
        <w:tc>
          <w:tcPr>
            <w:tcW w:w="0" w:type="auto"/>
            <w:vAlign w:val="center"/>
            <w:hideMark/>
          </w:tcPr>
          <w:p w14:paraId="1A50856B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2 (5.9)</w:t>
            </w:r>
          </w:p>
        </w:tc>
        <w:tc>
          <w:tcPr>
            <w:tcW w:w="0" w:type="auto"/>
            <w:vAlign w:val="center"/>
            <w:hideMark/>
          </w:tcPr>
          <w:p w14:paraId="1E1B28D9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9 (34.6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2FAD18B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B458AA0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21 (11.2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5E400C0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0 (6.2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6FDC3C7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1 (42.3)</w:t>
            </w:r>
          </w:p>
        </w:tc>
      </w:tr>
      <w:tr w:rsidR="00827D7B" w:rsidRPr="00E33865" w14:paraId="1208D56B" w14:textId="77777777" w:rsidTr="00827D7B">
        <w:tc>
          <w:tcPr>
            <w:tcW w:w="0" w:type="auto"/>
            <w:vAlign w:val="center"/>
            <w:hideMark/>
          </w:tcPr>
          <w:p w14:paraId="654C1E9F" w14:textId="77777777" w:rsidR="00827D7B" w:rsidRPr="00E33865" w:rsidRDefault="00827D7B" w:rsidP="00827D7B">
            <w:pPr>
              <w:spacing w:line="259" w:lineRule="auto"/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Category 3</w:t>
            </w:r>
          </w:p>
        </w:tc>
        <w:tc>
          <w:tcPr>
            <w:tcW w:w="0" w:type="auto"/>
            <w:vAlign w:val="center"/>
            <w:hideMark/>
          </w:tcPr>
          <w:p w14:paraId="343FA37D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086FB134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7 (3.1)</w:t>
            </w:r>
          </w:p>
        </w:tc>
        <w:tc>
          <w:tcPr>
            <w:tcW w:w="0" w:type="auto"/>
            <w:vAlign w:val="center"/>
            <w:hideMark/>
          </w:tcPr>
          <w:p w14:paraId="3FEDD39C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21DBD899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7 (26.9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A111FA8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DF81ABD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1 (5.9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226B308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1AF02BC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1 (42.3)</w:t>
            </w:r>
          </w:p>
        </w:tc>
      </w:tr>
      <w:tr w:rsidR="00827D7B" w:rsidRPr="00E33865" w14:paraId="7269C85B" w14:textId="77777777" w:rsidTr="00827D7B">
        <w:tc>
          <w:tcPr>
            <w:tcW w:w="0" w:type="auto"/>
            <w:vAlign w:val="center"/>
            <w:hideMark/>
          </w:tcPr>
          <w:p w14:paraId="77F02BA8" w14:textId="77777777" w:rsidR="00827D7B" w:rsidRPr="00E33865" w:rsidRDefault="00827D7B" w:rsidP="00827D7B">
            <w:pPr>
              <w:spacing w:line="259" w:lineRule="auto"/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Category 4</w:t>
            </w:r>
          </w:p>
        </w:tc>
        <w:tc>
          <w:tcPr>
            <w:tcW w:w="0" w:type="auto"/>
            <w:vAlign w:val="center"/>
            <w:hideMark/>
          </w:tcPr>
          <w:p w14:paraId="53C7B84D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FF64DF2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0 (4.4)</w:t>
            </w:r>
          </w:p>
        </w:tc>
        <w:tc>
          <w:tcPr>
            <w:tcW w:w="0" w:type="auto"/>
            <w:vAlign w:val="center"/>
            <w:hideMark/>
          </w:tcPr>
          <w:p w14:paraId="17190CF1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37122CBA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0 (38.5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F4AB7BB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0776AD0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4 (2.1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04953EE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82584F1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4 (15.4)</w:t>
            </w:r>
          </w:p>
        </w:tc>
      </w:tr>
      <w:tr w:rsidR="00827D7B" w:rsidRPr="00E33865" w14:paraId="2197C2D6" w14:textId="77777777" w:rsidTr="00827D7B">
        <w:tc>
          <w:tcPr>
            <w:tcW w:w="0" w:type="auto"/>
            <w:hideMark/>
          </w:tcPr>
          <w:p w14:paraId="0F180219" w14:textId="77777777" w:rsidR="00827D7B" w:rsidRDefault="00827D7B" w:rsidP="00827D7B">
            <w:pPr>
              <w:spacing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FIB-4, median </w:t>
            </w:r>
          </w:p>
          <w:p w14:paraId="5F384557" w14:textId="0009B2AB" w:rsidR="00827D7B" w:rsidRPr="00E33865" w:rsidRDefault="00827D7B" w:rsidP="00827D7B">
            <w:pPr>
              <w:spacing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IQR]</w:t>
            </w:r>
          </w:p>
        </w:tc>
        <w:tc>
          <w:tcPr>
            <w:tcW w:w="0" w:type="auto"/>
            <w:vAlign w:val="center"/>
            <w:hideMark/>
          </w:tcPr>
          <w:p w14:paraId="0CC9053B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74AECB8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1.1 </w:t>
            </w:r>
          </w:p>
          <w:p w14:paraId="16DA6E1F" w14:textId="292F5133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0.9–1.7]</w:t>
            </w:r>
          </w:p>
        </w:tc>
        <w:tc>
          <w:tcPr>
            <w:tcW w:w="0" w:type="auto"/>
            <w:vAlign w:val="center"/>
            <w:hideMark/>
          </w:tcPr>
          <w:p w14:paraId="218131B6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1.1 </w:t>
            </w:r>
          </w:p>
          <w:p w14:paraId="54BF4BE4" w14:textId="3068047E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0.9–1.6]</w:t>
            </w:r>
          </w:p>
        </w:tc>
        <w:tc>
          <w:tcPr>
            <w:tcW w:w="0" w:type="auto"/>
            <w:vAlign w:val="center"/>
            <w:hideMark/>
          </w:tcPr>
          <w:p w14:paraId="2B406D15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1.8 </w:t>
            </w:r>
          </w:p>
          <w:p w14:paraId="49CF3F3F" w14:textId="745CE815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0.9–1.9]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EBA306D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8AEC714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1.0 </w:t>
            </w:r>
          </w:p>
          <w:p w14:paraId="37E08596" w14:textId="61A5976B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0.8–1.4]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A42931B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0.9 </w:t>
            </w:r>
          </w:p>
          <w:p w14:paraId="3B71A9FA" w14:textId="5418109F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0.7–1.3]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5B12D9A" w14:textId="77777777" w:rsidR="00827D7B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 xml:space="preserve">1.4 </w:t>
            </w:r>
          </w:p>
          <w:p w14:paraId="1292B789" w14:textId="0397E823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[1.0–1.9]</w:t>
            </w:r>
          </w:p>
        </w:tc>
      </w:tr>
      <w:tr w:rsidR="00827D7B" w:rsidRPr="00E33865" w14:paraId="1DF540B6" w14:textId="77777777" w:rsidTr="00827D7B">
        <w:tc>
          <w:tcPr>
            <w:tcW w:w="0" w:type="auto"/>
            <w:hideMark/>
          </w:tcPr>
          <w:p w14:paraId="561A4AD5" w14:textId="77777777" w:rsidR="00827D7B" w:rsidRPr="00E33865" w:rsidRDefault="00827D7B" w:rsidP="00827D7B">
            <w:pPr>
              <w:spacing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FIB-4 group, n (%)</w:t>
            </w:r>
          </w:p>
        </w:tc>
        <w:tc>
          <w:tcPr>
            <w:tcW w:w="0" w:type="auto"/>
            <w:vAlign w:val="center"/>
            <w:hideMark/>
          </w:tcPr>
          <w:p w14:paraId="49B5A4F8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5886A4E5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070C71F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193D99C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0101E58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5690CA7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A175816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C9AE94F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–</w:t>
            </w:r>
          </w:p>
        </w:tc>
      </w:tr>
      <w:tr w:rsidR="00827D7B" w:rsidRPr="00E33865" w14:paraId="33A9D102" w14:textId="77777777" w:rsidTr="00827D7B">
        <w:tc>
          <w:tcPr>
            <w:tcW w:w="0" w:type="auto"/>
            <w:vAlign w:val="center"/>
            <w:hideMark/>
          </w:tcPr>
          <w:p w14:paraId="64C044C1" w14:textId="77777777" w:rsidR="00827D7B" w:rsidRPr="00E33865" w:rsidRDefault="00827D7B" w:rsidP="00827D7B">
            <w:pPr>
              <w:spacing w:line="259" w:lineRule="auto"/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&lt;1.3</w:t>
            </w:r>
          </w:p>
        </w:tc>
        <w:tc>
          <w:tcPr>
            <w:tcW w:w="0" w:type="auto"/>
            <w:vAlign w:val="center"/>
            <w:hideMark/>
          </w:tcPr>
          <w:p w14:paraId="3F1A9A9F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AAA9EEC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35 (59.0)</w:t>
            </w:r>
          </w:p>
        </w:tc>
        <w:tc>
          <w:tcPr>
            <w:tcW w:w="0" w:type="auto"/>
            <w:vAlign w:val="center"/>
            <w:hideMark/>
          </w:tcPr>
          <w:p w14:paraId="7E9FC9C7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23 (60.6)</w:t>
            </w:r>
          </w:p>
        </w:tc>
        <w:tc>
          <w:tcPr>
            <w:tcW w:w="0" w:type="auto"/>
            <w:vAlign w:val="center"/>
            <w:hideMark/>
          </w:tcPr>
          <w:p w14:paraId="530CD5D9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2 (46.2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E74B7BB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EB948DD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35 (71.8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52D2E83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23 (75.9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15E2478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2 (46.2)</w:t>
            </w:r>
          </w:p>
        </w:tc>
      </w:tr>
      <w:tr w:rsidR="00827D7B" w:rsidRPr="00E33865" w14:paraId="25D35145" w14:textId="77777777" w:rsidTr="00827D7B">
        <w:tc>
          <w:tcPr>
            <w:tcW w:w="0" w:type="auto"/>
            <w:vAlign w:val="center"/>
            <w:hideMark/>
          </w:tcPr>
          <w:p w14:paraId="14C40329" w14:textId="77777777" w:rsidR="00827D7B" w:rsidRPr="00E33865" w:rsidRDefault="00827D7B" w:rsidP="00827D7B">
            <w:pPr>
              <w:spacing w:line="259" w:lineRule="auto"/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.3–2.67</w:t>
            </w:r>
          </w:p>
        </w:tc>
        <w:tc>
          <w:tcPr>
            <w:tcW w:w="0" w:type="auto"/>
            <w:vAlign w:val="center"/>
            <w:hideMark/>
          </w:tcPr>
          <w:p w14:paraId="3EB9EFAC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E2C60AA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79 (34.5)</w:t>
            </w:r>
          </w:p>
        </w:tc>
        <w:tc>
          <w:tcPr>
            <w:tcW w:w="0" w:type="auto"/>
            <w:vAlign w:val="center"/>
            <w:hideMark/>
          </w:tcPr>
          <w:p w14:paraId="07854908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70 (34.5)</w:t>
            </w:r>
          </w:p>
        </w:tc>
        <w:tc>
          <w:tcPr>
            <w:tcW w:w="0" w:type="auto"/>
            <w:vAlign w:val="center"/>
            <w:hideMark/>
          </w:tcPr>
          <w:p w14:paraId="1F4F6158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9 (34.6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356319A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CB9C978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50 (26.6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E72E958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37 (22.8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96EAC42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3 (50.0)</w:t>
            </w:r>
          </w:p>
        </w:tc>
      </w:tr>
      <w:tr w:rsidR="00827D7B" w:rsidRPr="00E33865" w14:paraId="0907377C" w14:textId="77777777" w:rsidTr="00827D7B">
        <w:tc>
          <w:tcPr>
            <w:tcW w:w="0" w:type="auto"/>
            <w:vAlign w:val="center"/>
            <w:hideMark/>
          </w:tcPr>
          <w:p w14:paraId="36E1901F" w14:textId="77777777" w:rsidR="00827D7B" w:rsidRPr="00E33865" w:rsidRDefault="00827D7B" w:rsidP="00827D7B">
            <w:pPr>
              <w:spacing w:line="259" w:lineRule="auto"/>
              <w:jc w:val="right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&gt;2.67</w:t>
            </w:r>
          </w:p>
        </w:tc>
        <w:tc>
          <w:tcPr>
            <w:tcW w:w="0" w:type="auto"/>
            <w:vAlign w:val="center"/>
            <w:hideMark/>
          </w:tcPr>
          <w:p w14:paraId="0662B6C1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409B427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5 (6.6)</w:t>
            </w:r>
          </w:p>
        </w:tc>
        <w:tc>
          <w:tcPr>
            <w:tcW w:w="0" w:type="auto"/>
            <w:vAlign w:val="center"/>
            <w:hideMark/>
          </w:tcPr>
          <w:p w14:paraId="5350EBD2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0 (4.9)</w:t>
            </w:r>
          </w:p>
        </w:tc>
        <w:tc>
          <w:tcPr>
            <w:tcW w:w="0" w:type="auto"/>
            <w:vAlign w:val="center"/>
            <w:hideMark/>
          </w:tcPr>
          <w:p w14:paraId="6273C535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5 (19.2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E616E01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AC5D77B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3 (1.6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2E86F97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2 (1.2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A0DA888" w14:textId="77777777" w:rsidR="00827D7B" w:rsidRPr="00E33865" w:rsidRDefault="00827D7B" w:rsidP="00827D7B">
            <w:pPr>
              <w:spacing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1 (3.8)</w:t>
            </w:r>
          </w:p>
        </w:tc>
      </w:tr>
    </w:tbl>
    <w:p w14:paraId="332758D4" w14:textId="77777777" w:rsidR="0042410E" w:rsidRDefault="0042410E">
      <w:pPr>
        <w:rPr>
          <w:b/>
          <w:bCs/>
          <w:color w:val="000000" w:themeColor="text1"/>
          <w:sz w:val="24"/>
          <w:szCs w:val="24"/>
          <w:lang w:val="en-GB"/>
        </w:rPr>
      </w:pPr>
    </w:p>
    <w:p w14:paraId="762250B6" w14:textId="77777777" w:rsidR="00FE02E1" w:rsidRDefault="00827D7B">
      <w:pPr>
        <w:rPr>
          <w:color w:val="000000" w:themeColor="text1"/>
          <w:sz w:val="24"/>
          <w:szCs w:val="24"/>
          <w:lang w:val="en-GB"/>
        </w:rPr>
      </w:pPr>
      <w:r>
        <w:rPr>
          <w:b/>
          <w:bCs/>
          <w:color w:val="000000" w:themeColor="text1"/>
          <w:sz w:val="24"/>
          <w:szCs w:val="24"/>
          <w:lang w:val="en-GB"/>
        </w:rPr>
        <w:t>Legend:</w:t>
      </w:r>
      <w:r w:rsidRPr="00827D7B">
        <w:rPr>
          <w:color w:val="000000" w:themeColor="text1"/>
          <w:sz w:val="24"/>
          <w:szCs w:val="24"/>
          <w:lang w:val="en-GB"/>
        </w:rPr>
        <w:t xml:space="preserve"> KPA: kilopascal; CAP: controlled attenuation parameter; FIB-4: fibrosis-4 score; IQR: interquartile range</w:t>
      </w:r>
    </w:p>
    <w:p w14:paraId="0009BA90" w14:textId="679FBCFE" w:rsidR="00827D7B" w:rsidRPr="00827D7B" w:rsidRDefault="00DD383B">
      <w:pPr>
        <w:rPr>
          <w:color w:val="000000" w:themeColor="text1"/>
          <w:sz w:val="24"/>
          <w:szCs w:val="24"/>
          <w:lang w:val="en-GB"/>
        </w:rPr>
        <w:sectPr w:rsidR="00827D7B" w:rsidRPr="00827D7B" w:rsidSect="009434CD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>
        <w:rPr>
          <w:color w:val="000000" w:themeColor="text1"/>
          <w:sz w:val="24"/>
          <w:szCs w:val="24"/>
          <w:lang w:val="en-GB"/>
        </w:rPr>
        <w:t xml:space="preserve"> </w:t>
      </w:r>
    </w:p>
    <w:p w14:paraId="315E1EEB" w14:textId="77777777" w:rsidR="00DD383B" w:rsidRPr="00DD383B" w:rsidRDefault="00DD383B" w:rsidP="00DD383B">
      <w:pPr>
        <w:rPr>
          <w:b/>
          <w:bCs/>
          <w:color w:val="000000" w:themeColor="text1"/>
          <w:sz w:val="24"/>
          <w:szCs w:val="24"/>
          <w:lang w:val="en-GB"/>
        </w:rPr>
      </w:pPr>
      <w:r w:rsidRPr="00DD383B">
        <w:rPr>
          <w:b/>
          <w:bCs/>
          <w:color w:val="000000" w:themeColor="text1"/>
          <w:sz w:val="24"/>
          <w:szCs w:val="24"/>
          <w:lang w:val="en-GB"/>
        </w:rPr>
        <w:lastRenderedPageBreak/>
        <w:t>Supplementary Section 3 – Feature Selection and Model Inputs</w:t>
      </w:r>
    </w:p>
    <w:p w14:paraId="7D41B668" w14:textId="77777777" w:rsidR="00DD383B" w:rsidRPr="000468CE" w:rsidRDefault="00DD383B" w:rsidP="00DD383B">
      <w:pPr>
        <w:jc w:val="both"/>
        <w:rPr>
          <w:b/>
          <w:bCs/>
          <w:color w:val="000000" w:themeColor="text1"/>
          <w:sz w:val="24"/>
          <w:szCs w:val="24"/>
          <w:lang w:val="en-GB"/>
        </w:rPr>
      </w:pPr>
      <w:r w:rsidRPr="000468CE">
        <w:rPr>
          <w:b/>
          <w:bCs/>
          <w:color w:val="000000" w:themeColor="text1"/>
          <w:sz w:val="24"/>
          <w:szCs w:val="24"/>
          <w:lang w:val="en-GB"/>
        </w:rPr>
        <w:t>Multicollinearity assessment</w:t>
      </w:r>
      <w:r>
        <w:rPr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0468CE">
        <w:rPr>
          <w:color w:val="000000" w:themeColor="text1"/>
          <w:sz w:val="24"/>
          <w:szCs w:val="24"/>
          <w:lang w:val="en-GB"/>
        </w:rPr>
        <w:t>Multicollinearity among candidate variables was assessed using both the Variance Inflation Factor (VIF) and Pearson correlation coefficients. Variables with VIF &gt;10 included the constant term, AST, total cholesterol, LDL cholesterol, FIB-4, and APRI. Additionally, several variable pairs showed strong correlations (r &gt;0.7), including AST with FIB-4, AST with APRI, total cholesterol with LDL cholesterol, HDL ratio with HDL cholesterol, and FIB-4 with APRI.</w:t>
      </w:r>
    </w:p>
    <w:p w14:paraId="57BA4EC4" w14:textId="77777777" w:rsidR="006F1AB8" w:rsidRDefault="006F1AB8" w:rsidP="006F1AB8">
      <w:pPr>
        <w:jc w:val="both"/>
        <w:rPr>
          <w:b/>
          <w:bCs/>
          <w:color w:val="000000" w:themeColor="text1"/>
          <w:sz w:val="24"/>
          <w:szCs w:val="24"/>
          <w:lang w:val="en-GB"/>
        </w:rPr>
      </w:pPr>
    </w:p>
    <w:p w14:paraId="1D9CE36B" w14:textId="3B557019" w:rsidR="006F1AB8" w:rsidRPr="000468CE" w:rsidRDefault="006F1AB8" w:rsidP="006F1AB8">
      <w:pPr>
        <w:jc w:val="both"/>
        <w:rPr>
          <w:b/>
          <w:bCs/>
          <w:color w:val="000000" w:themeColor="text1"/>
          <w:sz w:val="24"/>
          <w:szCs w:val="24"/>
          <w:lang w:val="en-GB"/>
        </w:rPr>
      </w:pPr>
      <w:r w:rsidRPr="000468CE">
        <w:rPr>
          <w:b/>
          <w:bCs/>
          <w:color w:val="000000" w:themeColor="text1"/>
          <w:sz w:val="24"/>
          <w:szCs w:val="24"/>
          <w:lang w:val="en-GB"/>
        </w:rPr>
        <w:t>Supplementary Figure S1</w:t>
      </w:r>
      <w:r>
        <w:rPr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0468CE">
        <w:rPr>
          <w:b/>
          <w:bCs/>
          <w:color w:val="000000" w:themeColor="text1"/>
          <w:sz w:val="24"/>
          <w:szCs w:val="24"/>
          <w:lang w:val="en-GB"/>
        </w:rPr>
        <w:t>Feature coefficients from Elastic Net model predicting TE ≥7 kPa</w:t>
      </w:r>
      <w:r>
        <w:rPr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0468CE">
        <w:rPr>
          <w:color w:val="000000" w:themeColor="text1"/>
          <w:sz w:val="24"/>
          <w:szCs w:val="24"/>
          <w:lang w:val="en-GB"/>
        </w:rPr>
        <w:t>Top features selected by the Elastic Net logistic regression model for the ≥7 kPa outcome. The model was optimised using cross-validation (CV score = 0.685). Hyperparameters: C = 1.0, l1_ratio = 0.9.</w:t>
      </w:r>
    </w:p>
    <w:p w14:paraId="26CD518B" w14:textId="77777777" w:rsidR="006F1AB8" w:rsidRPr="00E33865" w:rsidRDefault="006F1AB8" w:rsidP="006F1AB8">
      <w:pPr>
        <w:rPr>
          <w:color w:val="000000" w:themeColor="text1"/>
          <w:sz w:val="24"/>
          <w:szCs w:val="24"/>
          <w:lang w:val="en-GB"/>
        </w:rPr>
      </w:pPr>
      <w:r w:rsidRPr="00E33865">
        <w:rPr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3C571324" wp14:editId="7A3D9F3C">
            <wp:extent cx="4435224" cy="2324301"/>
            <wp:effectExtent l="0" t="0" r="3810" b="0"/>
            <wp:docPr id="44000692" name="Imagen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00692" name="Imagen 1" descr="A screenshot of a computer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35224" cy="2324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E1AE3" w14:textId="77777777" w:rsidR="006F1AB8" w:rsidRDefault="006F1AB8" w:rsidP="006F1AB8">
      <w:pPr>
        <w:jc w:val="both"/>
        <w:rPr>
          <w:b/>
          <w:bCs/>
          <w:color w:val="000000" w:themeColor="text1"/>
          <w:sz w:val="24"/>
          <w:szCs w:val="24"/>
          <w:lang w:val="en-GB"/>
        </w:rPr>
      </w:pPr>
    </w:p>
    <w:p w14:paraId="711A44B0" w14:textId="77777777" w:rsidR="006F1AB8" w:rsidRPr="004337BF" w:rsidRDefault="006F1AB8" w:rsidP="006F1AB8">
      <w:pPr>
        <w:jc w:val="both"/>
        <w:rPr>
          <w:color w:val="000000" w:themeColor="text1"/>
          <w:sz w:val="24"/>
          <w:szCs w:val="24"/>
          <w:lang w:val="en-GB"/>
        </w:rPr>
      </w:pPr>
      <w:r w:rsidRPr="000468CE">
        <w:rPr>
          <w:b/>
          <w:bCs/>
          <w:color w:val="000000" w:themeColor="text1"/>
          <w:sz w:val="24"/>
          <w:szCs w:val="24"/>
          <w:lang w:val="en-GB"/>
        </w:rPr>
        <w:t>Supplementary Figure S2</w:t>
      </w:r>
      <w:r>
        <w:rPr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0468CE">
        <w:rPr>
          <w:b/>
          <w:bCs/>
          <w:color w:val="000000" w:themeColor="text1"/>
          <w:sz w:val="24"/>
          <w:szCs w:val="24"/>
          <w:lang w:val="en-GB"/>
        </w:rPr>
        <w:t>Feature coefficients from Elastic Net model predicting TE ≥8 kPa</w:t>
      </w:r>
      <w:r>
        <w:rPr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0468CE">
        <w:rPr>
          <w:color w:val="000000" w:themeColor="text1"/>
          <w:sz w:val="24"/>
          <w:szCs w:val="24"/>
          <w:lang w:val="en-GB"/>
        </w:rPr>
        <w:t>Top features selected by the Elastic Net logistic regression model for the ≥8 kPa outcome. The model was optimised using cross-validation (CV score = 0.70). Hyperparameters: C = 1.0, l1_ratio = 0.9.</w:t>
      </w:r>
    </w:p>
    <w:p w14:paraId="17CA060E" w14:textId="77777777" w:rsidR="006F1AB8" w:rsidRPr="00E33865" w:rsidRDefault="006F1AB8" w:rsidP="006F1AB8">
      <w:pPr>
        <w:rPr>
          <w:color w:val="000000" w:themeColor="text1"/>
          <w:sz w:val="24"/>
          <w:szCs w:val="24"/>
          <w:lang w:val="en-GB"/>
        </w:rPr>
      </w:pPr>
      <w:r w:rsidRPr="00E33865">
        <w:rPr>
          <w:noProof/>
          <w:color w:val="000000" w:themeColor="text1"/>
          <w:sz w:val="24"/>
          <w:szCs w:val="24"/>
          <w:lang w:val="en-GB"/>
        </w:rPr>
        <w:lastRenderedPageBreak/>
        <w:drawing>
          <wp:inline distT="0" distB="0" distL="0" distR="0" wp14:anchorId="78C34412" wp14:editId="2912AF78">
            <wp:extent cx="4397121" cy="2263336"/>
            <wp:effectExtent l="0" t="0" r="3810" b="3810"/>
            <wp:docPr id="1561263883" name="Imagen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263883" name="Imagen 1" descr="A screenshot of a computer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97121" cy="2263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16827" w14:textId="33D36987" w:rsidR="004337BF" w:rsidRDefault="004337BF">
      <w:pPr>
        <w:rPr>
          <w:b/>
          <w:bCs/>
          <w:color w:val="000000" w:themeColor="text1"/>
          <w:sz w:val="24"/>
          <w:szCs w:val="24"/>
          <w:lang w:val="en-GB"/>
        </w:rPr>
      </w:pPr>
      <w:r>
        <w:rPr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0E3CB388" w14:textId="77777777" w:rsidR="006F1AB8" w:rsidRPr="006F1AB8" w:rsidRDefault="006F1AB8" w:rsidP="006F1AB8">
      <w:pPr>
        <w:rPr>
          <w:b/>
          <w:bCs/>
          <w:color w:val="000000" w:themeColor="text1"/>
          <w:sz w:val="24"/>
          <w:szCs w:val="24"/>
          <w:lang w:val="en-GB"/>
        </w:rPr>
      </w:pPr>
      <w:r w:rsidRPr="006F1AB8">
        <w:rPr>
          <w:b/>
          <w:bCs/>
          <w:color w:val="000000" w:themeColor="text1"/>
          <w:sz w:val="24"/>
          <w:szCs w:val="24"/>
          <w:lang w:val="en-GB"/>
        </w:rPr>
        <w:lastRenderedPageBreak/>
        <w:t>Supplementary Section 4 – Non-invasive Score Calculation</w:t>
      </w:r>
    </w:p>
    <w:p w14:paraId="2A7A12BA" w14:textId="77777777" w:rsidR="006F1AB8" w:rsidRPr="000468CE" w:rsidRDefault="006F1AB8" w:rsidP="006F1AB8">
      <w:pPr>
        <w:jc w:val="both"/>
        <w:rPr>
          <w:b/>
          <w:bCs/>
          <w:color w:val="000000" w:themeColor="text1"/>
          <w:sz w:val="24"/>
          <w:szCs w:val="24"/>
          <w:lang w:val="en-GB"/>
        </w:rPr>
      </w:pPr>
      <w:r w:rsidRPr="000468CE">
        <w:rPr>
          <w:b/>
          <w:bCs/>
          <w:color w:val="000000" w:themeColor="text1"/>
          <w:sz w:val="24"/>
          <w:szCs w:val="24"/>
          <w:lang w:val="en-GB"/>
        </w:rPr>
        <w:t>Calculation of Non-Invasive Fibrosis Scores</w:t>
      </w:r>
      <w:r>
        <w:rPr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0468CE">
        <w:rPr>
          <w:color w:val="000000" w:themeColor="text1"/>
          <w:sz w:val="24"/>
          <w:szCs w:val="24"/>
          <w:lang w:val="en-GB"/>
        </w:rPr>
        <w:t>The non-invasive fibrosis scores used in this study were calculated as follows:</w:t>
      </w:r>
    </w:p>
    <w:p w14:paraId="282D3134" w14:textId="77777777" w:rsidR="006F1AB8" w:rsidRPr="000468CE" w:rsidRDefault="006F1AB8" w:rsidP="006F1AB8">
      <w:pPr>
        <w:ind w:firstLine="708"/>
        <w:jc w:val="both"/>
        <w:rPr>
          <w:color w:val="000000" w:themeColor="text1"/>
          <w:sz w:val="24"/>
          <w:szCs w:val="24"/>
          <w:lang w:val="en-GB"/>
        </w:rPr>
      </w:pPr>
      <w:r w:rsidRPr="000468CE">
        <w:rPr>
          <w:color w:val="000000" w:themeColor="text1"/>
          <w:sz w:val="24"/>
          <w:szCs w:val="24"/>
          <w:lang w:val="en-GB"/>
        </w:rPr>
        <w:t>APRI = (AST / ULN) / platelet count × 100</w:t>
      </w:r>
    </w:p>
    <w:p w14:paraId="68C5643E" w14:textId="77777777" w:rsidR="006F1AB8" w:rsidRPr="000468CE" w:rsidRDefault="006F1AB8" w:rsidP="006F1AB8">
      <w:pPr>
        <w:ind w:firstLine="708"/>
        <w:jc w:val="both"/>
        <w:rPr>
          <w:color w:val="000000" w:themeColor="text1"/>
          <w:sz w:val="24"/>
          <w:szCs w:val="24"/>
          <w:lang w:val="en-GB"/>
        </w:rPr>
      </w:pPr>
      <w:r w:rsidRPr="000468CE">
        <w:rPr>
          <w:color w:val="000000" w:themeColor="text1"/>
          <w:sz w:val="24"/>
          <w:szCs w:val="24"/>
          <w:lang w:val="en-GB"/>
        </w:rPr>
        <w:t>FIB-4 = (Age × AST) / (Platelet count × √ALT)</w:t>
      </w:r>
    </w:p>
    <w:p w14:paraId="5C764DA4" w14:textId="77777777" w:rsidR="006F1AB8" w:rsidRDefault="006F1AB8">
      <w:pPr>
        <w:rPr>
          <w:b/>
          <w:bCs/>
          <w:color w:val="000000" w:themeColor="text1"/>
          <w:sz w:val="24"/>
          <w:szCs w:val="24"/>
          <w:lang w:val="en-GB"/>
        </w:rPr>
      </w:pPr>
    </w:p>
    <w:p w14:paraId="4E1A917B" w14:textId="77777777" w:rsidR="005A0494" w:rsidRPr="005A0494" w:rsidRDefault="005A0494" w:rsidP="005A0494">
      <w:pPr>
        <w:rPr>
          <w:b/>
          <w:bCs/>
          <w:color w:val="000000" w:themeColor="text1"/>
          <w:sz w:val="24"/>
          <w:szCs w:val="24"/>
          <w:lang w:val="en-GB"/>
        </w:rPr>
      </w:pPr>
      <w:r w:rsidRPr="005A0494">
        <w:rPr>
          <w:b/>
          <w:bCs/>
          <w:color w:val="000000" w:themeColor="text1"/>
          <w:sz w:val="24"/>
          <w:szCs w:val="24"/>
          <w:lang w:val="en-GB"/>
        </w:rPr>
        <w:t>Supplementary Section 5 – Model Optimisation</w:t>
      </w:r>
    </w:p>
    <w:p w14:paraId="7C0308B1" w14:textId="11C22A0D" w:rsidR="00A559CD" w:rsidRPr="005A0494" w:rsidRDefault="005A0494" w:rsidP="00A559CD">
      <w:pPr>
        <w:rPr>
          <w:b/>
          <w:bCs/>
          <w:color w:val="000000" w:themeColor="text1"/>
          <w:sz w:val="24"/>
          <w:szCs w:val="24"/>
          <w:lang w:val="en-GB"/>
        </w:rPr>
      </w:pPr>
      <w:r w:rsidRPr="005A0494">
        <w:rPr>
          <w:b/>
          <w:bCs/>
          <w:color w:val="000000" w:themeColor="text1"/>
          <w:sz w:val="24"/>
          <w:szCs w:val="24"/>
          <w:lang w:val="en-GB"/>
        </w:rPr>
        <w:t>Supplementary Table S4</w:t>
      </w:r>
      <w:r>
        <w:rPr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5A0494">
        <w:rPr>
          <w:b/>
          <w:bCs/>
          <w:color w:val="000000" w:themeColor="text1"/>
          <w:sz w:val="24"/>
          <w:szCs w:val="24"/>
          <w:lang w:val="en-GB"/>
        </w:rPr>
        <w:t>Hyperparameter grid and optimal parameters for machine learning models predicting TE ≥7 kP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1"/>
        <w:gridCol w:w="3877"/>
        <w:gridCol w:w="3446"/>
      </w:tblGrid>
      <w:tr w:rsidR="00A559CD" w:rsidRPr="00E33865" w14:paraId="771D0C50" w14:textId="77777777" w:rsidTr="005A0494">
        <w:tc>
          <w:tcPr>
            <w:tcW w:w="0" w:type="auto"/>
            <w:hideMark/>
          </w:tcPr>
          <w:p w14:paraId="1B7176BF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0" w:type="auto"/>
            <w:hideMark/>
          </w:tcPr>
          <w:p w14:paraId="6AE54E62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Grid Parameters</w:t>
            </w:r>
          </w:p>
        </w:tc>
        <w:tc>
          <w:tcPr>
            <w:tcW w:w="0" w:type="auto"/>
            <w:hideMark/>
          </w:tcPr>
          <w:p w14:paraId="79FCED00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Best Parameters</w:t>
            </w:r>
          </w:p>
        </w:tc>
      </w:tr>
      <w:tr w:rsidR="00A559CD" w:rsidRPr="00E33865" w14:paraId="323BD4C7" w14:textId="77777777" w:rsidTr="005A0494">
        <w:tc>
          <w:tcPr>
            <w:tcW w:w="0" w:type="auto"/>
            <w:hideMark/>
          </w:tcPr>
          <w:p w14:paraId="306E47E2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Elastic Net</w:t>
            </w:r>
          </w:p>
        </w:tc>
        <w:tc>
          <w:tcPr>
            <w:tcW w:w="0" w:type="auto"/>
            <w:hideMark/>
          </w:tcPr>
          <w:p w14:paraId="11C87575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C': [0.001, 0.01, 0.1, 1.0, 10, 100]; 'l1_ratio': [0.1, 0.5, 0.7, 0.9]</w:t>
            </w:r>
          </w:p>
        </w:tc>
        <w:tc>
          <w:tcPr>
            <w:tcW w:w="0" w:type="auto"/>
            <w:hideMark/>
          </w:tcPr>
          <w:p w14:paraId="524EC080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{'C': 10, 'l1_ratio': 0.9}</w:t>
            </w:r>
          </w:p>
        </w:tc>
      </w:tr>
      <w:tr w:rsidR="00A559CD" w:rsidRPr="00E33865" w14:paraId="5B6985FA" w14:textId="77777777" w:rsidTr="005A0494">
        <w:tc>
          <w:tcPr>
            <w:tcW w:w="0" w:type="auto"/>
            <w:hideMark/>
          </w:tcPr>
          <w:p w14:paraId="3C5EADCF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SVM</w:t>
            </w:r>
          </w:p>
        </w:tc>
        <w:tc>
          <w:tcPr>
            <w:tcW w:w="0" w:type="auto"/>
            <w:hideMark/>
          </w:tcPr>
          <w:p w14:paraId="173EBE09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C': [0.001, 0.01, 0.1, 1, 10, 100, 1000]; 'kernel': ['linear',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rbf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]; 'gamma': ['scale', 'auto', 0.001, 0.01, 0.1, 1, 10]</w:t>
            </w:r>
          </w:p>
        </w:tc>
        <w:tc>
          <w:tcPr>
            <w:tcW w:w="0" w:type="auto"/>
            <w:hideMark/>
          </w:tcPr>
          <w:p w14:paraId="5D0D1EF5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{'C': 1000, 'gamma': 0.01, 'kernel':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rbf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}</w:t>
            </w:r>
          </w:p>
        </w:tc>
      </w:tr>
      <w:tr w:rsidR="00A559CD" w:rsidRPr="00FE02E1" w14:paraId="722C0D72" w14:textId="77777777" w:rsidTr="005A0494">
        <w:tc>
          <w:tcPr>
            <w:tcW w:w="0" w:type="auto"/>
            <w:hideMark/>
          </w:tcPr>
          <w:p w14:paraId="7A45B403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Random Forest</w:t>
            </w:r>
          </w:p>
        </w:tc>
        <w:tc>
          <w:tcPr>
            <w:tcW w:w="0" w:type="auto"/>
            <w:hideMark/>
          </w:tcPr>
          <w:p w14:paraId="5F17E261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n_estimators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[50, 100, 200, 500];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max_depth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[5, 10, 20];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min_samples_split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[2, 5, 10];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min_samples_leaf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[1, 2, 4];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class_weight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['balanced'];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max_features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['sqrt', 'log2']; 'bootstrap': [True, False]</w:t>
            </w:r>
          </w:p>
        </w:tc>
        <w:tc>
          <w:tcPr>
            <w:tcW w:w="0" w:type="auto"/>
            <w:hideMark/>
          </w:tcPr>
          <w:p w14:paraId="325496DB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{'bootstrap': True,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class_weight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'balanced',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max_depth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10,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max_features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'sqrt',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min_samples_leaf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4,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min_samples_split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10,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n_estimators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100}</w:t>
            </w:r>
          </w:p>
        </w:tc>
      </w:tr>
      <w:tr w:rsidR="00A559CD" w:rsidRPr="00FE02E1" w14:paraId="50B6C23A" w14:textId="77777777" w:rsidTr="005A0494">
        <w:tc>
          <w:tcPr>
            <w:tcW w:w="0" w:type="auto"/>
            <w:hideMark/>
          </w:tcPr>
          <w:p w14:paraId="1F0CCFF8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XGBoost</w:t>
            </w:r>
            <w:proofErr w:type="spellEnd"/>
          </w:p>
        </w:tc>
        <w:tc>
          <w:tcPr>
            <w:tcW w:w="0" w:type="auto"/>
            <w:hideMark/>
          </w:tcPr>
          <w:p w14:paraId="499312D1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n_estimators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[50, 100, 200];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max_depth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[3, 5, 7];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learning_rate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[0.001, 0.01, 0.1, 0.2]; 'subsample': [0.6, 0.8, 1.0];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colsample_bytree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[0.6, 0.8, 1.0];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scale_pos_weight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[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imbalance_ratio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14:paraId="2A45BED5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{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colsample_bytree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0.6,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learning_rate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0.2,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max_depth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7,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n_estimators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100,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scale_pos_weight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5.07, 'subsample': 0.6}</w:t>
            </w:r>
          </w:p>
        </w:tc>
      </w:tr>
      <w:tr w:rsidR="00A559CD" w:rsidRPr="00FE02E1" w14:paraId="38EECB23" w14:textId="77777777" w:rsidTr="005A0494">
        <w:tc>
          <w:tcPr>
            <w:tcW w:w="0" w:type="auto"/>
            <w:hideMark/>
          </w:tcPr>
          <w:p w14:paraId="0E46048A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MLP</w:t>
            </w:r>
          </w:p>
        </w:tc>
        <w:tc>
          <w:tcPr>
            <w:tcW w:w="0" w:type="auto"/>
            <w:hideMark/>
          </w:tcPr>
          <w:p w14:paraId="2F28D0F7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</w:t>
            </w:r>
            <w:proofErr w:type="spellStart"/>
            <w:proofErr w:type="gram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hidden</w:t>
            </w:r>
            <w:proofErr w:type="gram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_layer_sizes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[(32,), (64,), (32,32), (64,32)]; 'alpha': [0.0001, 0.001, 0.01];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learning_rate_init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[0.001, 0.01]; 'activation': [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relu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, 'tanh']; 'solver': [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adam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]</w:t>
            </w:r>
          </w:p>
        </w:tc>
        <w:tc>
          <w:tcPr>
            <w:tcW w:w="0" w:type="auto"/>
            <w:hideMark/>
          </w:tcPr>
          <w:p w14:paraId="4BE55B5D" w14:textId="77777777" w:rsidR="00A559CD" w:rsidRPr="00E33865" w:rsidRDefault="00A559CD" w:rsidP="00E31F18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{'activation':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relu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, 'alpha': 0.0001,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hidden_layer_sizes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(32,),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learning_rate_init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: 0.001, 'solver': '</w:t>
            </w:r>
            <w:proofErr w:type="spellStart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adam</w:t>
            </w:r>
            <w:proofErr w:type="spellEnd"/>
            <w:r w:rsidRPr="00E33865">
              <w:rPr>
                <w:color w:val="000000" w:themeColor="text1"/>
                <w:sz w:val="24"/>
                <w:szCs w:val="24"/>
                <w:lang w:val="en-GB"/>
              </w:rPr>
              <w:t>'}</w:t>
            </w:r>
          </w:p>
        </w:tc>
      </w:tr>
    </w:tbl>
    <w:p w14:paraId="3BF3DB13" w14:textId="77777777" w:rsidR="00A559CD" w:rsidRPr="00E33865" w:rsidRDefault="00A559CD" w:rsidP="00A559CD">
      <w:pPr>
        <w:rPr>
          <w:color w:val="000000" w:themeColor="text1"/>
          <w:sz w:val="24"/>
          <w:szCs w:val="24"/>
          <w:lang w:val="en-GB"/>
        </w:rPr>
      </w:pPr>
    </w:p>
    <w:p w14:paraId="1DDD306F" w14:textId="03B01CFC" w:rsidR="00A559CD" w:rsidRPr="009501AD" w:rsidRDefault="00A559CD">
      <w:pPr>
        <w:rPr>
          <w:b/>
          <w:bCs/>
          <w:color w:val="000000" w:themeColor="text1"/>
          <w:sz w:val="24"/>
          <w:szCs w:val="24"/>
          <w:lang w:val="en-GB"/>
        </w:rPr>
      </w:pPr>
      <w:r>
        <w:rPr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5148AE82" w14:textId="77777777" w:rsidR="009501AD" w:rsidRPr="009501AD" w:rsidRDefault="009501AD" w:rsidP="009501AD">
      <w:pPr>
        <w:rPr>
          <w:b/>
          <w:bCs/>
          <w:color w:val="000000" w:themeColor="text1"/>
          <w:sz w:val="24"/>
          <w:szCs w:val="24"/>
          <w:lang w:val="en-GB"/>
        </w:rPr>
      </w:pPr>
      <w:r w:rsidRPr="009501AD">
        <w:rPr>
          <w:b/>
          <w:bCs/>
          <w:color w:val="000000" w:themeColor="text1"/>
          <w:sz w:val="24"/>
          <w:szCs w:val="24"/>
          <w:lang w:val="en-GB"/>
        </w:rPr>
        <w:lastRenderedPageBreak/>
        <w:t>Supplementary Section 6 – Model Performance</w:t>
      </w:r>
    </w:p>
    <w:p w14:paraId="4AF63E19" w14:textId="342B06DC" w:rsidR="009501AD" w:rsidRPr="009501AD" w:rsidRDefault="009501AD" w:rsidP="009501AD">
      <w:pPr>
        <w:rPr>
          <w:b/>
          <w:bCs/>
          <w:color w:val="000000" w:themeColor="text1"/>
          <w:sz w:val="24"/>
          <w:szCs w:val="24"/>
          <w:lang w:val="en-GB"/>
        </w:rPr>
      </w:pPr>
      <w:r w:rsidRPr="009501AD">
        <w:rPr>
          <w:b/>
          <w:bCs/>
          <w:color w:val="000000" w:themeColor="text1"/>
          <w:sz w:val="24"/>
          <w:szCs w:val="24"/>
          <w:lang w:val="en-GB"/>
        </w:rPr>
        <w:t>Supplementary Table S5</w:t>
      </w:r>
      <w:r>
        <w:rPr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9501AD">
        <w:rPr>
          <w:b/>
          <w:bCs/>
          <w:color w:val="000000" w:themeColor="text1"/>
          <w:sz w:val="24"/>
          <w:szCs w:val="24"/>
          <w:lang w:val="en-GB"/>
        </w:rPr>
        <w:t>Confusion matrices for models predicting liver stiffness ≥7 kPa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956"/>
        <w:gridCol w:w="2218"/>
        <w:gridCol w:w="1173"/>
        <w:gridCol w:w="1329"/>
        <w:gridCol w:w="1173"/>
        <w:gridCol w:w="1077"/>
      </w:tblGrid>
      <w:tr w:rsidR="009501AD" w:rsidRPr="009501AD" w14:paraId="59195DD5" w14:textId="77777777" w:rsidTr="00FE02E1">
        <w:tc>
          <w:tcPr>
            <w:tcW w:w="2062" w:type="dxa"/>
            <w:hideMark/>
          </w:tcPr>
          <w:p w14:paraId="0977ADA4" w14:textId="77777777" w:rsidR="009501AD" w:rsidRPr="009501AD" w:rsidRDefault="009501AD" w:rsidP="009501AD">
            <w:pPr>
              <w:spacing w:after="160" w:line="259" w:lineRule="auto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2339" w:type="dxa"/>
            <w:hideMark/>
          </w:tcPr>
          <w:p w14:paraId="4F4D303D" w14:textId="77777777" w:rsidR="009501AD" w:rsidRPr="009501AD" w:rsidRDefault="009501AD" w:rsidP="009501AD">
            <w:pPr>
              <w:spacing w:after="160" w:line="259" w:lineRule="auto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Dataset</w:t>
            </w:r>
          </w:p>
        </w:tc>
        <w:tc>
          <w:tcPr>
            <w:tcW w:w="1173" w:type="dxa"/>
            <w:hideMark/>
          </w:tcPr>
          <w:p w14:paraId="5F406ED2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True Negative (TN)</w:t>
            </w:r>
          </w:p>
        </w:tc>
        <w:tc>
          <w:tcPr>
            <w:tcW w:w="1361" w:type="dxa"/>
            <w:hideMark/>
          </w:tcPr>
          <w:p w14:paraId="45E86640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False Positive (FP)</w:t>
            </w:r>
          </w:p>
        </w:tc>
        <w:tc>
          <w:tcPr>
            <w:tcW w:w="1173" w:type="dxa"/>
            <w:hideMark/>
          </w:tcPr>
          <w:p w14:paraId="7FA777AB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False Negative (FN)</w:t>
            </w:r>
          </w:p>
        </w:tc>
        <w:tc>
          <w:tcPr>
            <w:tcW w:w="818" w:type="dxa"/>
            <w:hideMark/>
          </w:tcPr>
          <w:p w14:paraId="56A6D3D4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True Positive (TP)</w:t>
            </w:r>
          </w:p>
        </w:tc>
      </w:tr>
      <w:tr w:rsidR="009501AD" w:rsidRPr="009501AD" w14:paraId="49A9BBC4" w14:textId="77777777" w:rsidTr="00FE02E1">
        <w:tc>
          <w:tcPr>
            <w:tcW w:w="2062" w:type="dxa"/>
            <w:hideMark/>
          </w:tcPr>
          <w:p w14:paraId="3D318AD9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Elastic Net</w:t>
            </w:r>
          </w:p>
        </w:tc>
        <w:tc>
          <w:tcPr>
            <w:tcW w:w="2339" w:type="dxa"/>
            <w:hideMark/>
          </w:tcPr>
          <w:p w14:paraId="30A871D6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173" w:type="dxa"/>
            <w:hideMark/>
          </w:tcPr>
          <w:p w14:paraId="4923F1C3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361" w:type="dxa"/>
            <w:hideMark/>
          </w:tcPr>
          <w:p w14:paraId="02FEA993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173" w:type="dxa"/>
            <w:hideMark/>
          </w:tcPr>
          <w:p w14:paraId="7EBC16CF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18" w:type="dxa"/>
            <w:hideMark/>
          </w:tcPr>
          <w:p w14:paraId="10C3FC10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9501AD" w:rsidRPr="009501AD" w14:paraId="343B3768" w14:textId="77777777" w:rsidTr="00FE02E1">
        <w:tc>
          <w:tcPr>
            <w:tcW w:w="2062" w:type="dxa"/>
            <w:hideMark/>
          </w:tcPr>
          <w:p w14:paraId="0F9532C3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Elastic Net</w:t>
            </w:r>
          </w:p>
        </w:tc>
        <w:tc>
          <w:tcPr>
            <w:tcW w:w="2339" w:type="dxa"/>
            <w:hideMark/>
          </w:tcPr>
          <w:p w14:paraId="69C90D2C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173" w:type="dxa"/>
            <w:hideMark/>
          </w:tcPr>
          <w:p w14:paraId="610B42E0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2</w:t>
            </w:r>
          </w:p>
        </w:tc>
        <w:tc>
          <w:tcPr>
            <w:tcW w:w="1361" w:type="dxa"/>
            <w:hideMark/>
          </w:tcPr>
          <w:p w14:paraId="081168D0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3" w:type="dxa"/>
            <w:hideMark/>
          </w:tcPr>
          <w:p w14:paraId="1EEEBA72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818" w:type="dxa"/>
            <w:hideMark/>
          </w:tcPr>
          <w:p w14:paraId="47737ACF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</w:tr>
      <w:tr w:rsidR="009501AD" w:rsidRPr="009501AD" w14:paraId="756E03E4" w14:textId="77777777" w:rsidTr="00FE02E1">
        <w:tc>
          <w:tcPr>
            <w:tcW w:w="2062" w:type="dxa"/>
            <w:hideMark/>
          </w:tcPr>
          <w:p w14:paraId="5EC9734F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SVM</w:t>
            </w:r>
          </w:p>
        </w:tc>
        <w:tc>
          <w:tcPr>
            <w:tcW w:w="2339" w:type="dxa"/>
            <w:hideMark/>
          </w:tcPr>
          <w:p w14:paraId="7159986E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173" w:type="dxa"/>
            <w:hideMark/>
          </w:tcPr>
          <w:p w14:paraId="1539A209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361" w:type="dxa"/>
            <w:hideMark/>
          </w:tcPr>
          <w:p w14:paraId="5F09E04D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173" w:type="dxa"/>
            <w:hideMark/>
          </w:tcPr>
          <w:p w14:paraId="18EECA2F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18" w:type="dxa"/>
            <w:hideMark/>
          </w:tcPr>
          <w:p w14:paraId="1BCF293F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9501AD" w:rsidRPr="009501AD" w14:paraId="6548988D" w14:textId="77777777" w:rsidTr="00FE02E1">
        <w:tc>
          <w:tcPr>
            <w:tcW w:w="2062" w:type="dxa"/>
            <w:hideMark/>
          </w:tcPr>
          <w:p w14:paraId="18982FE7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SVM</w:t>
            </w:r>
          </w:p>
        </w:tc>
        <w:tc>
          <w:tcPr>
            <w:tcW w:w="2339" w:type="dxa"/>
            <w:hideMark/>
          </w:tcPr>
          <w:p w14:paraId="21725DF4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173" w:type="dxa"/>
            <w:hideMark/>
          </w:tcPr>
          <w:p w14:paraId="3B8B137C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3</w:t>
            </w:r>
          </w:p>
        </w:tc>
        <w:tc>
          <w:tcPr>
            <w:tcW w:w="1361" w:type="dxa"/>
            <w:hideMark/>
          </w:tcPr>
          <w:p w14:paraId="61775E93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173" w:type="dxa"/>
            <w:hideMark/>
          </w:tcPr>
          <w:p w14:paraId="3B742823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818" w:type="dxa"/>
            <w:hideMark/>
          </w:tcPr>
          <w:p w14:paraId="72348E6B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9501AD" w:rsidRPr="009501AD" w14:paraId="242B3287" w14:textId="77777777" w:rsidTr="00FE02E1">
        <w:tc>
          <w:tcPr>
            <w:tcW w:w="2062" w:type="dxa"/>
            <w:hideMark/>
          </w:tcPr>
          <w:p w14:paraId="2D1158D4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MLP</w:t>
            </w:r>
          </w:p>
        </w:tc>
        <w:tc>
          <w:tcPr>
            <w:tcW w:w="2339" w:type="dxa"/>
            <w:hideMark/>
          </w:tcPr>
          <w:p w14:paraId="0D897D4F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173" w:type="dxa"/>
            <w:hideMark/>
          </w:tcPr>
          <w:p w14:paraId="6E98ED54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361" w:type="dxa"/>
            <w:hideMark/>
          </w:tcPr>
          <w:p w14:paraId="7BD5A11B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173" w:type="dxa"/>
            <w:hideMark/>
          </w:tcPr>
          <w:p w14:paraId="4D9270BC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818" w:type="dxa"/>
            <w:hideMark/>
          </w:tcPr>
          <w:p w14:paraId="05FBB3BE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9501AD" w:rsidRPr="009501AD" w14:paraId="19E06F1C" w14:textId="77777777" w:rsidTr="00FE02E1">
        <w:tc>
          <w:tcPr>
            <w:tcW w:w="2062" w:type="dxa"/>
            <w:hideMark/>
          </w:tcPr>
          <w:p w14:paraId="283E28DB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MLP</w:t>
            </w:r>
          </w:p>
        </w:tc>
        <w:tc>
          <w:tcPr>
            <w:tcW w:w="2339" w:type="dxa"/>
            <w:hideMark/>
          </w:tcPr>
          <w:p w14:paraId="73B21BCB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173" w:type="dxa"/>
            <w:hideMark/>
          </w:tcPr>
          <w:p w14:paraId="12E12A78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1361" w:type="dxa"/>
            <w:hideMark/>
          </w:tcPr>
          <w:p w14:paraId="6326EA79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173" w:type="dxa"/>
            <w:hideMark/>
          </w:tcPr>
          <w:p w14:paraId="66FE1C97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818" w:type="dxa"/>
            <w:hideMark/>
          </w:tcPr>
          <w:p w14:paraId="3D9BB7A1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501AD" w:rsidRPr="009501AD" w14:paraId="0579A8AF" w14:textId="77777777" w:rsidTr="00FE02E1">
        <w:tc>
          <w:tcPr>
            <w:tcW w:w="2062" w:type="dxa"/>
            <w:hideMark/>
          </w:tcPr>
          <w:p w14:paraId="521353EC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Stacking</w:t>
            </w:r>
          </w:p>
        </w:tc>
        <w:tc>
          <w:tcPr>
            <w:tcW w:w="2339" w:type="dxa"/>
            <w:hideMark/>
          </w:tcPr>
          <w:p w14:paraId="4A875AE7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173" w:type="dxa"/>
            <w:hideMark/>
          </w:tcPr>
          <w:p w14:paraId="45B72569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361" w:type="dxa"/>
            <w:hideMark/>
          </w:tcPr>
          <w:p w14:paraId="1E2310A7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173" w:type="dxa"/>
            <w:hideMark/>
          </w:tcPr>
          <w:p w14:paraId="42429289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18" w:type="dxa"/>
            <w:hideMark/>
          </w:tcPr>
          <w:p w14:paraId="0EFC70A2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009501AD" w:rsidRPr="009501AD" w14:paraId="032235FE" w14:textId="77777777" w:rsidTr="00FE02E1">
        <w:tc>
          <w:tcPr>
            <w:tcW w:w="2062" w:type="dxa"/>
            <w:hideMark/>
          </w:tcPr>
          <w:p w14:paraId="2748ED09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Stacking</w:t>
            </w:r>
          </w:p>
        </w:tc>
        <w:tc>
          <w:tcPr>
            <w:tcW w:w="2339" w:type="dxa"/>
            <w:hideMark/>
          </w:tcPr>
          <w:p w14:paraId="33BA333C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173" w:type="dxa"/>
            <w:hideMark/>
          </w:tcPr>
          <w:p w14:paraId="094C4AC9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2</w:t>
            </w:r>
          </w:p>
        </w:tc>
        <w:tc>
          <w:tcPr>
            <w:tcW w:w="1361" w:type="dxa"/>
            <w:hideMark/>
          </w:tcPr>
          <w:p w14:paraId="4EDDA728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3" w:type="dxa"/>
            <w:hideMark/>
          </w:tcPr>
          <w:p w14:paraId="286294D5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818" w:type="dxa"/>
            <w:hideMark/>
          </w:tcPr>
          <w:p w14:paraId="68F4670C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9501AD" w:rsidRPr="009501AD" w14:paraId="4D7D431D" w14:textId="77777777" w:rsidTr="00FE02E1">
        <w:tc>
          <w:tcPr>
            <w:tcW w:w="2062" w:type="dxa"/>
            <w:hideMark/>
          </w:tcPr>
          <w:p w14:paraId="527E03B3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Random Forest</w:t>
            </w:r>
          </w:p>
        </w:tc>
        <w:tc>
          <w:tcPr>
            <w:tcW w:w="2339" w:type="dxa"/>
            <w:hideMark/>
          </w:tcPr>
          <w:p w14:paraId="4760CD3C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173" w:type="dxa"/>
            <w:hideMark/>
          </w:tcPr>
          <w:p w14:paraId="67AE5428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361" w:type="dxa"/>
            <w:hideMark/>
          </w:tcPr>
          <w:p w14:paraId="25DF68CF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173" w:type="dxa"/>
            <w:hideMark/>
          </w:tcPr>
          <w:p w14:paraId="06C4A4B8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18" w:type="dxa"/>
            <w:hideMark/>
          </w:tcPr>
          <w:p w14:paraId="40EFE050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009501AD" w:rsidRPr="009501AD" w14:paraId="16A4F1B2" w14:textId="77777777" w:rsidTr="00FE02E1">
        <w:tc>
          <w:tcPr>
            <w:tcW w:w="2062" w:type="dxa"/>
            <w:hideMark/>
          </w:tcPr>
          <w:p w14:paraId="59849882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Random Forest</w:t>
            </w:r>
          </w:p>
        </w:tc>
        <w:tc>
          <w:tcPr>
            <w:tcW w:w="2339" w:type="dxa"/>
            <w:hideMark/>
          </w:tcPr>
          <w:p w14:paraId="4EDB9F6C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173" w:type="dxa"/>
            <w:hideMark/>
          </w:tcPr>
          <w:p w14:paraId="5A7FD729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4</w:t>
            </w:r>
          </w:p>
        </w:tc>
        <w:tc>
          <w:tcPr>
            <w:tcW w:w="1361" w:type="dxa"/>
            <w:hideMark/>
          </w:tcPr>
          <w:p w14:paraId="756E336E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173" w:type="dxa"/>
            <w:hideMark/>
          </w:tcPr>
          <w:p w14:paraId="1FB8069D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818" w:type="dxa"/>
            <w:hideMark/>
          </w:tcPr>
          <w:p w14:paraId="71E26E0E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9501AD" w:rsidRPr="009501AD" w14:paraId="530273D9" w14:textId="77777777" w:rsidTr="00FE02E1">
        <w:tc>
          <w:tcPr>
            <w:tcW w:w="2062" w:type="dxa"/>
            <w:hideMark/>
          </w:tcPr>
          <w:p w14:paraId="50D8EEA3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XGBoost</w:t>
            </w:r>
            <w:proofErr w:type="spellEnd"/>
          </w:p>
        </w:tc>
        <w:tc>
          <w:tcPr>
            <w:tcW w:w="2339" w:type="dxa"/>
            <w:hideMark/>
          </w:tcPr>
          <w:p w14:paraId="2D47CD2A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173" w:type="dxa"/>
            <w:hideMark/>
          </w:tcPr>
          <w:p w14:paraId="369697F4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361" w:type="dxa"/>
            <w:hideMark/>
          </w:tcPr>
          <w:p w14:paraId="4A50415C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173" w:type="dxa"/>
            <w:hideMark/>
          </w:tcPr>
          <w:p w14:paraId="03E83879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18" w:type="dxa"/>
            <w:hideMark/>
          </w:tcPr>
          <w:p w14:paraId="7ECB2975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009501AD" w:rsidRPr="009501AD" w14:paraId="46982C1A" w14:textId="77777777" w:rsidTr="00FE02E1">
        <w:tc>
          <w:tcPr>
            <w:tcW w:w="2062" w:type="dxa"/>
            <w:hideMark/>
          </w:tcPr>
          <w:p w14:paraId="20233FE6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XGBoost</w:t>
            </w:r>
            <w:proofErr w:type="spellEnd"/>
          </w:p>
        </w:tc>
        <w:tc>
          <w:tcPr>
            <w:tcW w:w="2339" w:type="dxa"/>
            <w:hideMark/>
          </w:tcPr>
          <w:p w14:paraId="03571BE5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173" w:type="dxa"/>
            <w:hideMark/>
          </w:tcPr>
          <w:p w14:paraId="3FD5E2A7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4</w:t>
            </w:r>
          </w:p>
        </w:tc>
        <w:tc>
          <w:tcPr>
            <w:tcW w:w="1361" w:type="dxa"/>
            <w:hideMark/>
          </w:tcPr>
          <w:p w14:paraId="0B64FEEE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173" w:type="dxa"/>
            <w:hideMark/>
          </w:tcPr>
          <w:p w14:paraId="3C94B745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818" w:type="dxa"/>
            <w:hideMark/>
          </w:tcPr>
          <w:p w14:paraId="30479E7F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9501AD" w:rsidRPr="009501AD" w14:paraId="05235D6A" w14:textId="77777777" w:rsidTr="00FE02E1">
        <w:tc>
          <w:tcPr>
            <w:tcW w:w="2062" w:type="dxa"/>
            <w:hideMark/>
          </w:tcPr>
          <w:p w14:paraId="56E0C39A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APRI</w:t>
            </w:r>
          </w:p>
        </w:tc>
        <w:tc>
          <w:tcPr>
            <w:tcW w:w="2339" w:type="dxa"/>
            <w:hideMark/>
          </w:tcPr>
          <w:p w14:paraId="07BCC2D7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173" w:type="dxa"/>
            <w:hideMark/>
          </w:tcPr>
          <w:p w14:paraId="6F8B680D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1361" w:type="dxa"/>
            <w:hideMark/>
          </w:tcPr>
          <w:p w14:paraId="5223B288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173" w:type="dxa"/>
            <w:hideMark/>
          </w:tcPr>
          <w:p w14:paraId="3E84F654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818" w:type="dxa"/>
            <w:hideMark/>
          </w:tcPr>
          <w:p w14:paraId="0DEAD613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009501AD" w:rsidRPr="009501AD" w14:paraId="5CD6C8D4" w14:textId="77777777" w:rsidTr="00FE02E1">
        <w:tc>
          <w:tcPr>
            <w:tcW w:w="2062" w:type="dxa"/>
            <w:hideMark/>
          </w:tcPr>
          <w:p w14:paraId="38C35C10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APRI</w:t>
            </w:r>
          </w:p>
        </w:tc>
        <w:tc>
          <w:tcPr>
            <w:tcW w:w="2339" w:type="dxa"/>
            <w:hideMark/>
          </w:tcPr>
          <w:p w14:paraId="39AFA043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173" w:type="dxa"/>
            <w:hideMark/>
          </w:tcPr>
          <w:p w14:paraId="21A40B00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1</w:t>
            </w:r>
          </w:p>
        </w:tc>
        <w:tc>
          <w:tcPr>
            <w:tcW w:w="1361" w:type="dxa"/>
            <w:hideMark/>
          </w:tcPr>
          <w:p w14:paraId="2D46BE9E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173" w:type="dxa"/>
            <w:hideMark/>
          </w:tcPr>
          <w:p w14:paraId="0E0B6F0B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818" w:type="dxa"/>
            <w:hideMark/>
          </w:tcPr>
          <w:p w14:paraId="67AFC2F3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</w:tr>
      <w:tr w:rsidR="009501AD" w:rsidRPr="009501AD" w14:paraId="06FA9FE0" w14:textId="77777777" w:rsidTr="00FE02E1">
        <w:tc>
          <w:tcPr>
            <w:tcW w:w="2062" w:type="dxa"/>
            <w:hideMark/>
          </w:tcPr>
          <w:p w14:paraId="36E36414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FIB-4</w:t>
            </w:r>
          </w:p>
        </w:tc>
        <w:tc>
          <w:tcPr>
            <w:tcW w:w="2339" w:type="dxa"/>
            <w:hideMark/>
          </w:tcPr>
          <w:p w14:paraId="4C831ECB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173" w:type="dxa"/>
            <w:hideMark/>
          </w:tcPr>
          <w:p w14:paraId="5D412F2E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361" w:type="dxa"/>
            <w:hideMark/>
          </w:tcPr>
          <w:p w14:paraId="28BBE4F5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1173" w:type="dxa"/>
            <w:hideMark/>
          </w:tcPr>
          <w:p w14:paraId="4B4B5E66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818" w:type="dxa"/>
            <w:hideMark/>
          </w:tcPr>
          <w:p w14:paraId="25714F44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</w:tr>
      <w:tr w:rsidR="009501AD" w:rsidRPr="009501AD" w14:paraId="3AFACD58" w14:textId="77777777" w:rsidTr="00FE02E1">
        <w:tc>
          <w:tcPr>
            <w:tcW w:w="2062" w:type="dxa"/>
            <w:hideMark/>
          </w:tcPr>
          <w:p w14:paraId="57D40261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FIB-4</w:t>
            </w:r>
          </w:p>
        </w:tc>
        <w:tc>
          <w:tcPr>
            <w:tcW w:w="2339" w:type="dxa"/>
            <w:hideMark/>
          </w:tcPr>
          <w:p w14:paraId="7B6C314E" w14:textId="77777777" w:rsidR="009501AD" w:rsidRPr="009501AD" w:rsidRDefault="009501AD" w:rsidP="009501AD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173" w:type="dxa"/>
            <w:hideMark/>
          </w:tcPr>
          <w:p w14:paraId="00AC7706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361" w:type="dxa"/>
            <w:hideMark/>
          </w:tcPr>
          <w:p w14:paraId="735ED40E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36</w:t>
            </w:r>
          </w:p>
        </w:tc>
        <w:tc>
          <w:tcPr>
            <w:tcW w:w="1173" w:type="dxa"/>
            <w:hideMark/>
          </w:tcPr>
          <w:p w14:paraId="17FA03BE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818" w:type="dxa"/>
            <w:hideMark/>
          </w:tcPr>
          <w:p w14:paraId="6D6E4931" w14:textId="77777777" w:rsidR="009501AD" w:rsidRPr="009501AD" w:rsidRDefault="009501AD" w:rsidP="009501AD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501AD">
              <w:rPr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</w:tr>
    </w:tbl>
    <w:p w14:paraId="42C60E42" w14:textId="77777777" w:rsidR="006E48D3" w:rsidRDefault="006E48D3">
      <w:pPr>
        <w:rPr>
          <w:b/>
          <w:bCs/>
          <w:color w:val="000000" w:themeColor="text1"/>
          <w:sz w:val="24"/>
          <w:szCs w:val="24"/>
          <w:lang w:val="en-GB"/>
        </w:rPr>
      </w:pPr>
    </w:p>
    <w:p w14:paraId="679F09C3" w14:textId="407832D8" w:rsidR="000043D7" w:rsidRDefault="007C4DF5">
      <w:pPr>
        <w:rPr>
          <w:color w:val="000000" w:themeColor="text1"/>
          <w:sz w:val="24"/>
          <w:szCs w:val="24"/>
          <w:lang w:val="en-GB"/>
        </w:rPr>
      </w:pPr>
      <w:r w:rsidRPr="007C4DF5">
        <w:rPr>
          <w:b/>
          <w:bCs/>
          <w:color w:val="000000" w:themeColor="text1"/>
          <w:sz w:val="24"/>
          <w:szCs w:val="24"/>
          <w:lang w:val="en-GB"/>
        </w:rPr>
        <w:t>Legend:</w:t>
      </w:r>
      <w:r>
        <w:rPr>
          <w:color w:val="000000" w:themeColor="text1"/>
          <w:sz w:val="24"/>
          <w:szCs w:val="24"/>
          <w:lang w:val="en-GB"/>
        </w:rPr>
        <w:t xml:space="preserve"> </w:t>
      </w:r>
      <w:r w:rsidRPr="007C4DF5">
        <w:rPr>
          <w:color w:val="000000" w:themeColor="text1"/>
          <w:sz w:val="24"/>
          <w:szCs w:val="24"/>
          <w:lang w:val="en-GB"/>
        </w:rPr>
        <w:t>TN: true negatives; FP: false positives; FN: false negatives; TP: true positives</w:t>
      </w:r>
    </w:p>
    <w:p w14:paraId="5E436E38" w14:textId="77777777" w:rsidR="000043D7" w:rsidRDefault="000043D7">
      <w:pPr>
        <w:rPr>
          <w:color w:val="000000" w:themeColor="text1"/>
          <w:sz w:val="24"/>
          <w:szCs w:val="24"/>
          <w:lang w:val="en-GB"/>
        </w:rPr>
      </w:pPr>
      <w:r>
        <w:rPr>
          <w:color w:val="000000" w:themeColor="text1"/>
          <w:sz w:val="24"/>
          <w:szCs w:val="24"/>
          <w:lang w:val="en-GB"/>
        </w:rPr>
        <w:br w:type="page"/>
      </w:r>
    </w:p>
    <w:p w14:paraId="371CB09A" w14:textId="1A3A9E7A" w:rsidR="000043D7" w:rsidRPr="000043D7" w:rsidRDefault="000043D7" w:rsidP="000043D7">
      <w:pPr>
        <w:jc w:val="both"/>
        <w:rPr>
          <w:color w:val="000000" w:themeColor="text1"/>
          <w:sz w:val="24"/>
          <w:szCs w:val="24"/>
          <w:lang w:val="en-GB"/>
        </w:rPr>
      </w:pPr>
      <w:r w:rsidRPr="000043D7">
        <w:rPr>
          <w:b/>
          <w:bCs/>
          <w:color w:val="000000" w:themeColor="text1"/>
          <w:sz w:val="24"/>
          <w:szCs w:val="24"/>
          <w:lang w:val="en-GB"/>
        </w:rPr>
        <w:lastRenderedPageBreak/>
        <w:t>Supplementary Table S6</w:t>
      </w:r>
      <w:r>
        <w:rPr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0043D7">
        <w:rPr>
          <w:b/>
          <w:bCs/>
          <w:color w:val="000000" w:themeColor="text1"/>
          <w:sz w:val="24"/>
          <w:szCs w:val="24"/>
          <w:lang w:val="en-GB"/>
        </w:rPr>
        <w:t>Confusion matrices for models predicting liver stiffness ≥8 kPa</w:t>
      </w:r>
      <w:r>
        <w:rPr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0043D7">
        <w:rPr>
          <w:color w:val="000000" w:themeColor="text1"/>
          <w:sz w:val="24"/>
          <w:szCs w:val="24"/>
          <w:lang w:val="en-GB"/>
        </w:rPr>
        <w:t>Confusion matrices for all evaluated models in the test dataset (London cohort) and external validation dataset (Madrid cohort). Models were evaluated in participants with FIB-4 scores between 1.3 and 2.67, representing the diagnostic grey zone where additional risk stratification is clinically relev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2101"/>
        <w:gridCol w:w="1317"/>
        <w:gridCol w:w="1194"/>
        <w:gridCol w:w="1263"/>
        <w:gridCol w:w="1077"/>
      </w:tblGrid>
      <w:tr w:rsidR="000043D7" w:rsidRPr="000043D7" w14:paraId="400BABDD" w14:textId="77777777" w:rsidTr="00C41937">
        <w:tc>
          <w:tcPr>
            <w:tcW w:w="1838" w:type="dxa"/>
            <w:hideMark/>
          </w:tcPr>
          <w:p w14:paraId="42449C4E" w14:textId="77777777" w:rsidR="000043D7" w:rsidRPr="000043D7" w:rsidRDefault="000043D7" w:rsidP="000043D7">
            <w:pPr>
              <w:spacing w:after="160" w:line="259" w:lineRule="auto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2693" w:type="dxa"/>
            <w:hideMark/>
          </w:tcPr>
          <w:p w14:paraId="5D2D2E02" w14:textId="77777777" w:rsidR="000043D7" w:rsidRPr="000043D7" w:rsidRDefault="000043D7" w:rsidP="000043D7">
            <w:pPr>
              <w:spacing w:after="160" w:line="259" w:lineRule="auto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Dataset</w:t>
            </w:r>
          </w:p>
        </w:tc>
        <w:tc>
          <w:tcPr>
            <w:tcW w:w="1418" w:type="dxa"/>
            <w:hideMark/>
          </w:tcPr>
          <w:p w14:paraId="294ADC1E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True Negative (TN)</w:t>
            </w:r>
          </w:p>
        </w:tc>
        <w:tc>
          <w:tcPr>
            <w:tcW w:w="1276" w:type="dxa"/>
            <w:hideMark/>
          </w:tcPr>
          <w:p w14:paraId="37EB3920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False Positive (FP)</w:t>
            </w:r>
          </w:p>
        </w:tc>
        <w:tc>
          <w:tcPr>
            <w:tcW w:w="1326" w:type="dxa"/>
            <w:hideMark/>
          </w:tcPr>
          <w:p w14:paraId="55FB4C60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False Negative (FN)</w:t>
            </w:r>
          </w:p>
        </w:tc>
        <w:tc>
          <w:tcPr>
            <w:tcW w:w="1077" w:type="dxa"/>
            <w:hideMark/>
          </w:tcPr>
          <w:p w14:paraId="24ADF138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>True Positive (TP)</w:t>
            </w:r>
          </w:p>
        </w:tc>
      </w:tr>
      <w:tr w:rsidR="000043D7" w:rsidRPr="000043D7" w14:paraId="4D82FF67" w14:textId="77777777" w:rsidTr="00C41937">
        <w:tc>
          <w:tcPr>
            <w:tcW w:w="1838" w:type="dxa"/>
            <w:hideMark/>
          </w:tcPr>
          <w:p w14:paraId="1ACD11CF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Elastic Net</w:t>
            </w:r>
          </w:p>
        </w:tc>
        <w:tc>
          <w:tcPr>
            <w:tcW w:w="2693" w:type="dxa"/>
            <w:hideMark/>
          </w:tcPr>
          <w:p w14:paraId="4830E17B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418" w:type="dxa"/>
            <w:hideMark/>
          </w:tcPr>
          <w:p w14:paraId="1646F6C4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6" w:type="dxa"/>
            <w:hideMark/>
          </w:tcPr>
          <w:p w14:paraId="3B7570D4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237654A0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7" w:type="dxa"/>
            <w:hideMark/>
          </w:tcPr>
          <w:p w14:paraId="0D994F47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0043D7" w:rsidRPr="000043D7" w14:paraId="54C6AE6B" w14:textId="77777777" w:rsidTr="00C41937">
        <w:tc>
          <w:tcPr>
            <w:tcW w:w="1838" w:type="dxa"/>
            <w:hideMark/>
          </w:tcPr>
          <w:p w14:paraId="358CFD7E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Elastic Net</w:t>
            </w:r>
          </w:p>
        </w:tc>
        <w:tc>
          <w:tcPr>
            <w:tcW w:w="2693" w:type="dxa"/>
            <w:hideMark/>
          </w:tcPr>
          <w:p w14:paraId="7CE593E6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418" w:type="dxa"/>
            <w:hideMark/>
          </w:tcPr>
          <w:p w14:paraId="0E67E98D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39</w:t>
            </w:r>
          </w:p>
        </w:tc>
        <w:tc>
          <w:tcPr>
            <w:tcW w:w="1276" w:type="dxa"/>
            <w:hideMark/>
          </w:tcPr>
          <w:p w14:paraId="4377779A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59341D52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077" w:type="dxa"/>
            <w:hideMark/>
          </w:tcPr>
          <w:p w14:paraId="3F55AC7B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0043D7" w:rsidRPr="000043D7" w14:paraId="5ED36215" w14:textId="77777777" w:rsidTr="00C41937">
        <w:tc>
          <w:tcPr>
            <w:tcW w:w="1838" w:type="dxa"/>
            <w:hideMark/>
          </w:tcPr>
          <w:p w14:paraId="651E2080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SVM</w:t>
            </w:r>
          </w:p>
        </w:tc>
        <w:tc>
          <w:tcPr>
            <w:tcW w:w="2693" w:type="dxa"/>
            <w:hideMark/>
          </w:tcPr>
          <w:p w14:paraId="4FD1C257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418" w:type="dxa"/>
            <w:hideMark/>
          </w:tcPr>
          <w:p w14:paraId="3D195667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  <w:tc>
          <w:tcPr>
            <w:tcW w:w="1276" w:type="dxa"/>
            <w:hideMark/>
          </w:tcPr>
          <w:p w14:paraId="10147C3F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326" w:type="dxa"/>
            <w:hideMark/>
          </w:tcPr>
          <w:p w14:paraId="7CEF33A8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7" w:type="dxa"/>
            <w:hideMark/>
          </w:tcPr>
          <w:p w14:paraId="7F9DABC3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0043D7" w:rsidRPr="000043D7" w14:paraId="6A875F5C" w14:textId="77777777" w:rsidTr="00C41937">
        <w:tc>
          <w:tcPr>
            <w:tcW w:w="1838" w:type="dxa"/>
            <w:hideMark/>
          </w:tcPr>
          <w:p w14:paraId="6E669E69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SVM</w:t>
            </w:r>
          </w:p>
        </w:tc>
        <w:tc>
          <w:tcPr>
            <w:tcW w:w="2693" w:type="dxa"/>
            <w:hideMark/>
          </w:tcPr>
          <w:p w14:paraId="71D819BA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418" w:type="dxa"/>
            <w:hideMark/>
          </w:tcPr>
          <w:p w14:paraId="0A5FF0E1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39</w:t>
            </w:r>
          </w:p>
        </w:tc>
        <w:tc>
          <w:tcPr>
            <w:tcW w:w="1276" w:type="dxa"/>
            <w:hideMark/>
          </w:tcPr>
          <w:p w14:paraId="1DA8A867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6A5147E4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077" w:type="dxa"/>
            <w:hideMark/>
          </w:tcPr>
          <w:p w14:paraId="4B3FD2D0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  <w:tr w:rsidR="000043D7" w:rsidRPr="000043D7" w14:paraId="7F155A79" w14:textId="77777777" w:rsidTr="00C41937">
        <w:tc>
          <w:tcPr>
            <w:tcW w:w="1838" w:type="dxa"/>
            <w:hideMark/>
          </w:tcPr>
          <w:p w14:paraId="6662388B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MLP</w:t>
            </w:r>
          </w:p>
        </w:tc>
        <w:tc>
          <w:tcPr>
            <w:tcW w:w="2693" w:type="dxa"/>
            <w:hideMark/>
          </w:tcPr>
          <w:p w14:paraId="61200A74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418" w:type="dxa"/>
            <w:hideMark/>
          </w:tcPr>
          <w:p w14:paraId="253DFBCE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1276" w:type="dxa"/>
            <w:hideMark/>
          </w:tcPr>
          <w:p w14:paraId="55F1C462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326" w:type="dxa"/>
            <w:hideMark/>
          </w:tcPr>
          <w:p w14:paraId="3707C66F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7" w:type="dxa"/>
            <w:hideMark/>
          </w:tcPr>
          <w:p w14:paraId="40545A34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0043D7" w:rsidRPr="000043D7" w14:paraId="5CA77D24" w14:textId="77777777" w:rsidTr="00C41937">
        <w:tc>
          <w:tcPr>
            <w:tcW w:w="1838" w:type="dxa"/>
            <w:hideMark/>
          </w:tcPr>
          <w:p w14:paraId="713CCF23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MLP</w:t>
            </w:r>
          </w:p>
        </w:tc>
        <w:tc>
          <w:tcPr>
            <w:tcW w:w="2693" w:type="dxa"/>
            <w:hideMark/>
          </w:tcPr>
          <w:p w14:paraId="44E3633B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418" w:type="dxa"/>
            <w:hideMark/>
          </w:tcPr>
          <w:p w14:paraId="6262AF77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36</w:t>
            </w:r>
          </w:p>
        </w:tc>
        <w:tc>
          <w:tcPr>
            <w:tcW w:w="1276" w:type="dxa"/>
            <w:hideMark/>
          </w:tcPr>
          <w:p w14:paraId="7EF24AAF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326" w:type="dxa"/>
            <w:hideMark/>
          </w:tcPr>
          <w:p w14:paraId="30280F57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077" w:type="dxa"/>
            <w:hideMark/>
          </w:tcPr>
          <w:p w14:paraId="0BE14883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000043D7" w:rsidRPr="000043D7" w14:paraId="2FD83B98" w14:textId="77777777" w:rsidTr="00C41937">
        <w:tc>
          <w:tcPr>
            <w:tcW w:w="1838" w:type="dxa"/>
            <w:hideMark/>
          </w:tcPr>
          <w:p w14:paraId="2078A6B8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Stacking</w:t>
            </w:r>
          </w:p>
        </w:tc>
        <w:tc>
          <w:tcPr>
            <w:tcW w:w="2693" w:type="dxa"/>
            <w:hideMark/>
          </w:tcPr>
          <w:p w14:paraId="4FA0B61D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418" w:type="dxa"/>
            <w:hideMark/>
          </w:tcPr>
          <w:p w14:paraId="63774522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6" w:type="dxa"/>
            <w:hideMark/>
          </w:tcPr>
          <w:p w14:paraId="71A417F1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3F377CA6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077" w:type="dxa"/>
            <w:hideMark/>
          </w:tcPr>
          <w:p w14:paraId="4EB5CF22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0043D7" w:rsidRPr="000043D7" w14:paraId="08870B88" w14:textId="77777777" w:rsidTr="00C41937">
        <w:tc>
          <w:tcPr>
            <w:tcW w:w="1838" w:type="dxa"/>
            <w:hideMark/>
          </w:tcPr>
          <w:p w14:paraId="157313CF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Stacking</w:t>
            </w:r>
          </w:p>
        </w:tc>
        <w:tc>
          <w:tcPr>
            <w:tcW w:w="2693" w:type="dxa"/>
            <w:hideMark/>
          </w:tcPr>
          <w:p w14:paraId="7ACB9AA7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418" w:type="dxa"/>
            <w:hideMark/>
          </w:tcPr>
          <w:p w14:paraId="6FF8EA2F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1276" w:type="dxa"/>
            <w:hideMark/>
          </w:tcPr>
          <w:p w14:paraId="3B3CEE1B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326" w:type="dxa"/>
            <w:hideMark/>
          </w:tcPr>
          <w:p w14:paraId="2B876457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077" w:type="dxa"/>
            <w:hideMark/>
          </w:tcPr>
          <w:p w14:paraId="042131FB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0043D7" w:rsidRPr="000043D7" w14:paraId="2FDB4BE1" w14:textId="77777777" w:rsidTr="00C41937">
        <w:tc>
          <w:tcPr>
            <w:tcW w:w="1838" w:type="dxa"/>
            <w:hideMark/>
          </w:tcPr>
          <w:p w14:paraId="3FD20D5D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Random Forest</w:t>
            </w:r>
          </w:p>
        </w:tc>
        <w:tc>
          <w:tcPr>
            <w:tcW w:w="2693" w:type="dxa"/>
            <w:hideMark/>
          </w:tcPr>
          <w:p w14:paraId="78578206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418" w:type="dxa"/>
            <w:hideMark/>
          </w:tcPr>
          <w:p w14:paraId="502406D5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6" w:type="dxa"/>
            <w:hideMark/>
          </w:tcPr>
          <w:p w14:paraId="1126ED60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1D6D471B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077" w:type="dxa"/>
            <w:hideMark/>
          </w:tcPr>
          <w:p w14:paraId="044D9860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000043D7" w:rsidRPr="000043D7" w14:paraId="5E18F645" w14:textId="77777777" w:rsidTr="00C41937">
        <w:tc>
          <w:tcPr>
            <w:tcW w:w="1838" w:type="dxa"/>
            <w:hideMark/>
          </w:tcPr>
          <w:p w14:paraId="0AFAC8A3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Random Forest</w:t>
            </w:r>
          </w:p>
        </w:tc>
        <w:tc>
          <w:tcPr>
            <w:tcW w:w="2693" w:type="dxa"/>
            <w:hideMark/>
          </w:tcPr>
          <w:p w14:paraId="51EFDD25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418" w:type="dxa"/>
            <w:hideMark/>
          </w:tcPr>
          <w:p w14:paraId="7A03BCAA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39</w:t>
            </w:r>
          </w:p>
        </w:tc>
        <w:tc>
          <w:tcPr>
            <w:tcW w:w="1276" w:type="dxa"/>
            <w:hideMark/>
          </w:tcPr>
          <w:p w14:paraId="7C69B8FF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7EEAF669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077" w:type="dxa"/>
            <w:hideMark/>
          </w:tcPr>
          <w:p w14:paraId="16FC0A04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0043D7" w:rsidRPr="000043D7" w14:paraId="1D117EF3" w14:textId="77777777" w:rsidTr="00C41937">
        <w:tc>
          <w:tcPr>
            <w:tcW w:w="1838" w:type="dxa"/>
            <w:hideMark/>
          </w:tcPr>
          <w:p w14:paraId="7EACA575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XGBoost</w:t>
            </w:r>
            <w:proofErr w:type="spellEnd"/>
          </w:p>
        </w:tc>
        <w:tc>
          <w:tcPr>
            <w:tcW w:w="2693" w:type="dxa"/>
            <w:hideMark/>
          </w:tcPr>
          <w:p w14:paraId="40546507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418" w:type="dxa"/>
            <w:hideMark/>
          </w:tcPr>
          <w:p w14:paraId="00B48A33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6" w:type="dxa"/>
            <w:hideMark/>
          </w:tcPr>
          <w:p w14:paraId="29267309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4317F610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077" w:type="dxa"/>
            <w:hideMark/>
          </w:tcPr>
          <w:p w14:paraId="0947A855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000043D7" w:rsidRPr="000043D7" w14:paraId="2E66931B" w14:textId="77777777" w:rsidTr="00C41937">
        <w:tc>
          <w:tcPr>
            <w:tcW w:w="1838" w:type="dxa"/>
            <w:hideMark/>
          </w:tcPr>
          <w:p w14:paraId="4340015A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XGBoost</w:t>
            </w:r>
            <w:proofErr w:type="spellEnd"/>
          </w:p>
        </w:tc>
        <w:tc>
          <w:tcPr>
            <w:tcW w:w="2693" w:type="dxa"/>
            <w:hideMark/>
          </w:tcPr>
          <w:p w14:paraId="0980A1B4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418" w:type="dxa"/>
            <w:hideMark/>
          </w:tcPr>
          <w:p w14:paraId="26C83F39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40</w:t>
            </w:r>
          </w:p>
        </w:tc>
        <w:tc>
          <w:tcPr>
            <w:tcW w:w="1276" w:type="dxa"/>
            <w:hideMark/>
          </w:tcPr>
          <w:p w14:paraId="6B2E3676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326" w:type="dxa"/>
            <w:hideMark/>
          </w:tcPr>
          <w:p w14:paraId="66EC3504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077" w:type="dxa"/>
            <w:hideMark/>
          </w:tcPr>
          <w:p w14:paraId="0EBAC6BA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0043D7" w:rsidRPr="000043D7" w14:paraId="65ED41DB" w14:textId="77777777" w:rsidTr="00C41937">
        <w:tc>
          <w:tcPr>
            <w:tcW w:w="1838" w:type="dxa"/>
            <w:hideMark/>
          </w:tcPr>
          <w:p w14:paraId="30263BDD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APRI</w:t>
            </w:r>
          </w:p>
        </w:tc>
        <w:tc>
          <w:tcPr>
            <w:tcW w:w="2693" w:type="dxa"/>
            <w:hideMark/>
          </w:tcPr>
          <w:p w14:paraId="45D36AF2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418" w:type="dxa"/>
            <w:hideMark/>
          </w:tcPr>
          <w:p w14:paraId="5ABAA1B3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6" w:type="dxa"/>
            <w:hideMark/>
          </w:tcPr>
          <w:p w14:paraId="44DA3D6C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03733992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7" w:type="dxa"/>
            <w:hideMark/>
          </w:tcPr>
          <w:p w14:paraId="767447A3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0043D7" w:rsidRPr="000043D7" w14:paraId="3366FFDA" w14:textId="77777777" w:rsidTr="00C41937">
        <w:tc>
          <w:tcPr>
            <w:tcW w:w="1838" w:type="dxa"/>
            <w:hideMark/>
          </w:tcPr>
          <w:p w14:paraId="5A046252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APRI</w:t>
            </w:r>
          </w:p>
        </w:tc>
        <w:tc>
          <w:tcPr>
            <w:tcW w:w="2693" w:type="dxa"/>
            <w:hideMark/>
          </w:tcPr>
          <w:p w14:paraId="753CD5FA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418" w:type="dxa"/>
            <w:hideMark/>
          </w:tcPr>
          <w:p w14:paraId="39E9D121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39</w:t>
            </w:r>
          </w:p>
        </w:tc>
        <w:tc>
          <w:tcPr>
            <w:tcW w:w="1276" w:type="dxa"/>
            <w:hideMark/>
          </w:tcPr>
          <w:p w14:paraId="5A08BBD3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1C1A6984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077" w:type="dxa"/>
            <w:hideMark/>
          </w:tcPr>
          <w:p w14:paraId="3C4EBAF4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0043D7" w:rsidRPr="000043D7" w14:paraId="7B8E3E08" w14:textId="77777777" w:rsidTr="00C41937">
        <w:tc>
          <w:tcPr>
            <w:tcW w:w="1838" w:type="dxa"/>
            <w:hideMark/>
          </w:tcPr>
          <w:p w14:paraId="1172268A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FIB-4</w:t>
            </w:r>
          </w:p>
        </w:tc>
        <w:tc>
          <w:tcPr>
            <w:tcW w:w="2693" w:type="dxa"/>
            <w:hideMark/>
          </w:tcPr>
          <w:p w14:paraId="633D3587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Test (London)</w:t>
            </w:r>
          </w:p>
        </w:tc>
        <w:tc>
          <w:tcPr>
            <w:tcW w:w="1418" w:type="dxa"/>
            <w:hideMark/>
          </w:tcPr>
          <w:p w14:paraId="3E3B5B21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hideMark/>
          </w:tcPr>
          <w:p w14:paraId="0623C7B9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  <w:tc>
          <w:tcPr>
            <w:tcW w:w="1326" w:type="dxa"/>
            <w:hideMark/>
          </w:tcPr>
          <w:p w14:paraId="25B1C9AB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7" w:type="dxa"/>
            <w:hideMark/>
          </w:tcPr>
          <w:p w14:paraId="30926736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0043D7" w:rsidRPr="000043D7" w14:paraId="4610091D" w14:textId="77777777" w:rsidTr="00C41937">
        <w:tc>
          <w:tcPr>
            <w:tcW w:w="1838" w:type="dxa"/>
            <w:hideMark/>
          </w:tcPr>
          <w:p w14:paraId="1AEEBAAF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FIB-4</w:t>
            </w:r>
          </w:p>
        </w:tc>
        <w:tc>
          <w:tcPr>
            <w:tcW w:w="2693" w:type="dxa"/>
            <w:hideMark/>
          </w:tcPr>
          <w:p w14:paraId="537C9621" w14:textId="77777777" w:rsidR="000043D7" w:rsidRPr="000043D7" w:rsidRDefault="000043D7" w:rsidP="000043D7">
            <w:pPr>
              <w:spacing w:after="160" w:line="259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Validation (Madrid)</w:t>
            </w:r>
          </w:p>
        </w:tc>
        <w:tc>
          <w:tcPr>
            <w:tcW w:w="1418" w:type="dxa"/>
            <w:hideMark/>
          </w:tcPr>
          <w:p w14:paraId="6D983F8F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hideMark/>
          </w:tcPr>
          <w:p w14:paraId="04CB4D69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44</w:t>
            </w:r>
          </w:p>
        </w:tc>
        <w:tc>
          <w:tcPr>
            <w:tcW w:w="1326" w:type="dxa"/>
            <w:hideMark/>
          </w:tcPr>
          <w:p w14:paraId="06655D63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7" w:type="dxa"/>
            <w:hideMark/>
          </w:tcPr>
          <w:p w14:paraId="79BC40D4" w14:textId="77777777" w:rsidR="000043D7" w:rsidRPr="000043D7" w:rsidRDefault="000043D7" w:rsidP="00C41937">
            <w:pPr>
              <w:spacing w:after="160" w:line="259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043D7">
              <w:rPr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</w:tbl>
    <w:p w14:paraId="4009DF16" w14:textId="77777777" w:rsidR="000043D7" w:rsidRDefault="000043D7" w:rsidP="000043D7">
      <w:pPr>
        <w:rPr>
          <w:b/>
          <w:bCs/>
          <w:color w:val="000000" w:themeColor="text1"/>
          <w:sz w:val="24"/>
          <w:szCs w:val="24"/>
          <w:lang w:val="en-GB"/>
        </w:rPr>
      </w:pPr>
    </w:p>
    <w:p w14:paraId="7F793941" w14:textId="77777777" w:rsidR="009501AD" w:rsidRDefault="000043D7" w:rsidP="00FE02E1">
      <w:pPr>
        <w:jc w:val="both"/>
        <w:rPr>
          <w:color w:val="000000" w:themeColor="text1"/>
          <w:sz w:val="24"/>
          <w:szCs w:val="24"/>
          <w:lang w:val="en-GB"/>
        </w:rPr>
      </w:pPr>
      <w:r>
        <w:rPr>
          <w:b/>
          <w:bCs/>
          <w:color w:val="000000" w:themeColor="text1"/>
          <w:sz w:val="24"/>
          <w:szCs w:val="24"/>
          <w:lang w:val="en-GB"/>
        </w:rPr>
        <w:lastRenderedPageBreak/>
        <w:t xml:space="preserve">Legend: </w:t>
      </w:r>
      <w:r w:rsidRPr="000043D7">
        <w:rPr>
          <w:color w:val="000000" w:themeColor="text1"/>
          <w:sz w:val="24"/>
          <w:szCs w:val="24"/>
          <w:lang w:val="en-GB"/>
        </w:rPr>
        <w:t>TN: true negatives; FP: false positives; FN: false negatives; TP: true positives.</w:t>
      </w:r>
      <w:r>
        <w:rPr>
          <w:color w:val="000000" w:themeColor="text1"/>
          <w:sz w:val="24"/>
          <w:szCs w:val="24"/>
          <w:lang w:val="en-GB"/>
        </w:rPr>
        <w:t xml:space="preserve"> </w:t>
      </w:r>
      <w:r w:rsidRPr="000043D7">
        <w:rPr>
          <w:color w:val="000000" w:themeColor="text1"/>
          <w:sz w:val="24"/>
          <w:szCs w:val="24"/>
          <w:lang w:val="en-GB"/>
        </w:rPr>
        <w:t>Test dataset corresponds to the London cohort and validation dataset corresponds to the Madrid cohor</w:t>
      </w:r>
      <w:r w:rsidR="00FE02E1">
        <w:rPr>
          <w:color w:val="000000" w:themeColor="text1"/>
          <w:sz w:val="24"/>
          <w:szCs w:val="24"/>
          <w:lang w:val="en-GB"/>
        </w:rPr>
        <w:t>t.</w:t>
      </w:r>
    </w:p>
    <w:p w14:paraId="6D6A4F8C" w14:textId="76F912E7" w:rsidR="00FE02E1" w:rsidRDefault="00FE02E1">
      <w:pPr>
        <w:rPr>
          <w:color w:val="000000" w:themeColor="text1"/>
          <w:sz w:val="24"/>
          <w:szCs w:val="24"/>
          <w:lang w:val="en-GB"/>
        </w:rPr>
      </w:pPr>
      <w:r>
        <w:rPr>
          <w:color w:val="000000" w:themeColor="text1"/>
          <w:sz w:val="24"/>
          <w:szCs w:val="24"/>
          <w:lang w:val="en-GB"/>
        </w:rPr>
        <w:br w:type="page"/>
      </w:r>
    </w:p>
    <w:bookmarkEnd w:id="0"/>
    <w:p w14:paraId="0D3FF661" w14:textId="77777777" w:rsidR="00704022" w:rsidRPr="00E33865" w:rsidRDefault="00704022" w:rsidP="00FE02E1">
      <w:pPr>
        <w:pStyle w:val="Heading2"/>
        <w:rPr>
          <w:color w:val="000000" w:themeColor="text1"/>
          <w:sz w:val="24"/>
          <w:szCs w:val="24"/>
          <w:lang w:val="en-GB"/>
        </w:rPr>
      </w:pPr>
    </w:p>
    <w:sectPr w:rsidR="00704022" w:rsidRPr="00E33865" w:rsidSect="00FE02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6A660" w14:textId="77777777" w:rsidR="00803A50" w:rsidRDefault="00803A50" w:rsidP="003D7B97">
      <w:pPr>
        <w:spacing w:after="0" w:line="240" w:lineRule="auto"/>
      </w:pPr>
      <w:r>
        <w:separator/>
      </w:r>
    </w:p>
  </w:endnote>
  <w:endnote w:type="continuationSeparator" w:id="0">
    <w:p w14:paraId="602DA8B0" w14:textId="77777777" w:rsidR="00803A50" w:rsidRDefault="00803A50" w:rsidP="003D7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53CA7B" w14:textId="77777777" w:rsidR="00803A50" w:rsidRDefault="00803A50" w:rsidP="003D7B97">
      <w:pPr>
        <w:spacing w:after="0" w:line="240" w:lineRule="auto"/>
      </w:pPr>
      <w:r>
        <w:separator/>
      </w:r>
    </w:p>
  </w:footnote>
  <w:footnote w:type="continuationSeparator" w:id="0">
    <w:p w14:paraId="65FC3B9A" w14:textId="77777777" w:rsidR="00803A50" w:rsidRDefault="00803A50" w:rsidP="003D7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6143E"/>
    <w:multiLevelType w:val="hybridMultilevel"/>
    <w:tmpl w:val="770C67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276CA9"/>
    <w:multiLevelType w:val="hybridMultilevel"/>
    <w:tmpl w:val="B5E481E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3461151">
    <w:abstractNumId w:val="1"/>
  </w:num>
  <w:num w:numId="2" w16cid:durableId="1199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526"/>
    <w:rsid w:val="000043D7"/>
    <w:rsid w:val="000077C9"/>
    <w:rsid w:val="00016D12"/>
    <w:rsid w:val="0002002F"/>
    <w:rsid w:val="00044B84"/>
    <w:rsid w:val="000468CE"/>
    <w:rsid w:val="000643BE"/>
    <w:rsid w:val="00064514"/>
    <w:rsid w:val="000A02C4"/>
    <w:rsid w:val="0015162D"/>
    <w:rsid w:val="001617EC"/>
    <w:rsid w:val="001B6526"/>
    <w:rsid w:val="001D6A19"/>
    <w:rsid w:val="001E445C"/>
    <w:rsid w:val="002467D7"/>
    <w:rsid w:val="00260BF6"/>
    <w:rsid w:val="002D6E40"/>
    <w:rsid w:val="003B106D"/>
    <w:rsid w:val="003D7B97"/>
    <w:rsid w:val="0042410E"/>
    <w:rsid w:val="004337BF"/>
    <w:rsid w:val="00476F18"/>
    <w:rsid w:val="004C5882"/>
    <w:rsid w:val="00596406"/>
    <w:rsid w:val="005A0494"/>
    <w:rsid w:val="005D3B0A"/>
    <w:rsid w:val="005D61D2"/>
    <w:rsid w:val="00615C81"/>
    <w:rsid w:val="00627AB3"/>
    <w:rsid w:val="006346E2"/>
    <w:rsid w:val="0066067B"/>
    <w:rsid w:val="00663479"/>
    <w:rsid w:val="00672F6E"/>
    <w:rsid w:val="006A0372"/>
    <w:rsid w:val="006C5D4A"/>
    <w:rsid w:val="006E48D3"/>
    <w:rsid w:val="006F1AB8"/>
    <w:rsid w:val="006F2668"/>
    <w:rsid w:val="00704022"/>
    <w:rsid w:val="00705EB9"/>
    <w:rsid w:val="00741A24"/>
    <w:rsid w:val="007C4DF5"/>
    <w:rsid w:val="007D1C3A"/>
    <w:rsid w:val="007F7B91"/>
    <w:rsid w:val="00803A50"/>
    <w:rsid w:val="00827D7B"/>
    <w:rsid w:val="00861287"/>
    <w:rsid w:val="00880206"/>
    <w:rsid w:val="009434CD"/>
    <w:rsid w:val="009501AD"/>
    <w:rsid w:val="00984EB4"/>
    <w:rsid w:val="00A25422"/>
    <w:rsid w:val="00A3461B"/>
    <w:rsid w:val="00A559CD"/>
    <w:rsid w:val="00C41937"/>
    <w:rsid w:val="00D315CB"/>
    <w:rsid w:val="00DC05E3"/>
    <w:rsid w:val="00DD383B"/>
    <w:rsid w:val="00DE0CC9"/>
    <w:rsid w:val="00E04C5D"/>
    <w:rsid w:val="00E33865"/>
    <w:rsid w:val="00EF0EB4"/>
    <w:rsid w:val="00F15D47"/>
    <w:rsid w:val="00F61D53"/>
    <w:rsid w:val="00F6353A"/>
    <w:rsid w:val="00FC435F"/>
    <w:rsid w:val="00FD3D5A"/>
    <w:rsid w:val="00FE02E1"/>
    <w:rsid w:val="00FF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DEFF8"/>
  <w15:chartTrackingRefBased/>
  <w15:docId w15:val="{321DF491-5CC5-4862-A2C8-520EECF70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9CD"/>
  </w:style>
  <w:style w:type="paragraph" w:styleId="Heading1">
    <w:name w:val="heading 1"/>
    <w:basedOn w:val="Normal"/>
    <w:next w:val="Normal"/>
    <w:link w:val="Heading1Char"/>
    <w:uiPriority w:val="9"/>
    <w:qFormat/>
    <w:rsid w:val="001B65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5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5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5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5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5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5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5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5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5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B65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5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5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5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5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5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5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5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65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6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5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65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65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65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65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65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5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5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5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6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F6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24kjd">
    <w:name w:val="e24kjd"/>
    <w:basedOn w:val="DefaultParagraphFont"/>
    <w:rsid w:val="004C5882"/>
  </w:style>
  <w:style w:type="paragraph" w:styleId="Header">
    <w:name w:val="header"/>
    <w:basedOn w:val="Normal"/>
    <w:link w:val="HeaderChar"/>
    <w:uiPriority w:val="99"/>
    <w:unhideWhenUsed/>
    <w:rsid w:val="003D7B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B97"/>
  </w:style>
  <w:style w:type="paragraph" w:styleId="Footer">
    <w:name w:val="footer"/>
    <w:basedOn w:val="Normal"/>
    <w:link w:val="FooterChar"/>
    <w:uiPriority w:val="99"/>
    <w:unhideWhenUsed/>
    <w:rsid w:val="003D7B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B97"/>
  </w:style>
  <w:style w:type="paragraph" w:styleId="Revision">
    <w:name w:val="Revision"/>
    <w:hidden/>
    <w:uiPriority w:val="99"/>
    <w:semiHidden/>
    <w:rsid w:val="00DE0C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58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3651B-7F1C-4493-B2EF-632E60BC4E1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910</Words>
  <Characters>9403</Characters>
  <Application>Microsoft Office Word</Application>
  <DocSecurity>0</DocSecurity>
  <Lines>1175</Lines>
  <Paragraphs>10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Ramos</dc:creator>
  <cp:keywords/>
  <dc:description/>
  <cp:lastModifiedBy>Delmiro Fernandez-Reyes</cp:lastModifiedBy>
  <cp:revision>3</cp:revision>
  <dcterms:created xsi:type="dcterms:W3CDTF">2026-03-10T20:36:00Z</dcterms:created>
  <dcterms:modified xsi:type="dcterms:W3CDTF">2026-03-10T20:42:00Z</dcterms:modified>
</cp:coreProperties>
</file>